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349F5" w14:textId="77777777" w:rsidR="00D63D6D" w:rsidRPr="00E028C2" w:rsidRDefault="00226D0B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E028C2">
        <w:rPr>
          <w:rFonts w:ascii="Arial" w:hAnsi="Arial" w:cs="Arial"/>
          <w:b/>
          <w:color w:val="000000" w:themeColor="text1"/>
          <w:sz w:val="20"/>
          <w:szCs w:val="20"/>
        </w:rPr>
        <w:t>Sequence database</w:t>
      </w:r>
    </w:p>
    <w:p w14:paraId="1FE91073" w14:textId="77777777" w:rsidR="00226D0B" w:rsidRPr="00E028C2" w:rsidRDefault="00226D0B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14351" w:type="dxa"/>
        <w:tblLayout w:type="fixed"/>
        <w:tblLook w:val="04A0" w:firstRow="1" w:lastRow="0" w:firstColumn="1" w:lastColumn="0" w:noHBand="0" w:noVBand="1"/>
      </w:tblPr>
      <w:tblGrid>
        <w:gridCol w:w="3777"/>
        <w:gridCol w:w="1888"/>
        <w:gridCol w:w="1276"/>
        <w:gridCol w:w="1930"/>
        <w:gridCol w:w="2039"/>
        <w:gridCol w:w="709"/>
        <w:gridCol w:w="709"/>
        <w:gridCol w:w="477"/>
        <w:gridCol w:w="370"/>
        <w:gridCol w:w="370"/>
        <w:gridCol w:w="403"/>
        <w:gridCol w:w="403"/>
      </w:tblGrid>
      <w:tr w:rsidR="005E29A5" w:rsidRPr="00E028C2" w14:paraId="02F55D53" w14:textId="77777777" w:rsidTr="00EB4146">
        <w:tc>
          <w:tcPr>
            <w:tcW w:w="3777" w:type="dxa"/>
          </w:tcPr>
          <w:p w14:paraId="4B28DA74" w14:textId="77777777" w:rsidR="005E29A5" w:rsidRPr="00E028C2" w:rsidRDefault="005E29A5" w:rsidP="00EB414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ull name</w:t>
            </w:r>
          </w:p>
        </w:tc>
        <w:tc>
          <w:tcPr>
            <w:tcW w:w="1888" w:type="dxa"/>
          </w:tcPr>
          <w:p w14:paraId="79516356" w14:textId="77777777" w:rsidR="005E29A5" w:rsidRPr="00E028C2" w:rsidRDefault="005E29A5" w:rsidP="00EB414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276" w:type="dxa"/>
          </w:tcPr>
          <w:p w14:paraId="425CDA38" w14:textId="77777777" w:rsidR="005E29A5" w:rsidRPr="00E028C2" w:rsidRDefault="005E29A5" w:rsidP="00EB414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ubfamily</w:t>
            </w:r>
          </w:p>
        </w:tc>
        <w:tc>
          <w:tcPr>
            <w:tcW w:w="1930" w:type="dxa"/>
          </w:tcPr>
          <w:p w14:paraId="7F2C7978" w14:textId="77777777" w:rsidR="005E29A5" w:rsidRPr="00E028C2" w:rsidRDefault="005E29A5" w:rsidP="00EB414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ccession code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14:paraId="683CFCB5" w14:textId="77777777" w:rsidR="005E29A5" w:rsidRPr="00E028C2" w:rsidRDefault="005E29A5" w:rsidP="00EB414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notation in tree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06B79F5F" w14:textId="77777777" w:rsidR="005E29A5" w:rsidRPr="00E028C2" w:rsidRDefault="005E29A5" w:rsidP="00EB414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nserved residues</w:t>
            </w:r>
          </w:p>
        </w:tc>
        <w:tc>
          <w:tcPr>
            <w:tcW w:w="1620" w:type="dxa"/>
            <w:gridSpan w:val="4"/>
          </w:tcPr>
          <w:p w14:paraId="4D69BD67" w14:textId="77777777" w:rsidR="005E29A5" w:rsidRPr="00E028C2" w:rsidRDefault="005E29A5" w:rsidP="00EB4146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ryptophans</w:t>
            </w:r>
          </w:p>
        </w:tc>
        <w:tc>
          <w:tcPr>
            <w:tcW w:w="403" w:type="dxa"/>
          </w:tcPr>
          <w:p w14:paraId="6C93F39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E29A5" w:rsidRPr="00E028C2" w14:paraId="69BFC979" w14:textId="77777777" w:rsidTr="00EB4146">
        <w:tc>
          <w:tcPr>
            <w:tcW w:w="3777" w:type="dxa"/>
          </w:tcPr>
          <w:p w14:paraId="1A09EEBB" w14:textId="77777777" w:rsidR="005E29A5" w:rsidRPr="00E028C2" w:rsidRDefault="002B143A" w:rsidP="00EB4146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5" w:history="1">
              <w:r w:rsidR="005E29A5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Acaryochloris marina MBIC11017</w:t>
              </w:r>
            </w:hyperlink>
          </w:p>
        </w:tc>
        <w:tc>
          <w:tcPr>
            <w:tcW w:w="1888" w:type="dxa"/>
          </w:tcPr>
          <w:p w14:paraId="0A182A8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yanobacteria</w:t>
            </w:r>
          </w:p>
        </w:tc>
        <w:tc>
          <w:tcPr>
            <w:tcW w:w="1276" w:type="dxa"/>
          </w:tcPr>
          <w:p w14:paraId="5C24E03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DBAE0B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54BCFE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WP_012161330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73C1A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caryochloris mari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DA3E9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9F6BB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477" w:type="dxa"/>
          </w:tcPr>
          <w:p w14:paraId="34F4FF8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35FB13D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7C35E5D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3AC054A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7F7C972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5E29A5" w:rsidRPr="00E028C2" w14:paraId="75FEC44B" w14:textId="77777777" w:rsidTr="00EB4146">
        <w:tc>
          <w:tcPr>
            <w:tcW w:w="3777" w:type="dxa"/>
          </w:tcPr>
          <w:p w14:paraId="7DA10F2E" w14:textId="77777777" w:rsidR="005E29A5" w:rsidRPr="00E028C2" w:rsidRDefault="002B143A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6" w:history="1">
              <w:r w:rsidR="005E29A5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Acaryochloris marina MBIC11017</w:t>
              </w:r>
            </w:hyperlink>
          </w:p>
        </w:tc>
        <w:tc>
          <w:tcPr>
            <w:tcW w:w="1888" w:type="dxa"/>
          </w:tcPr>
          <w:p w14:paraId="26D04AF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yanobacteria</w:t>
            </w:r>
          </w:p>
        </w:tc>
        <w:tc>
          <w:tcPr>
            <w:tcW w:w="1276" w:type="dxa"/>
          </w:tcPr>
          <w:p w14:paraId="1FD8343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457864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WP_012162902.1,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C663DF" w14:textId="79668053" w:rsidR="005E29A5" w:rsidRPr="00E028C2" w:rsidRDefault="00313114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caryochloris marina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F2504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FFA89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45F2693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7FBA3E3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26F18D6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1BCACF4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E7EEAB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374EAB" w:rsidRPr="00E028C2" w14:paraId="5EF246DD" w14:textId="77777777" w:rsidTr="00EB4146">
        <w:tc>
          <w:tcPr>
            <w:tcW w:w="3777" w:type="dxa"/>
          </w:tcPr>
          <w:p w14:paraId="1A994DB6" w14:textId="393E76A2" w:rsidR="00374EAB" w:rsidRPr="00E028C2" w:rsidRDefault="002B3752" w:rsidP="00EB4146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  <w:shd w:val="clear" w:color="auto" w:fill="FFFFFF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aryochloris sp. RCC1774</w:t>
            </w:r>
          </w:p>
        </w:tc>
        <w:tc>
          <w:tcPr>
            <w:tcW w:w="1888" w:type="dxa"/>
          </w:tcPr>
          <w:p w14:paraId="0646F226" w14:textId="2C5A08F5" w:rsidR="00374EAB" w:rsidRPr="00E028C2" w:rsidRDefault="002B3752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yanobacteria</w:t>
            </w:r>
          </w:p>
        </w:tc>
        <w:tc>
          <w:tcPr>
            <w:tcW w:w="1276" w:type="dxa"/>
          </w:tcPr>
          <w:p w14:paraId="6AC443AA" w14:textId="77777777" w:rsidR="00374EAB" w:rsidRPr="00E028C2" w:rsidRDefault="00374EA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664C2E1" w14:textId="2573BD94" w:rsidR="00374EAB" w:rsidRPr="00E028C2" w:rsidRDefault="00374EA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P_110985607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94D76D" w14:textId="0F95703E" w:rsidR="00374EAB" w:rsidRPr="00E028C2" w:rsidRDefault="00374EA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aryochloris sp. RCC17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195874" w14:textId="79EE724F" w:rsidR="00374EAB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63042C" w14:textId="4FB69BE7" w:rsidR="00374EAB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37A4085E" w14:textId="15C64F62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70" w:type="dxa"/>
          </w:tcPr>
          <w:p w14:paraId="2AE1DCC9" w14:textId="73E02B21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35DFCE4E" w14:textId="79E38A98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03" w:type="dxa"/>
          </w:tcPr>
          <w:p w14:paraId="65FA6485" w14:textId="2948E1EE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1EF2885" w14:textId="77777777" w:rsidR="00374EAB" w:rsidRPr="00E028C2" w:rsidRDefault="00374EA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4EAB" w:rsidRPr="00E028C2" w14:paraId="3DA5547A" w14:textId="77777777" w:rsidTr="00EB4146">
        <w:tc>
          <w:tcPr>
            <w:tcW w:w="3777" w:type="dxa"/>
          </w:tcPr>
          <w:p w14:paraId="47C3E684" w14:textId="416F2EBE" w:rsidR="002B3752" w:rsidRPr="00E028C2" w:rsidRDefault="002B3752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  <w:hyperlink r:id="rId7" w:history="1">
              <w:r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ctinospica robiniae DSM 44927</w:t>
              </w:r>
            </w:hyperlink>
          </w:p>
          <w:p w14:paraId="45F1D26F" w14:textId="77777777" w:rsidR="00374EAB" w:rsidRPr="00E028C2" w:rsidRDefault="00374EAB" w:rsidP="00EB4146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  <w:shd w:val="clear" w:color="auto" w:fill="FFFFFF"/>
              </w:rPr>
            </w:pPr>
          </w:p>
        </w:tc>
        <w:tc>
          <w:tcPr>
            <w:tcW w:w="1888" w:type="dxa"/>
          </w:tcPr>
          <w:p w14:paraId="6922D67F" w14:textId="43D820E8" w:rsidR="00374EAB" w:rsidRPr="00E028C2" w:rsidRDefault="002B3752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ctinobacteria</w:t>
            </w:r>
          </w:p>
        </w:tc>
        <w:tc>
          <w:tcPr>
            <w:tcW w:w="1276" w:type="dxa"/>
          </w:tcPr>
          <w:p w14:paraId="788BAEBC" w14:textId="77777777" w:rsidR="00374EAB" w:rsidRPr="00E028C2" w:rsidRDefault="00374EA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1BB5204" w14:textId="6F7D5778" w:rsidR="00374EAB" w:rsidRPr="00E028C2" w:rsidRDefault="00374EAB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P_034263007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B5989C" w14:textId="77777777" w:rsidR="00374EAB" w:rsidRPr="00E028C2" w:rsidRDefault="00374EAB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tinospica robiniae</w:t>
            </w:r>
          </w:p>
          <w:p w14:paraId="2A4636B3" w14:textId="0AA6A809" w:rsidR="005D0A55" w:rsidRPr="00E028C2" w:rsidRDefault="005D0A55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AD434C" w14:textId="4BA44B04" w:rsidR="00374EAB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FBA562" w14:textId="2B87C675" w:rsidR="00374EAB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70047438" w14:textId="6C1032E9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75EB7D74" w14:textId="447E117A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6638C7BF" w14:textId="33714079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2B53C6ED" w14:textId="1AC342EB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8033216" w14:textId="77777777" w:rsidR="00374EAB" w:rsidRPr="00E028C2" w:rsidRDefault="00374EA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E29A5" w:rsidRPr="00E028C2" w14:paraId="05641EF4" w14:textId="77777777" w:rsidTr="00EB4146">
        <w:tc>
          <w:tcPr>
            <w:tcW w:w="3777" w:type="dxa"/>
          </w:tcPr>
          <w:p w14:paraId="49BD6755" w14:textId="77777777" w:rsidR="005E29A5" w:rsidRPr="00E028C2" w:rsidRDefault="005E29A5" w:rsidP="00EB4146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  <w:r w:rsidRPr="00E028C2">
              <w:rPr>
                <w:rFonts w:ascii="Arial" w:hAnsi="Arial" w:cs="Arial"/>
                <w:color w:val="000000" w:themeColor="text1"/>
              </w:rPr>
              <w:t>Aedes aegypti</w:t>
            </w:r>
          </w:p>
          <w:p w14:paraId="02320BE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8" w:type="dxa"/>
          </w:tcPr>
          <w:p w14:paraId="54FFAFED" w14:textId="51C020A8" w:rsidR="005E29A5" w:rsidRPr="00E028C2" w:rsidRDefault="00122BB2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sect</w:t>
            </w:r>
          </w:p>
        </w:tc>
        <w:tc>
          <w:tcPr>
            <w:tcW w:w="1276" w:type="dxa"/>
          </w:tcPr>
          <w:p w14:paraId="700CFF7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1</w:t>
            </w:r>
          </w:p>
          <w:p w14:paraId="3DB1B6C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5BDA07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XP_001655778.2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C213E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edes aegypti Cry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83605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148D8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2C86414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3583BE8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1A300FB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40D6AEF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07027C3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374EAB" w:rsidRPr="00E028C2" w14:paraId="77CA56AD" w14:textId="77777777" w:rsidTr="00EB4146">
        <w:tc>
          <w:tcPr>
            <w:tcW w:w="3777" w:type="dxa"/>
          </w:tcPr>
          <w:p w14:paraId="4B5E5F7A" w14:textId="77777777" w:rsidR="005D0A55" w:rsidRPr="00E028C2" w:rsidRDefault="005D0A55" w:rsidP="00EB4146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  <w:r w:rsidRPr="00E028C2">
              <w:rPr>
                <w:rFonts w:ascii="Arial" w:hAnsi="Arial" w:cs="Arial"/>
                <w:color w:val="000000" w:themeColor="text1"/>
              </w:rPr>
              <w:t>Aedes aegypti</w:t>
            </w:r>
          </w:p>
          <w:p w14:paraId="15EF674F" w14:textId="77777777" w:rsidR="00374EAB" w:rsidRPr="00E028C2" w:rsidRDefault="00374EAB" w:rsidP="00EB4146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8" w:type="dxa"/>
          </w:tcPr>
          <w:p w14:paraId="1C5AFD1F" w14:textId="2F1732AC" w:rsidR="00374EAB" w:rsidRPr="00E028C2" w:rsidRDefault="00122BB2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sect</w:t>
            </w:r>
          </w:p>
        </w:tc>
        <w:tc>
          <w:tcPr>
            <w:tcW w:w="1276" w:type="dxa"/>
          </w:tcPr>
          <w:p w14:paraId="69AD434F" w14:textId="51618845" w:rsidR="00374EAB" w:rsidRPr="00E028C2" w:rsidRDefault="005D0A5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PD II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6FC1E9E" w14:textId="591CFBED" w:rsidR="00374EAB" w:rsidRPr="00E028C2" w:rsidRDefault="00374EA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XP_021698749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8285B8" w14:textId="5C885AC4" w:rsidR="00374EAB" w:rsidRPr="00E028C2" w:rsidRDefault="00374EA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edes aegypti</w:t>
            </w:r>
            <w:r w:rsidR="00C07913"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PDII</w:t>
            </w:r>
          </w:p>
          <w:p w14:paraId="012F62FA" w14:textId="286C1266" w:rsidR="005D0A55" w:rsidRPr="00E028C2" w:rsidRDefault="005D0A5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F4C08E" w14:textId="78DEBE47" w:rsidR="00374EAB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8BAFBF" w14:textId="12D552AB" w:rsidR="00374EAB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77" w:type="dxa"/>
          </w:tcPr>
          <w:p w14:paraId="0AE22585" w14:textId="4FEAE67F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20C60336" w14:textId="019967AA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6775E251" w14:textId="752A89D8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403" w:type="dxa"/>
          </w:tcPr>
          <w:p w14:paraId="30782401" w14:textId="7BF7204C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0C0A0765" w14:textId="77777777" w:rsidR="00374EAB" w:rsidRPr="00E028C2" w:rsidRDefault="00374EA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1095C" w:rsidRPr="00E028C2" w14:paraId="3B7A3C3E" w14:textId="77777777" w:rsidTr="00EB4146">
        <w:tc>
          <w:tcPr>
            <w:tcW w:w="3777" w:type="dxa"/>
          </w:tcPr>
          <w:p w14:paraId="11A59C79" w14:textId="77777777" w:rsidR="002B3752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8" w:history="1">
              <w:r w:rsidR="002B3752"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Agrobacterium tumefaciens</w:t>
              </w:r>
            </w:hyperlink>
          </w:p>
          <w:p w14:paraId="6E4D106C" w14:textId="77777777" w:rsidR="0081095C" w:rsidRPr="00E028C2" w:rsidRDefault="0081095C" w:rsidP="00EB4146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88" w:type="dxa"/>
          </w:tcPr>
          <w:p w14:paraId="1D7BE66A" w14:textId="48CCD8BB" w:rsidR="0081095C" w:rsidRPr="00E028C2" w:rsidRDefault="0077730A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lphap</w:t>
            </w:r>
            <w:r w:rsidR="002B3752"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roteobacteria</w:t>
            </w:r>
          </w:p>
        </w:tc>
        <w:tc>
          <w:tcPr>
            <w:tcW w:w="1276" w:type="dxa"/>
          </w:tcPr>
          <w:p w14:paraId="354328A1" w14:textId="77777777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C7A8433" w14:textId="3976BF47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P_010971478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2E7EF5" w14:textId="5B65E605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robacterium tumefacie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C93C2C" w14:textId="1436A43B" w:rsidR="0081095C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161C2E" w14:textId="1CD12DA2" w:rsidR="0081095C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6343F364" w14:textId="529F0084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40DD25A2" w14:textId="38E39A00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7EF99DAD" w14:textId="0E97C7DF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4922F048" w14:textId="6FDB6FA1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C68CC80" w14:textId="77777777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E29A5" w:rsidRPr="00E028C2" w14:paraId="11676B54" w14:textId="77777777" w:rsidTr="00EB4146">
        <w:tc>
          <w:tcPr>
            <w:tcW w:w="3777" w:type="dxa"/>
          </w:tcPr>
          <w:p w14:paraId="6D04295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mphimedon queenslandica</w:t>
            </w:r>
          </w:p>
        </w:tc>
        <w:tc>
          <w:tcPr>
            <w:tcW w:w="1888" w:type="dxa"/>
          </w:tcPr>
          <w:p w14:paraId="53B3D3D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ponge</w:t>
            </w:r>
          </w:p>
        </w:tc>
        <w:tc>
          <w:tcPr>
            <w:tcW w:w="1276" w:type="dxa"/>
          </w:tcPr>
          <w:p w14:paraId="34D3A18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1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5E85C29" w14:textId="77777777" w:rsidR="005E29A5" w:rsidRPr="00E028C2" w:rsidRDefault="002B143A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9" w:tgtFrame="lnkKCGHGNVH01R" w:tooltip="Show report for XP_003386582.1" w:history="1">
              <w:r w:rsidR="005E29A5" w:rsidRPr="00E028C2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br/>
              </w:r>
              <w:r w:rsidR="005E29A5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XP_003386582.1</w:t>
              </w:r>
            </w:hyperlink>
          </w:p>
          <w:p w14:paraId="2E24598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8A5DB7" w14:textId="37D8C60C" w:rsidR="005E29A5" w:rsidRPr="00E028C2" w:rsidRDefault="00313114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mphimedon queenslandica Cry</w:t>
            </w:r>
            <w:r w:rsidR="005E29A5"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3A03A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AA22A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477" w:type="dxa"/>
          </w:tcPr>
          <w:p w14:paraId="53FF975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0F5CB89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7321A81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6D3A0EC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7570BA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29A5" w:rsidRPr="00E028C2" w14:paraId="226C04E1" w14:textId="77777777" w:rsidTr="00EB4146">
        <w:tc>
          <w:tcPr>
            <w:tcW w:w="3777" w:type="dxa"/>
          </w:tcPr>
          <w:p w14:paraId="478D1E9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mphimedon queenslandica</w:t>
            </w:r>
          </w:p>
        </w:tc>
        <w:tc>
          <w:tcPr>
            <w:tcW w:w="1888" w:type="dxa"/>
          </w:tcPr>
          <w:p w14:paraId="0BDADBE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ponge</w:t>
            </w:r>
          </w:p>
        </w:tc>
        <w:tc>
          <w:tcPr>
            <w:tcW w:w="1276" w:type="dxa"/>
          </w:tcPr>
          <w:p w14:paraId="6633C38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2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ADFEC6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XP_003386569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7C07C7" w14:textId="433DF209" w:rsidR="005E29A5" w:rsidRPr="00E028C2" w:rsidRDefault="00313114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mphimedon queenslandica Cry</w:t>
            </w:r>
            <w:r w:rsidR="005E29A5"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431C2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9C139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477" w:type="dxa"/>
          </w:tcPr>
          <w:p w14:paraId="33A807E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5045164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0574229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5360E12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6AAD2F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29A5" w:rsidRPr="00E028C2" w14:paraId="58198457" w14:textId="77777777" w:rsidTr="00EB4146">
        <w:tc>
          <w:tcPr>
            <w:tcW w:w="3777" w:type="dxa"/>
          </w:tcPr>
          <w:p w14:paraId="2503F99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ynechococcus elongates PCC 7942</w:t>
            </w:r>
          </w:p>
        </w:tc>
        <w:tc>
          <w:tcPr>
            <w:tcW w:w="1888" w:type="dxa"/>
          </w:tcPr>
          <w:p w14:paraId="248AE52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yanobacteria</w:t>
            </w:r>
          </w:p>
        </w:tc>
        <w:tc>
          <w:tcPr>
            <w:tcW w:w="1276" w:type="dxa"/>
          </w:tcPr>
          <w:p w14:paraId="7F85039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PD -8HDF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CE6D70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P_011377448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D4CD7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nacystis nidulans CP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DBFDF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ABBAF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35313AD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3CAB86D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1B6121E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785D6F8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38D8AF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E29A5" w:rsidRPr="00E028C2" w14:paraId="3DCFB7D1" w14:textId="77777777" w:rsidTr="00EB4146">
        <w:tc>
          <w:tcPr>
            <w:tcW w:w="3777" w:type="dxa"/>
          </w:tcPr>
          <w:p w14:paraId="65F6F08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nopheles gambiae str. PEST</w:t>
            </w:r>
          </w:p>
        </w:tc>
        <w:tc>
          <w:tcPr>
            <w:tcW w:w="1888" w:type="dxa"/>
          </w:tcPr>
          <w:p w14:paraId="4D76F6C3" w14:textId="0F1B3EF7" w:rsidR="005E29A5" w:rsidRPr="00E028C2" w:rsidRDefault="00122BB2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nsect</w:t>
            </w:r>
          </w:p>
        </w:tc>
        <w:tc>
          <w:tcPr>
            <w:tcW w:w="1276" w:type="dxa"/>
          </w:tcPr>
          <w:p w14:paraId="67E570C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2</w:t>
            </w:r>
          </w:p>
          <w:p w14:paraId="682374C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342E56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XP_313179.4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66AF3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nopheles gambi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5C262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2F510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6A43296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2D97CA9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334457A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5FE3761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437053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29A5" w:rsidRPr="00E028C2" w14:paraId="5A366740" w14:textId="77777777" w:rsidTr="00EB4146">
        <w:tc>
          <w:tcPr>
            <w:tcW w:w="3777" w:type="dxa"/>
          </w:tcPr>
          <w:p w14:paraId="64CBA68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nopheles gambiae str. PEST</w:t>
            </w:r>
          </w:p>
        </w:tc>
        <w:tc>
          <w:tcPr>
            <w:tcW w:w="1888" w:type="dxa"/>
          </w:tcPr>
          <w:p w14:paraId="73C0DF43" w14:textId="34397EF6" w:rsidR="005E29A5" w:rsidRPr="00E028C2" w:rsidRDefault="00122BB2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nsect</w:t>
            </w:r>
          </w:p>
        </w:tc>
        <w:tc>
          <w:tcPr>
            <w:tcW w:w="1276" w:type="dxa"/>
          </w:tcPr>
          <w:p w14:paraId="4941F31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1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217ACF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XP_321104.4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538A5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nopheles gambiae Cry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EF538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64085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6CA077B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631ED68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31196B9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3741323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B2FF77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29A5" w:rsidRPr="00E028C2" w14:paraId="74A894BA" w14:textId="77777777" w:rsidTr="00EB4146">
        <w:tc>
          <w:tcPr>
            <w:tcW w:w="3777" w:type="dxa"/>
          </w:tcPr>
          <w:p w14:paraId="7423F13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nopheles gambiae str. PEST</w:t>
            </w:r>
          </w:p>
        </w:tc>
        <w:tc>
          <w:tcPr>
            <w:tcW w:w="1888" w:type="dxa"/>
          </w:tcPr>
          <w:p w14:paraId="21E9CB8F" w14:textId="2DF17A3F" w:rsidR="005E29A5" w:rsidRPr="00E028C2" w:rsidRDefault="00122BB2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nsect</w:t>
            </w:r>
          </w:p>
        </w:tc>
        <w:tc>
          <w:tcPr>
            <w:tcW w:w="1276" w:type="dxa"/>
          </w:tcPr>
          <w:p w14:paraId="2132FB1A" w14:textId="5847E72B" w:rsidR="005E29A5" w:rsidRPr="00E028C2" w:rsidRDefault="000D34E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PD II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BD7D93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XP_313925.3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B57C88" w14:textId="147E9C89" w:rsidR="005E29A5" w:rsidRPr="00E028C2" w:rsidRDefault="005E29A5" w:rsidP="000D34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opheles gambiae </w:t>
            </w:r>
            <w:r w:rsidR="000D34EB"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PD 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774DE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F4E20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477" w:type="dxa"/>
          </w:tcPr>
          <w:p w14:paraId="5B90D09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5D9FB9E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53AAB1F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567A710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324DFB2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374EAB" w:rsidRPr="00E028C2" w14:paraId="58F53BE7" w14:textId="77777777" w:rsidTr="00EB4146">
        <w:tc>
          <w:tcPr>
            <w:tcW w:w="3777" w:type="dxa"/>
          </w:tcPr>
          <w:p w14:paraId="024ACAFA" w14:textId="30981EA1" w:rsidR="00374EAB" w:rsidRPr="00E028C2" w:rsidRDefault="005D0A5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plysia californica</w:t>
            </w:r>
          </w:p>
        </w:tc>
        <w:tc>
          <w:tcPr>
            <w:tcW w:w="1888" w:type="dxa"/>
          </w:tcPr>
          <w:p w14:paraId="0A5989D4" w14:textId="4C353752" w:rsidR="00374EAB" w:rsidRPr="00E028C2" w:rsidRDefault="005D0A5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ea Slug</w:t>
            </w:r>
          </w:p>
        </w:tc>
        <w:tc>
          <w:tcPr>
            <w:tcW w:w="1276" w:type="dxa"/>
          </w:tcPr>
          <w:p w14:paraId="2809358E" w14:textId="1A3086FA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PD II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4584127" w14:textId="3139E0F8" w:rsidR="00374EAB" w:rsidRPr="00E028C2" w:rsidRDefault="00374EA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XP_012935158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AC4E78" w14:textId="77777777" w:rsidR="00374EAB" w:rsidRPr="00E028C2" w:rsidRDefault="00374EA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plysia californica</w:t>
            </w:r>
          </w:p>
          <w:p w14:paraId="48C81EB7" w14:textId="5307F9CA" w:rsidR="005D0A55" w:rsidRPr="00E028C2" w:rsidRDefault="005D0A5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4F34C0" w14:textId="0F47176B" w:rsidR="00374EAB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A778E0" w14:textId="1FD06C95" w:rsidR="00374EAB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77" w:type="dxa"/>
          </w:tcPr>
          <w:p w14:paraId="68D4FC05" w14:textId="5056677A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4DD53311" w14:textId="1DCC940E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0714F88F" w14:textId="4C58A3AB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403" w:type="dxa"/>
          </w:tcPr>
          <w:p w14:paraId="4A903035" w14:textId="7F8BB501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8964C2E" w14:textId="77777777" w:rsidR="00374EAB" w:rsidRPr="00E028C2" w:rsidRDefault="00374EA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E29A5" w:rsidRPr="00E028C2" w14:paraId="4FD0D531" w14:textId="77777777" w:rsidTr="00EB4146">
        <w:tc>
          <w:tcPr>
            <w:tcW w:w="3777" w:type="dxa"/>
          </w:tcPr>
          <w:p w14:paraId="025E9F0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abidopsis thaliana</w:t>
            </w:r>
          </w:p>
        </w:tc>
        <w:tc>
          <w:tcPr>
            <w:tcW w:w="1888" w:type="dxa"/>
          </w:tcPr>
          <w:p w14:paraId="03089CC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</w:t>
            </w:r>
          </w:p>
        </w:tc>
        <w:tc>
          <w:tcPr>
            <w:tcW w:w="1276" w:type="dxa"/>
          </w:tcPr>
          <w:p w14:paraId="7C72423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(6-4) 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66378B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P_566520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19F78A" w14:textId="1DABA8C8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rabidopsis thalian</w:t>
            </w:r>
            <w:r w:rsidR="00313114"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 64P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3A4FC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13A62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70DA726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70" w:type="dxa"/>
          </w:tcPr>
          <w:p w14:paraId="076478E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347FA79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03" w:type="dxa"/>
          </w:tcPr>
          <w:p w14:paraId="204C112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213A2CA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E29A5" w:rsidRPr="00E028C2" w14:paraId="63AE5142" w14:textId="77777777" w:rsidTr="00EB4146">
        <w:tc>
          <w:tcPr>
            <w:tcW w:w="3777" w:type="dxa"/>
          </w:tcPr>
          <w:p w14:paraId="198FABA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abidopsis thaliana</w:t>
            </w:r>
          </w:p>
        </w:tc>
        <w:tc>
          <w:tcPr>
            <w:tcW w:w="1888" w:type="dxa"/>
          </w:tcPr>
          <w:p w14:paraId="37B9840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</w:t>
            </w:r>
          </w:p>
        </w:tc>
        <w:tc>
          <w:tcPr>
            <w:tcW w:w="1276" w:type="dxa"/>
          </w:tcPr>
          <w:p w14:paraId="630BEB1E" w14:textId="4EA4B0E2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PD I</w:t>
            </w:r>
            <w:r w:rsidR="00C07913"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B47DC8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P_849651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E3FFD5" w14:textId="56B73CCF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rabidopsis thaliana CPD</w:t>
            </w:r>
            <w:r w:rsidR="00C07913"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DA719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444DD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477" w:type="dxa"/>
          </w:tcPr>
          <w:p w14:paraId="456B6D2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45482E0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7D1B158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13163C2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570E891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5E29A5" w:rsidRPr="00E028C2" w14:paraId="11411650" w14:textId="77777777" w:rsidTr="00EB4146">
        <w:tc>
          <w:tcPr>
            <w:tcW w:w="3777" w:type="dxa"/>
          </w:tcPr>
          <w:p w14:paraId="31702E4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Arabidopsis thaliana</w:t>
            </w:r>
          </w:p>
        </w:tc>
        <w:tc>
          <w:tcPr>
            <w:tcW w:w="1888" w:type="dxa"/>
          </w:tcPr>
          <w:p w14:paraId="37AB9FA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</w:t>
            </w:r>
          </w:p>
        </w:tc>
        <w:tc>
          <w:tcPr>
            <w:tcW w:w="1276" w:type="dxa"/>
          </w:tcPr>
          <w:p w14:paraId="4E187EF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1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CCAC30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P_567341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A80D4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rabidopsis thaliana Cry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131A3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E08DC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63AB420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370" w:type="dxa"/>
          </w:tcPr>
          <w:p w14:paraId="3C10549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5989129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03" w:type="dxa"/>
          </w:tcPr>
          <w:p w14:paraId="7A9B3BD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053932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E29A5" w:rsidRPr="00E028C2" w14:paraId="6C0E9810" w14:textId="77777777" w:rsidTr="00EB4146">
        <w:tc>
          <w:tcPr>
            <w:tcW w:w="3777" w:type="dxa"/>
          </w:tcPr>
          <w:p w14:paraId="0901B80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abidopsis thaliana</w:t>
            </w:r>
          </w:p>
        </w:tc>
        <w:tc>
          <w:tcPr>
            <w:tcW w:w="1888" w:type="dxa"/>
          </w:tcPr>
          <w:p w14:paraId="21FEC56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</w:t>
            </w:r>
          </w:p>
        </w:tc>
        <w:tc>
          <w:tcPr>
            <w:tcW w:w="1276" w:type="dxa"/>
          </w:tcPr>
          <w:p w14:paraId="45E7015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2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A2B3E0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P_171935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F82B3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rabidopsis thaliana Cry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9F13E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CA876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37B9BDD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6BB4636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02573EA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03" w:type="dxa"/>
          </w:tcPr>
          <w:p w14:paraId="680ADEB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040FC53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E29A5" w:rsidRPr="00E028C2" w14:paraId="3513FA2D" w14:textId="77777777" w:rsidTr="00EB4146">
        <w:tc>
          <w:tcPr>
            <w:tcW w:w="3777" w:type="dxa"/>
          </w:tcPr>
          <w:p w14:paraId="06EC950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abidopsis thaliana</w:t>
            </w:r>
          </w:p>
        </w:tc>
        <w:tc>
          <w:tcPr>
            <w:tcW w:w="1888" w:type="dxa"/>
          </w:tcPr>
          <w:p w14:paraId="3D1DE0B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</w:t>
            </w:r>
          </w:p>
        </w:tc>
        <w:tc>
          <w:tcPr>
            <w:tcW w:w="1276" w:type="dxa"/>
          </w:tcPr>
          <w:p w14:paraId="3E42CF0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3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40C433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P_568461.3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7C47E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rabidopsis thaliana Cry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DEA94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11E70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61D8111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39157A3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07FDC94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2E1E641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EF3411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E29A5" w:rsidRPr="00E028C2" w14:paraId="171CEC21" w14:textId="77777777" w:rsidTr="00EB4146">
        <w:tc>
          <w:tcPr>
            <w:tcW w:w="3777" w:type="dxa"/>
          </w:tcPr>
          <w:p w14:paraId="5A71516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abidopsis thaliana</w:t>
            </w:r>
          </w:p>
        </w:tc>
        <w:tc>
          <w:tcPr>
            <w:tcW w:w="1888" w:type="dxa"/>
          </w:tcPr>
          <w:p w14:paraId="484C0FE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</w:t>
            </w:r>
          </w:p>
        </w:tc>
        <w:tc>
          <w:tcPr>
            <w:tcW w:w="1276" w:type="dxa"/>
          </w:tcPr>
          <w:p w14:paraId="290B72C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HR2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73E1B6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P_182281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AED8B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rabidopsis thaliana PHR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BE016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48F3C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7FBE1DC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3B89ED9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356D2CB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38589D4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3A95925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E29A5" w:rsidRPr="00E028C2" w14:paraId="2189FE29" w14:textId="77777777" w:rsidTr="00EB4146">
        <w:tc>
          <w:tcPr>
            <w:tcW w:w="3777" w:type="dxa"/>
            <w:tcBorders>
              <w:bottom w:val="single" w:sz="4" w:space="0" w:color="auto"/>
            </w:tcBorders>
          </w:tcPr>
          <w:p w14:paraId="4B9B688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Aspergillus nidulans FGSC A4</w:t>
            </w:r>
          </w:p>
        </w:tc>
        <w:tc>
          <w:tcPr>
            <w:tcW w:w="1888" w:type="dxa"/>
          </w:tcPr>
          <w:p w14:paraId="240517B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ungi</w:t>
            </w:r>
          </w:p>
        </w:tc>
        <w:tc>
          <w:tcPr>
            <w:tcW w:w="1276" w:type="dxa"/>
          </w:tcPr>
          <w:p w14:paraId="726CD00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3758DF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XP_657991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D4D6A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spergillus nidulans FGSC A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3CE52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2E9F2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77" w:type="dxa"/>
          </w:tcPr>
          <w:p w14:paraId="619D045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5FBC9F0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622CA69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65FF64F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1D1327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E29A5" w:rsidRPr="00E028C2" w14:paraId="70B9105B" w14:textId="77777777" w:rsidTr="00EB4146">
        <w:tc>
          <w:tcPr>
            <w:tcW w:w="3777" w:type="dxa"/>
            <w:tcBorders>
              <w:bottom w:val="single" w:sz="4" w:space="0" w:color="auto"/>
            </w:tcBorders>
          </w:tcPr>
          <w:p w14:paraId="45E8393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Aureococcus anophagefferens</w:t>
            </w:r>
          </w:p>
        </w:tc>
        <w:tc>
          <w:tcPr>
            <w:tcW w:w="1888" w:type="dxa"/>
          </w:tcPr>
          <w:p w14:paraId="78E705E2" w14:textId="77777777" w:rsidR="005E29A5" w:rsidRPr="00E028C2" w:rsidRDefault="005E29A5" w:rsidP="00EB4146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  <w:r w:rsidRPr="00E028C2">
              <w:rPr>
                <w:rFonts w:ascii="Arial" w:hAnsi="Arial" w:cs="Arial"/>
                <w:color w:val="000000" w:themeColor="text1"/>
              </w:rPr>
              <w:t>Stramenopiles</w:t>
            </w:r>
          </w:p>
          <w:p w14:paraId="51D99D5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</w:tcPr>
          <w:p w14:paraId="2475341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F5D613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XP_009033826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67D15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ureococcus anophageffere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D7370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66A60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477" w:type="dxa"/>
          </w:tcPr>
          <w:p w14:paraId="28FCA4B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7F47436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6BF211E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03" w:type="dxa"/>
          </w:tcPr>
          <w:p w14:paraId="40A6717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C5B96E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29A5" w:rsidRPr="00E028C2" w14:paraId="525631F7" w14:textId="77777777" w:rsidTr="00EB4146"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</w:tcPr>
          <w:p w14:paraId="06B5573E" w14:textId="77777777" w:rsidR="005E29A5" w:rsidRPr="00E028C2" w:rsidRDefault="005E29A5" w:rsidP="00EB4146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  <w:r w:rsidRPr="00E028C2">
              <w:rPr>
                <w:rFonts w:ascii="Arial" w:hAnsi="Arial" w:cs="Arial"/>
                <w:color w:val="000000" w:themeColor="text1"/>
              </w:rPr>
              <w:t>bacterium HR32</w:t>
            </w:r>
          </w:p>
          <w:p w14:paraId="75E0937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4385B03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cteria</w:t>
            </w:r>
          </w:p>
        </w:tc>
        <w:tc>
          <w:tcPr>
            <w:tcW w:w="1276" w:type="dxa"/>
          </w:tcPr>
          <w:p w14:paraId="7AC711F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209099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BD29221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C1F68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bacterium HR32 P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1C02A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9F41B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28AA1E5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2159F2D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12C65E7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5F233A8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588F61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E29A5" w:rsidRPr="00E028C2" w14:paraId="5169637B" w14:textId="77777777" w:rsidTr="00EB4146"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</w:tcPr>
          <w:p w14:paraId="4FC7A77F" w14:textId="77777777" w:rsidR="005E29A5" w:rsidRPr="00E028C2" w:rsidRDefault="005E29A5" w:rsidP="00EB4146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  <w:r w:rsidRPr="00E028C2">
              <w:rPr>
                <w:rFonts w:ascii="Arial" w:hAnsi="Arial" w:cs="Arial"/>
                <w:color w:val="000000" w:themeColor="text1"/>
              </w:rPr>
              <w:t>Beauveria bassiana</w:t>
            </w:r>
          </w:p>
          <w:p w14:paraId="39719A0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562E4DF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ungi</w:t>
            </w:r>
          </w:p>
        </w:tc>
        <w:tc>
          <w:tcPr>
            <w:tcW w:w="1276" w:type="dxa"/>
          </w:tcPr>
          <w:p w14:paraId="4972C82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1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374CFC3" w14:textId="77777777" w:rsidR="005E29A5" w:rsidRPr="00E028C2" w:rsidRDefault="005E29A5" w:rsidP="00EB4146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  <w:r w:rsidRPr="00E028C2">
              <w:rPr>
                <w:rFonts w:ascii="Arial" w:hAnsi="Arial" w:cs="Arial"/>
                <w:color w:val="000000" w:themeColor="text1"/>
              </w:rPr>
              <w:t>PMB69295.1</w:t>
            </w:r>
          </w:p>
          <w:p w14:paraId="43535F0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708A2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Beauveria bassiana Cry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71878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696C9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35786E5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682DFF5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47AA3AA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6898BE0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6C0116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E29A5" w:rsidRPr="00E028C2" w14:paraId="5604CAA4" w14:textId="77777777" w:rsidTr="00EB4146"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</w:tcPr>
          <w:p w14:paraId="531A3A34" w14:textId="77777777" w:rsidR="005E29A5" w:rsidRPr="00E028C2" w:rsidRDefault="005E29A5" w:rsidP="00EB4146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  <w:r w:rsidRPr="00E028C2">
              <w:rPr>
                <w:rFonts w:ascii="Arial" w:hAnsi="Arial" w:cs="Arial"/>
                <w:color w:val="000000" w:themeColor="text1"/>
              </w:rPr>
              <w:t>Blastopirellula marina</w:t>
            </w:r>
          </w:p>
          <w:p w14:paraId="3037B28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63C8FCD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ctomyces</w:t>
            </w:r>
          </w:p>
          <w:p w14:paraId="3098EAD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</w:tcPr>
          <w:p w14:paraId="757559E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2069DB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WP_002652998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DCD17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Blastopirellula mari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5BA7B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3E75F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477" w:type="dxa"/>
          </w:tcPr>
          <w:p w14:paraId="1E3F838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05A6B2B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6723891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594F63C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55B32E5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5E29A5" w:rsidRPr="00E028C2" w14:paraId="1DD2102C" w14:textId="77777777" w:rsidTr="00EB4146">
        <w:trPr>
          <w:trHeight w:val="485"/>
        </w:trPr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</w:tcPr>
          <w:p w14:paraId="10DEE107" w14:textId="77777777" w:rsidR="005E29A5" w:rsidRPr="00E028C2" w:rsidRDefault="005E29A5" w:rsidP="00EB4146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  <w:r w:rsidRPr="00E028C2">
              <w:rPr>
                <w:rFonts w:ascii="Arial" w:hAnsi="Arial" w:cs="Arial"/>
                <w:color w:val="000000" w:themeColor="text1"/>
              </w:rPr>
              <w:t>Bombyx mori (domestic silkworm)</w:t>
            </w:r>
          </w:p>
        </w:tc>
        <w:tc>
          <w:tcPr>
            <w:tcW w:w="1888" w:type="dxa"/>
          </w:tcPr>
          <w:p w14:paraId="516B8F2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nsect</w:t>
            </w:r>
          </w:p>
          <w:p w14:paraId="265F9B3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</w:tcPr>
          <w:p w14:paraId="3CD1805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 2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C3565C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P_001182627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8DFA1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Bombyx mori Cry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BF9DF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1CF31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77A7713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6DAED7A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6793A33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25EA545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29B19C9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29A5" w:rsidRPr="00E028C2" w14:paraId="01E9CC30" w14:textId="77777777" w:rsidTr="00EB4146"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</w:tcPr>
          <w:p w14:paraId="1EC3395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Brachypodium distachyon (stiff brome)</w:t>
            </w:r>
          </w:p>
        </w:tc>
        <w:tc>
          <w:tcPr>
            <w:tcW w:w="1888" w:type="dxa"/>
          </w:tcPr>
          <w:p w14:paraId="427C3BF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Viridiplantae</w:t>
            </w:r>
          </w:p>
        </w:tc>
        <w:tc>
          <w:tcPr>
            <w:tcW w:w="1276" w:type="dxa"/>
          </w:tcPr>
          <w:p w14:paraId="331444E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BA3F5C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XP_003573808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19E04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Brachypodium distachyon CPD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BD50E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D6146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7" w:type="dxa"/>
          </w:tcPr>
          <w:p w14:paraId="33D95C6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34BAC2F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7BD67EF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6ED249A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1461AB0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5E29A5" w:rsidRPr="00E028C2" w14:paraId="6149E4E4" w14:textId="77777777" w:rsidTr="00EB4146">
        <w:tc>
          <w:tcPr>
            <w:tcW w:w="3777" w:type="dxa"/>
            <w:tcBorders>
              <w:top w:val="single" w:sz="4" w:space="0" w:color="auto"/>
            </w:tcBorders>
          </w:tcPr>
          <w:p w14:paraId="014AEEDC" w14:textId="77777777" w:rsidR="005E29A5" w:rsidRPr="00E028C2" w:rsidRDefault="005E29A5" w:rsidP="00EB4146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  <w:r w:rsidRPr="00E028C2">
              <w:rPr>
                <w:rFonts w:ascii="Arial" w:hAnsi="Arial" w:cs="Arial"/>
                <w:color w:val="000000" w:themeColor="text1"/>
              </w:rPr>
              <w:t>Branchiostoma floridae (Florida lancelet)</w:t>
            </w:r>
          </w:p>
        </w:tc>
        <w:tc>
          <w:tcPr>
            <w:tcW w:w="1888" w:type="dxa"/>
          </w:tcPr>
          <w:p w14:paraId="32BA21DA" w14:textId="77777777" w:rsidR="005E29A5" w:rsidRPr="00E028C2" w:rsidRDefault="005E29A5" w:rsidP="00EB4146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  <w:r w:rsidRPr="00E028C2">
              <w:rPr>
                <w:rFonts w:ascii="Arial" w:hAnsi="Arial" w:cs="Arial"/>
                <w:color w:val="000000" w:themeColor="text1"/>
              </w:rPr>
              <w:t>Chordata</w:t>
            </w:r>
          </w:p>
          <w:p w14:paraId="29B16DF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</w:tcPr>
          <w:p w14:paraId="16D3CE1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696438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XP_002609501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A8605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Branchiostoma florid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852C9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0BA8A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01517FF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2EA7A94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71170F7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1CB956C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0D43135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29A5" w:rsidRPr="00E028C2" w14:paraId="725A9E89" w14:textId="77777777" w:rsidTr="00EB4146">
        <w:tc>
          <w:tcPr>
            <w:tcW w:w="3777" w:type="dxa"/>
          </w:tcPr>
          <w:p w14:paraId="6ADEFB6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revibacillus brevis </w:t>
            </w:r>
          </w:p>
        </w:tc>
        <w:tc>
          <w:tcPr>
            <w:tcW w:w="1888" w:type="dxa"/>
          </w:tcPr>
          <w:p w14:paraId="0760ADCA" w14:textId="77777777" w:rsidR="005E29A5" w:rsidRPr="00E028C2" w:rsidRDefault="00AF5511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irmicutes</w:t>
            </w:r>
          </w:p>
        </w:tc>
        <w:tc>
          <w:tcPr>
            <w:tcW w:w="1276" w:type="dxa"/>
          </w:tcPr>
          <w:p w14:paraId="22F7D78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9152CC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WP_015893650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632E4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Brevibacillus brevis P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F4044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56175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38CAAA9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51FE527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24AE9E9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5A07986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706F213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57E822F6" w14:textId="77777777" w:rsidTr="00EB4146">
        <w:tc>
          <w:tcPr>
            <w:tcW w:w="3777" w:type="dxa"/>
          </w:tcPr>
          <w:p w14:paraId="2A32EC1A" w14:textId="30687A2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Brevibacillus brevis FJAT-0809-GLX</w:t>
            </w:r>
          </w:p>
        </w:tc>
        <w:tc>
          <w:tcPr>
            <w:tcW w:w="1888" w:type="dxa"/>
          </w:tcPr>
          <w:p w14:paraId="7E987BA8" w14:textId="3323C55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irmicutes</w:t>
            </w:r>
          </w:p>
        </w:tc>
        <w:tc>
          <w:tcPr>
            <w:tcW w:w="1276" w:type="dxa"/>
          </w:tcPr>
          <w:p w14:paraId="3ACCD08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E55C4BC" w14:textId="77777777" w:rsidR="00E028C2" w:rsidRPr="00E028C2" w:rsidRDefault="00E028C2" w:rsidP="00E028C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P_016740168.1</w:t>
            </w:r>
          </w:p>
          <w:p w14:paraId="5E694FB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241CEA" w14:textId="3B695A5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revibacillus brevis FJAT-0809-GL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75F308" w14:textId="53BC2AD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F95252" w14:textId="74C4C635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13D7FA85" w14:textId="3BF4D75D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5FB274EA" w14:textId="3AF6EB38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5C3C227A" w14:textId="2DAA946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0A038AA0" w14:textId="040C94E2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4E9C99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1095C" w:rsidRPr="00E028C2" w14:paraId="5D68FF7D" w14:textId="77777777" w:rsidTr="00EB4146">
        <w:tc>
          <w:tcPr>
            <w:tcW w:w="3777" w:type="dxa"/>
          </w:tcPr>
          <w:p w14:paraId="3641C7E7" w14:textId="149EAD55" w:rsidR="002B3752" w:rsidRPr="00E028C2" w:rsidRDefault="002B3752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</w:t>
            </w:r>
            <w:hyperlink r:id="rId10" w:history="1">
              <w:r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revibacillus sp. NRRL NRS-603</w:t>
              </w:r>
            </w:hyperlink>
          </w:p>
          <w:p w14:paraId="739F1462" w14:textId="77777777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88" w:type="dxa"/>
          </w:tcPr>
          <w:p w14:paraId="38DDE0FF" w14:textId="266C4323" w:rsidR="0081095C" w:rsidRPr="00E028C2" w:rsidRDefault="002B3752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irimicutes</w:t>
            </w:r>
          </w:p>
        </w:tc>
        <w:tc>
          <w:tcPr>
            <w:tcW w:w="1276" w:type="dxa"/>
          </w:tcPr>
          <w:p w14:paraId="330D77F8" w14:textId="77777777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6C03D10" w14:textId="5C3797AC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P_106779477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F34BBB" w14:textId="4924F39A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revibacillus sp. NRRL NRS-6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AD1243" w14:textId="5FD379BF" w:rsidR="0081095C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A25934" w14:textId="184862FC" w:rsidR="0081095C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3444D098" w14:textId="0A698DB3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4F03339B" w14:textId="0E6DB89D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48DF99B9" w14:textId="2250156F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451934EF" w14:textId="75531837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73108FC9" w14:textId="77777777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E29A5" w:rsidRPr="00E028C2" w14:paraId="4A5C019B" w14:textId="77777777" w:rsidTr="00EB4146">
        <w:tc>
          <w:tcPr>
            <w:tcW w:w="3777" w:type="dxa"/>
          </w:tcPr>
          <w:p w14:paraId="002B12BF" w14:textId="39AF6E8B" w:rsidR="005E29A5" w:rsidRPr="00E028C2" w:rsidRDefault="005E29A5" w:rsidP="00EB4146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  <w:r w:rsidRPr="00E028C2">
              <w:rPr>
                <w:rFonts w:ascii="Arial" w:hAnsi="Arial" w:cs="Arial"/>
                <w:color w:val="000000" w:themeColor="text1"/>
              </w:rPr>
              <w:t>Candidatus Peregrinibacteria bacterium HGW-Peregrinibacteria- (groundwater metagenome)</w:t>
            </w:r>
          </w:p>
        </w:tc>
        <w:tc>
          <w:tcPr>
            <w:tcW w:w="1888" w:type="dxa"/>
          </w:tcPr>
          <w:p w14:paraId="0F7AD22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Unclassified bacteria</w:t>
            </w:r>
          </w:p>
        </w:tc>
        <w:tc>
          <w:tcPr>
            <w:tcW w:w="1276" w:type="dxa"/>
          </w:tcPr>
          <w:p w14:paraId="75DCCE7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2E9076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KL36547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CD963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andidatus Peregrinibacteria bacteri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08A4B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A4713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477" w:type="dxa"/>
          </w:tcPr>
          <w:p w14:paraId="779888F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31CC910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0FE587A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7391C2A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39E6126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5E29A5" w:rsidRPr="00E028C2" w14:paraId="2D703C1E" w14:textId="77777777" w:rsidTr="00EB4146">
        <w:tc>
          <w:tcPr>
            <w:tcW w:w="3777" w:type="dxa"/>
          </w:tcPr>
          <w:p w14:paraId="46B6868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ndidatus Saccharibacteria bacterium RIFCSPHIGHO2_01_FULL_45_15</w:t>
            </w:r>
          </w:p>
        </w:tc>
        <w:tc>
          <w:tcPr>
            <w:tcW w:w="1888" w:type="dxa"/>
          </w:tcPr>
          <w:p w14:paraId="6352CB9E" w14:textId="208CD551" w:rsidR="005E29A5" w:rsidRPr="00E028C2" w:rsidRDefault="002B3752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accharibacteria</w:t>
            </w:r>
          </w:p>
        </w:tc>
        <w:tc>
          <w:tcPr>
            <w:tcW w:w="1276" w:type="dxa"/>
          </w:tcPr>
          <w:p w14:paraId="7A5A548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66A6B21" w14:textId="0856728E" w:rsidR="005E29A5" w:rsidRPr="00E028C2" w:rsidRDefault="002B143A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1" w:tgtFrame="lnkKWA1A6N7014" w:tooltip="Show report for OGL22230.1" w:history="1">
              <w:r w:rsidR="005E29A5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OGL22230.1</w:t>
              </w:r>
            </w:hyperlink>
          </w:p>
          <w:p w14:paraId="6B9CBCF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09F97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andidatus Saccharibacter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B42AD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DB4CA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5E18430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63D09C1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550106C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236EEE9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71C4FEC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29A5" w:rsidRPr="00E028C2" w14:paraId="710A97D1" w14:textId="77777777" w:rsidTr="00EB4146">
        <w:tc>
          <w:tcPr>
            <w:tcW w:w="3777" w:type="dxa"/>
          </w:tcPr>
          <w:p w14:paraId="45BF1A8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uncultured Candidatus Thalassoarchaea euryarchaeote</w:t>
            </w:r>
          </w:p>
        </w:tc>
        <w:tc>
          <w:tcPr>
            <w:tcW w:w="1888" w:type="dxa"/>
          </w:tcPr>
          <w:p w14:paraId="4F6A49EB" w14:textId="77777777" w:rsidR="005E29A5" w:rsidRPr="00E028C2" w:rsidRDefault="005E29A5" w:rsidP="00EB41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uryarchaeota</w:t>
            </w:r>
          </w:p>
          <w:p w14:paraId="3BA2AD2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</w:tcPr>
          <w:p w14:paraId="6AD8FFB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1D6EDD1" w14:textId="77777777" w:rsidR="005E29A5" w:rsidRPr="00E028C2" w:rsidRDefault="002B143A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2" w:tgtFrame="lnkKWA424FA01R" w:tooltip="Show report for ANV79670.1" w:history="1">
              <w:r w:rsidR="005E29A5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ANV79670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6E38C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andidatus Thalassoarchaea euryarchaeote Cry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84F99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67104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4CE792F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6AFEB3A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370" w:type="dxa"/>
          </w:tcPr>
          <w:p w14:paraId="483FBD6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5052E6D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76DF98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29A5" w:rsidRPr="00E028C2" w14:paraId="0593DA62" w14:textId="77777777" w:rsidTr="00EB4146">
        <w:tc>
          <w:tcPr>
            <w:tcW w:w="3777" w:type="dxa"/>
          </w:tcPr>
          <w:p w14:paraId="3E6F1CB8" w14:textId="77777777" w:rsidR="005E29A5" w:rsidRPr="00E028C2" w:rsidRDefault="002B143A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hyperlink r:id="rId13" w:history="1">
              <w:r w:rsidR="005E29A5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Candidatus Vecturithrix granuli</w:t>
              </w:r>
            </w:hyperlink>
          </w:p>
        </w:tc>
        <w:tc>
          <w:tcPr>
            <w:tcW w:w="1888" w:type="dxa"/>
          </w:tcPr>
          <w:p w14:paraId="47AD98FB" w14:textId="2180B664" w:rsidR="005E29A5" w:rsidRPr="00E028C2" w:rsidRDefault="00122BB2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</w:t>
            </w:r>
            <w:r w:rsidR="005E29A5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cteria</w:t>
            </w:r>
          </w:p>
        </w:tc>
        <w:tc>
          <w:tcPr>
            <w:tcW w:w="1276" w:type="dxa"/>
          </w:tcPr>
          <w:p w14:paraId="69D2C2B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58548D6" w14:textId="77777777" w:rsidR="005E29A5" w:rsidRPr="00E028C2" w:rsidRDefault="002B143A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4" w:tgtFrame="lnkKWA66PBZ015" w:tooltip="Show report for GAK55483.1" w:history="1">
              <w:r w:rsidR="005E29A5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GAK55483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482FD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andidatus Vecturithrix granuli P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5FBC0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BDDEB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477" w:type="dxa"/>
          </w:tcPr>
          <w:p w14:paraId="6B1601E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4653B23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13E8C3E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63B0E35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140E59B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5E29A5" w:rsidRPr="00E028C2" w14:paraId="1E82FA01" w14:textId="77777777" w:rsidTr="00EB4146">
        <w:tc>
          <w:tcPr>
            <w:tcW w:w="3777" w:type="dxa"/>
          </w:tcPr>
          <w:p w14:paraId="142D977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Caulobacter crescentus</w:t>
            </w:r>
          </w:p>
          <w:p w14:paraId="3418EDC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3B679A14" w14:textId="3BC131F8" w:rsidR="005E29A5" w:rsidRPr="00E028C2" w:rsidRDefault="0077730A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lphap</w:t>
            </w:r>
            <w:r w:rsidR="005E29A5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oteobacteria</w:t>
            </w:r>
          </w:p>
        </w:tc>
        <w:tc>
          <w:tcPr>
            <w:tcW w:w="1276" w:type="dxa"/>
          </w:tcPr>
          <w:p w14:paraId="108ECB7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120FBD5" w14:textId="77777777" w:rsidR="005E29A5" w:rsidRPr="00E028C2" w:rsidRDefault="002B143A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5" w:tgtFrame="lnkKWA83HR901R" w:tooltip="Show report for WP_010919304.1" w:history="1">
              <w:r w:rsidR="005E29A5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WP_010919304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6A058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aulobacter crescentus CP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62DC2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A431A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6011FF7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70" w:type="dxa"/>
          </w:tcPr>
          <w:p w14:paraId="2D82D86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0FB5465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3857ECF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202AA18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E29A5" w:rsidRPr="00E028C2" w14:paraId="0420CFB2" w14:textId="77777777" w:rsidTr="00EB4146">
        <w:tc>
          <w:tcPr>
            <w:tcW w:w="3777" w:type="dxa"/>
          </w:tcPr>
          <w:p w14:paraId="21BDC2E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Chelonia mydas</w:t>
            </w:r>
          </w:p>
        </w:tc>
        <w:tc>
          <w:tcPr>
            <w:tcW w:w="1888" w:type="dxa"/>
          </w:tcPr>
          <w:p w14:paraId="07EB80F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ukaryote</w:t>
            </w:r>
          </w:p>
        </w:tc>
        <w:tc>
          <w:tcPr>
            <w:tcW w:w="1276" w:type="dxa"/>
          </w:tcPr>
          <w:p w14:paraId="70BE9A0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1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B270D4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XP_007054374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3437E1" w14:textId="2F03015A" w:rsidR="005E29A5" w:rsidRPr="00E028C2" w:rsidRDefault="00313114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helonia mydas Cry</w:t>
            </w:r>
            <w:r w:rsidR="005E29A5"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506E3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A1AFD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4FE2AB5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45D4B85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0CB1E71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1FFAF0E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78F9042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29A5" w:rsidRPr="00E028C2" w14:paraId="34680315" w14:textId="77777777" w:rsidTr="00EB4146">
        <w:tc>
          <w:tcPr>
            <w:tcW w:w="3777" w:type="dxa"/>
          </w:tcPr>
          <w:p w14:paraId="79CC817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hlamydomonas reinhardtii</w:t>
            </w:r>
          </w:p>
        </w:tc>
        <w:tc>
          <w:tcPr>
            <w:tcW w:w="1888" w:type="dxa"/>
          </w:tcPr>
          <w:p w14:paraId="358F3C4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lgae</w:t>
            </w:r>
          </w:p>
        </w:tc>
        <w:tc>
          <w:tcPr>
            <w:tcW w:w="1276" w:type="dxa"/>
          </w:tcPr>
          <w:p w14:paraId="53080A1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6780B30" w14:textId="77777777" w:rsidR="005E29A5" w:rsidRPr="00E028C2" w:rsidRDefault="002B143A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6" w:tgtFrame="lnkKWAUY314015" w:tooltip="Show report for XP_001698054.1" w:history="1">
              <w:r w:rsidR="005E29A5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XP_001698054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5233C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hlamydomonas reinhardt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998FE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3210F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1BC2C11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1976102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61579CD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7929903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A8D93B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E29A5" w:rsidRPr="00E028C2" w14:paraId="17800557" w14:textId="77777777" w:rsidTr="00EB4146">
        <w:tc>
          <w:tcPr>
            <w:tcW w:w="3777" w:type="dxa"/>
          </w:tcPr>
          <w:p w14:paraId="154B1A4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hlamydomonas reinhardtii</w:t>
            </w:r>
          </w:p>
        </w:tc>
        <w:tc>
          <w:tcPr>
            <w:tcW w:w="1888" w:type="dxa"/>
          </w:tcPr>
          <w:p w14:paraId="7D3C64A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lgae</w:t>
            </w:r>
          </w:p>
        </w:tc>
        <w:tc>
          <w:tcPr>
            <w:tcW w:w="1276" w:type="dxa"/>
          </w:tcPr>
          <w:p w14:paraId="10EEE18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PD II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74E664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AD39433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B6D67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hlamydomonas reinhardtii CPD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4F365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E401D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477" w:type="dxa"/>
          </w:tcPr>
          <w:p w14:paraId="2D27805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5F72ED9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5711498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4D3E255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642C6DE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5E29A5" w:rsidRPr="00E028C2" w14:paraId="0E791652" w14:textId="77777777" w:rsidTr="00EB4146">
        <w:tc>
          <w:tcPr>
            <w:tcW w:w="3777" w:type="dxa"/>
          </w:tcPr>
          <w:p w14:paraId="2559A1B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hlamydomonas reinhardtii</w:t>
            </w:r>
          </w:p>
        </w:tc>
        <w:tc>
          <w:tcPr>
            <w:tcW w:w="1888" w:type="dxa"/>
          </w:tcPr>
          <w:p w14:paraId="7A9DAB6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lgae</w:t>
            </w:r>
          </w:p>
        </w:tc>
        <w:tc>
          <w:tcPr>
            <w:tcW w:w="1276" w:type="dxa"/>
          </w:tcPr>
          <w:p w14:paraId="0DC5FBB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F567F35" w14:textId="77777777" w:rsidR="005E29A5" w:rsidRPr="00E028C2" w:rsidRDefault="002B143A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7" w:tgtFrame="lnkKWAMM527014" w:tooltip="Show report for XP_001701553.1" w:history="1">
              <w:r w:rsidR="005E29A5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XP_001701553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5B0B6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hlamydomonas reinhardtii Cry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D0CDF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7AB0B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29D9F52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299DE9F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2A25E06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03" w:type="dxa"/>
          </w:tcPr>
          <w:p w14:paraId="0A1DCAC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3F9BA9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E29A5" w:rsidRPr="00E028C2" w14:paraId="7EC96113" w14:textId="77777777" w:rsidTr="00EB4146">
        <w:tc>
          <w:tcPr>
            <w:tcW w:w="3777" w:type="dxa"/>
          </w:tcPr>
          <w:p w14:paraId="5659EFE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hlamydomonas reinhardtii</w:t>
            </w:r>
          </w:p>
        </w:tc>
        <w:tc>
          <w:tcPr>
            <w:tcW w:w="1888" w:type="dxa"/>
          </w:tcPr>
          <w:p w14:paraId="5354450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lgae</w:t>
            </w:r>
          </w:p>
        </w:tc>
        <w:tc>
          <w:tcPr>
            <w:tcW w:w="1276" w:type="dxa"/>
          </w:tcPr>
          <w:p w14:paraId="62E929E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HR2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5F8A51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XP_001692996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E2ED2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hlamydomonas reinhardtii PHR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AFC92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C5BA6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77" w:type="dxa"/>
          </w:tcPr>
          <w:p w14:paraId="288D19C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482198C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4BEF668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3A3C5CF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38C87F5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1095C" w:rsidRPr="00E028C2" w14:paraId="6AE482FF" w14:textId="77777777" w:rsidTr="00D03D1E">
        <w:trPr>
          <w:trHeight w:val="588"/>
        </w:trPr>
        <w:tc>
          <w:tcPr>
            <w:tcW w:w="3777" w:type="dxa"/>
          </w:tcPr>
          <w:p w14:paraId="104189C1" w14:textId="77777777" w:rsidR="00FD54A8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8" w:history="1">
              <w:r w:rsidR="00FD54A8"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Chloroflexus aggregans DSM 9485</w:t>
              </w:r>
            </w:hyperlink>
          </w:p>
          <w:p w14:paraId="5E12ADE2" w14:textId="77777777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88" w:type="dxa"/>
          </w:tcPr>
          <w:p w14:paraId="0DA5B1EA" w14:textId="3D4E5AB3" w:rsidR="0081095C" w:rsidRPr="00E028C2" w:rsidRDefault="00FD54A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hlorflexi bacteria</w:t>
            </w:r>
          </w:p>
        </w:tc>
        <w:tc>
          <w:tcPr>
            <w:tcW w:w="1276" w:type="dxa"/>
          </w:tcPr>
          <w:p w14:paraId="28A70652" w14:textId="77777777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504C74E" w14:textId="77777777" w:rsidR="0081095C" w:rsidRPr="00E028C2" w:rsidRDefault="0081095C" w:rsidP="00EB41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P_012616155.1</w:t>
            </w:r>
          </w:p>
          <w:p w14:paraId="2AAA46FD" w14:textId="77777777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723186" w14:textId="77755AF1" w:rsidR="0081095C" w:rsidRPr="00E028C2" w:rsidRDefault="00E028C2" w:rsidP="00E028C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loroflexus aggrega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E2C4CF" w14:textId="4EF289E0" w:rsidR="0081095C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A51EF4" w14:textId="2C0A1093" w:rsidR="0081095C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6BA143E4" w14:textId="0FD4EE78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24B66616" w14:textId="76CD2810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04770EF8" w14:textId="3786F00A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668603AD" w14:textId="4EB37DC8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E47FDE8" w14:textId="77777777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1095C" w:rsidRPr="00E028C2" w14:paraId="2A49FF7A" w14:textId="77777777" w:rsidTr="00EB4146">
        <w:tc>
          <w:tcPr>
            <w:tcW w:w="3777" w:type="dxa"/>
          </w:tcPr>
          <w:p w14:paraId="41F38D65" w14:textId="378424AC" w:rsidR="00FD54A8" w:rsidRPr="00E028C2" w:rsidRDefault="00FD54A8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</w:t>
            </w:r>
            <w:hyperlink r:id="rId19" w:history="1">
              <w:r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hloroflexus aurantiacus J-10-fl</w:t>
              </w:r>
            </w:hyperlink>
          </w:p>
          <w:p w14:paraId="499A41C3" w14:textId="77777777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88" w:type="dxa"/>
          </w:tcPr>
          <w:p w14:paraId="3DD9B24D" w14:textId="34BCEB42" w:rsidR="0081095C" w:rsidRPr="00E028C2" w:rsidRDefault="00FD54A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hlorflexi bacteria</w:t>
            </w:r>
          </w:p>
        </w:tc>
        <w:tc>
          <w:tcPr>
            <w:tcW w:w="1276" w:type="dxa"/>
          </w:tcPr>
          <w:p w14:paraId="639A135B" w14:textId="77777777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8E56CAA" w14:textId="6B4A1DE0" w:rsidR="0081095C" w:rsidRPr="00E028C2" w:rsidRDefault="0081095C" w:rsidP="00EB41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P_012259342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869119" w14:textId="73DAADC7" w:rsidR="0081095C" w:rsidRPr="00E028C2" w:rsidRDefault="0081095C" w:rsidP="00EB41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loroflexus aurantiac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792FAB" w14:textId="49A02905" w:rsidR="0081095C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2686D0" w14:textId="192AA5A1" w:rsidR="0081095C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560ED5A5" w14:textId="56ED4CCD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1226ECFE" w14:textId="68A84AEF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7A5E7BC6" w14:textId="1B4F9356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15BF6147" w14:textId="56D3FBEB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A03AE7E" w14:textId="77777777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1095C" w:rsidRPr="00E028C2" w14:paraId="4FACA1D3" w14:textId="77777777" w:rsidTr="00EB4146">
        <w:tc>
          <w:tcPr>
            <w:tcW w:w="3777" w:type="dxa"/>
          </w:tcPr>
          <w:p w14:paraId="460653D0" w14:textId="17691369" w:rsidR="0081095C" w:rsidRPr="00E028C2" w:rsidRDefault="00FD54A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loroflexi bacterium Kir15-3F</w:t>
            </w:r>
          </w:p>
        </w:tc>
        <w:tc>
          <w:tcPr>
            <w:tcW w:w="1888" w:type="dxa"/>
          </w:tcPr>
          <w:p w14:paraId="7BCA3F6E" w14:textId="4E9A09A2" w:rsidR="0081095C" w:rsidRPr="00E028C2" w:rsidRDefault="00FD54A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hlorflexi bacteria</w:t>
            </w:r>
          </w:p>
        </w:tc>
        <w:tc>
          <w:tcPr>
            <w:tcW w:w="1276" w:type="dxa"/>
          </w:tcPr>
          <w:p w14:paraId="18F05C3E" w14:textId="77777777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80F84F9" w14:textId="5FB42607" w:rsidR="0081095C" w:rsidRPr="00E028C2" w:rsidRDefault="0081095C" w:rsidP="00EB41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P_097643853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6D251D" w14:textId="2CC8EF33" w:rsidR="0081095C" w:rsidRPr="00E028C2" w:rsidRDefault="0081095C" w:rsidP="00EB41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loroflexi bacterium Kir15-3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35AF84" w14:textId="20528C12" w:rsidR="0081095C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9B1699" w14:textId="1420DD3E" w:rsidR="0081095C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4ABEB589" w14:textId="1D74509F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11472D54" w14:textId="1245ACF8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72A299D9" w14:textId="16096B55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62F50BB9" w14:textId="02674911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DCF95A4" w14:textId="77777777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E29A5" w:rsidRPr="00E028C2" w14:paraId="264AB33B" w14:textId="77777777" w:rsidTr="00EB4146">
        <w:tc>
          <w:tcPr>
            <w:tcW w:w="3777" w:type="dxa"/>
          </w:tcPr>
          <w:p w14:paraId="0E9E1283" w14:textId="44EC8066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hloroflexus islandicus</w:t>
            </w:r>
          </w:p>
        </w:tc>
        <w:tc>
          <w:tcPr>
            <w:tcW w:w="1888" w:type="dxa"/>
          </w:tcPr>
          <w:p w14:paraId="6138E1C3" w14:textId="77777777" w:rsidR="005E29A5" w:rsidRPr="00E028C2" w:rsidRDefault="00AF5511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hlorflexi bacteria</w:t>
            </w:r>
          </w:p>
        </w:tc>
        <w:tc>
          <w:tcPr>
            <w:tcW w:w="1276" w:type="dxa"/>
          </w:tcPr>
          <w:p w14:paraId="5E39DC31" w14:textId="4006A00C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1ED4960" w14:textId="77777777" w:rsidR="00772C8E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20" w:tgtFrame="lnkPT385KTG015" w:tooltip="Show report for WP_066782878.1" w:history="1">
              <w:r w:rsidR="00772C8E"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WP_066782878.1</w:t>
              </w:r>
            </w:hyperlink>
          </w:p>
          <w:p w14:paraId="6CC1224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4D263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hloroflexus islandicus P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C08BD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C25C6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1E5EA67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30250A0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17FEB6D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21B9191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5047008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374EAB" w:rsidRPr="00E028C2" w14:paraId="7E070700" w14:textId="77777777" w:rsidTr="00EB4146">
        <w:tc>
          <w:tcPr>
            <w:tcW w:w="3777" w:type="dxa"/>
          </w:tcPr>
          <w:p w14:paraId="386B9156" w14:textId="3C1B4BBD" w:rsidR="00374EAB" w:rsidRPr="00E028C2" w:rsidRDefault="00FD54A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assostrea gigas</w:t>
            </w:r>
          </w:p>
        </w:tc>
        <w:tc>
          <w:tcPr>
            <w:tcW w:w="1888" w:type="dxa"/>
          </w:tcPr>
          <w:p w14:paraId="6E3EDBEC" w14:textId="77777777" w:rsidR="00374EAB" w:rsidRPr="00E028C2" w:rsidRDefault="00FD54A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yster</w:t>
            </w:r>
          </w:p>
          <w:p w14:paraId="11B36BE2" w14:textId="77777777" w:rsidR="00FD54A8" w:rsidRPr="00E028C2" w:rsidRDefault="00FD54A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</w:tcPr>
          <w:p w14:paraId="2B3E7633" w14:textId="052C60C8" w:rsidR="00374EAB" w:rsidRPr="00E028C2" w:rsidRDefault="00FD54A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PD II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64945BE" w14:textId="672F5500" w:rsidR="00374EAB" w:rsidRPr="00E028C2" w:rsidRDefault="00374EAB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XP_011422754.2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053AE1" w14:textId="735E0809" w:rsidR="00374EAB" w:rsidRPr="00E028C2" w:rsidRDefault="00374EA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assostrea gigas</w:t>
            </w:r>
            <w:r w:rsidR="00C07913"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PD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B08DB3" w14:textId="19D44D8E" w:rsidR="00374EAB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38DC34" w14:textId="4BD45F80" w:rsidR="00374EAB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77" w:type="dxa"/>
          </w:tcPr>
          <w:p w14:paraId="0F647802" w14:textId="4F6AB298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1C5C9249" w14:textId="4B524B82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2664BEC8" w14:textId="2F27A659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403" w:type="dxa"/>
          </w:tcPr>
          <w:p w14:paraId="01F7C458" w14:textId="1F25824B" w:rsidR="00374EAB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934149A" w14:textId="77777777" w:rsidR="00374EAB" w:rsidRPr="00E028C2" w:rsidRDefault="00374EA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E29A5" w:rsidRPr="00E028C2" w14:paraId="66A6CDB6" w14:textId="77777777" w:rsidTr="00EB4146">
        <w:tc>
          <w:tcPr>
            <w:tcW w:w="3777" w:type="dxa"/>
          </w:tcPr>
          <w:p w14:paraId="1ACAAD7C" w14:textId="7C87EA17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ateromorpha meyeri</w:t>
            </w:r>
          </w:p>
        </w:tc>
        <w:tc>
          <w:tcPr>
            <w:tcW w:w="1888" w:type="dxa"/>
          </w:tcPr>
          <w:p w14:paraId="6C6E39B9" w14:textId="5C9C03C6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onge</w:t>
            </w:r>
          </w:p>
        </w:tc>
        <w:tc>
          <w:tcPr>
            <w:tcW w:w="1276" w:type="dxa"/>
          </w:tcPr>
          <w:p w14:paraId="5BA95994" w14:textId="03F22833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11B6B5A" w14:textId="77777777" w:rsidR="00772C8E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21" w:tgtFrame="lnkPT3ARC2F015" w:tooltip="Show report for CAZ66368.1" w:history="1">
              <w:r w:rsidR="00772C8E"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CAZ66368.1</w:t>
              </w:r>
            </w:hyperlink>
          </w:p>
          <w:p w14:paraId="0ADE67D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42A496" w14:textId="58CB4D50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ateromorpha</w:t>
            </w:r>
            <w:r w:rsidR="00313114"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eyeri C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B0BD2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56210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77" w:type="dxa"/>
          </w:tcPr>
          <w:p w14:paraId="423E779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717EB87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25779A8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403" w:type="dxa"/>
          </w:tcPr>
          <w:p w14:paraId="7870EDA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F5A4F74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29A5" w:rsidRPr="00E028C2" w14:paraId="2176044A" w14:textId="77777777" w:rsidTr="00E028C2">
        <w:trPr>
          <w:trHeight w:val="606"/>
        </w:trPr>
        <w:tc>
          <w:tcPr>
            <w:tcW w:w="3777" w:type="dxa"/>
          </w:tcPr>
          <w:p w14:paraId="282E9E47" w14:textId="65699081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ocosphaera watsonii</w:t>
            </w:r>
          </w:p>
        </w:tc>
        <w:tc>
          <w:tcPr>
            <w:tcW w:w="1888" w:type="dxa"/>
          </w:tcPr>
          <w:p w14:paraId="1F7AD77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46A9E47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459B36B" w14:textId="77777777" w:rsidR="00772C8E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22" w:tgtFrame="lnkPT3DTX8M014" w:tooltip="Show report for WP_007308301.1" w:history="1">
              <w:r w:rsidR="00772C8E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07308301.1</w:t>
              </w:r>
            </w:hyperlink>
          </w:p>
          <w:p w14:paraId="7EAEDEC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A57CEB" w14:textId="5C6BDF45" w:rsidR="005E29A5" w:rsidRPr="00E028C2" w:rsidRDefault="00E028C2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rocosphaera wa</w:t>
            </w:r>
            <w:r w:rsidR="00313114"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tsonii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B60A5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B712E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6C5C1DD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24F10A8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4E2EE0C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7772CB9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09F89B99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E29A5" w:rsidRPr="00E028C2" w14:paraId="54D3003E" w14:textId="77777777" w:rsidTr="00EB4146">
        <w:tc>
          <w:tcPr>
            <w:tcW w:w="3777" w:type="dxa"/>
          </w:tcPr>
          <w:p w14:paraId="478F5E3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Cronobacter sakazakii</w:t>
            </w:r>
          </w:p>
          <w:p w14:paraId="621DCA2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2BE03AA4" w14:textId="307E2769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</w:t>
            </w:r>
            <w:r w:rsidR="002B143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mma</w:t>
            </w: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roteobacteria</w:t>
            </w:r>
          </w:p>
        </w:tc>
        <w:tc>
          <w:tcPr>
            <w:tcW w:w="1276" w:type="dxa"/>
          </w:tcPr>
          <w:p w14:paraId="54367992" w14:textId="1B53864A" w:rsidR="005E29A5" w:rsidRPr="00E028C2" w:rsidRDefault="00EA224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6D3182E" w14:textId="77777777" w:rsidR="00EA224E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23" w:tgtFrame="lnkPT3FHPT5014" w:tooltip="Show report for WP_012125345.1" w:history="1">
              <w:r w:rsidR="00EA224E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12125345.1</w:t>
              </w:r>
            </w:hyperlink>
          </w:p>
          <w:p w14:paraId="48E2C7A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11536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onobacter sakazakii FCP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B9E0E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F4C34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0FF41C5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22F0DDA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0D73F62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34B82A7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842C6D8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E29A5" w:rsidRPr="00E028C2" w14:paraId="51C56613" w14:textId="77777777" w:rsidTr="00EB4146">
        <w:tc>
          <w:tcPr>
            <w:tcW w:w="3777" w:type="dxa"/>
          </w:tcPr>
          <w:p w14:paraId="3DBD381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yanobacterium TDX16</w:t>
            </w:r>
          </w:p>
        </w:tc>
        <w:tc>
          <w:tcPr>
            <w:tcW w:w="1888" w:type="dxa"/>
          </w:tcPr>
          <w:p w14:paraId="1F1CD37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2FE88C2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754FEBF" w14:textId="77777777" w:rsidR="005E29A5" w:rsidRPr="00E028C2" w:rsidRDefault="002B143A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24" w:tgtFrame="lnkKWAMM527014" w:tooltip="Show report for OWY73171.1" w:history="1">
              <w:r w:rsidR="005E29A5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OWY73171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BDABA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yanobacterium TDX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6FA78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798DF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794782C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47722FB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029E5F4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10B9AC5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E154A05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5E29A5" w:rsidRPr="00E028C2" w14:paraId="4109F7C6" w14:textId="77777777" w:rsidTr="00EB4146">
        <w:tc>
          <w:tcPr>
            <w:tcW w:w="3777" w:type="dxa"/>
          </w:tcPr>
          <w:p w14:paraId="1CE9D2F4" w14:textId="155C8149" w:rsidR="005E29A5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Cyanothece sp. PCC 8801</w:t>
            </w:r>
          </w:p>
        </w:tc>
        <w:tc>
          <w:tcPr>
            <w:tcW w:w="1888" w:type="dxa"/>
          </w:tcPr>
          <w:p w14:paraId="514E8B4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4D41AB7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ED325C3" w14:textId="77777777" w:rsidR="00D87DBB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25" w:tgtFrame="lnkPT3J3DWW014" w:tooltip="Show report for WP_012594061.1" w:history="1">
              <w:r w:rsidR="00D87DBB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12594061.1</w:t>
              </w:r>
            </w:hyperlink>
          </w:p>
          <w:p w14:paraId="6B5C909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238A7B" w14:textId="6543A4A8" w:rsidR="005E29A5" w:rsidRPr="00E028C2" w:rsidRDefault="00313114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yanothece sp. PCC 8801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846F5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AF601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4505971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02820D3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524107B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23D1B51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F1C7038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E29A5" w:rsidRPr="00E028C2" w14:paraId="71605D23" w14:textId="77777777" w:rsidTr="00EB4146">
        <w:tc>
          <w:tcPr>
            <w:tcW w:w="3777" w:type="dxa"/>
          </w:tcPr>
          <w:p w14:paraId="36734231" w14:textId="787099C0" w:rsidR="005E29A5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ycloclasticus sp. Phe 18</w:t>
            </w:r>
          </w:p>
          <w:p w14:paraId="7EBF34C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0858B47A" w14:textId="2E27BD99" w:rsidR="005E29A5" w:rsidRPr="00E028C2" w:rsidRDefault="0077730A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ammap</w:t>
            </w:r>
            <w:r w:rsidR="005E29A5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oteobacteria</w:t>
            </w:r>
          </w:p>
        </w:tc>
        <w:tc>
          <w:tcPr>
            <w:tcW w:w="1276" w:type="dxa"/>
          </w:tcPr>
          <w:p w14:paraId="4E105B4D" w14:textId="12C75FAD" w:rsidR="005E29A5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0F5253C" w14:textId="77777777" w:rsidR="00D87DBB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26" w:tgtFrame="lnkPT3M3263014" w:tooltip="Show report for KXJ43476.1" w:history="1">
              <w:r w:rsidR="00D87DBB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KXJ43476.1</w:t>
              </w:r>
            </w:hyperlink>
          </w:p>
          <w:p w14:paraId="648B6E8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1C8E9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ycloclasticus sp. Phe 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97AE6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0B1E1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198EC67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156119E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492B75C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235147D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003E4EC4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E29A5" w:rsidRPr="00E028C2" w14:paraId="2154A9B0" w14:textId="77777777" w:rsidTr="00EB4146">
        <w:tc>
          <w:tcPr>
            <w:tcW w:w="3777" w:type="dxa"/>
          </w:tcPr>
          <w:p w14:paraId="18E200CE" w14:textId="1B9B57F7" w:rsidR="005E29A5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Dactylococcopsis salina</w:t>
            </w:r>
            <w:r w:rsidR="00FD54A8"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CC 8305</w:t>
            </w:r>
          </w:p>
        </w:tc>
        <w:tc>
          <w:tcPr>
            <w:tcW w:w="1888" w:type="dxa"/>
          </w:tcPr>
          <w:p w14:paraId="31458EB7" w14:textId="49229AC4" w:rsidR="005E29A5" w:rsidRPr="00E028C2" w:rsidRDefault="00FD54A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5480DEF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5A2056C" w14:textId="77777777" w:rsidR="00D87DBB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27" w:tgtFrame="lnkPT3NMC9E015" w:tooltip="Show report for WP_015229255.1" w:history="1">
              <w:r w:rsidR="00D87DBB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15229255.1</w:t>
              </w:r>
            </w:hyperlink>
          </w:p>
          <w:p w14:paraId="6EF5A2E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788D6E" w14:textId="6F22BFDD" w:rsidR="005E29A5" w:rsidRPr="00E028C2" w:rsidRDefault="00313114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actylococcopsis salina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D6904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6A9D8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322B4AA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41DB71A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1AA4327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282FEEE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1ED8D5A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81095C" w:rsidRPr="00E028C2" w14:paraId="568F5CD3" w14:textId="77777777" w:rsidTr="00EB4146">
        <w:tc>
          <w:tcPr>
            <w:tcW w:w="3777" w:type="dxa"/>
          </w:tcPr>
          <w:p w14:paraId="294CFCA6" w14:textId="77777777" w:rsidR="00FD54A8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28" w:history="1">
              <w:r w:rsidR="00FD54A8"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Dactylococcopsis salina PCC 8305</w:t>
              </w:r>
            </w:hyperlink>
          </w:p>
          <w:p w14:paraId="707AAB6A" w14:textId="77777777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8" w:type="dxa"/>
          </w:tcPr>
          <w:p w14:paraId="2D0EE2B1" w14:textId="4F982A4B" w:rsidR="0081095C" w:rsidRPr="00E028C2" w:rsidRDefault="00FD54A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2F1B6A68" w14:textId="77777777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9CDE3E8" w14:textId="78511ED0" w:rsidR="0081095C" w:rsidRPr="00E028C2" w:rsidRDefault="0081095C" w:rsidP="00EB4146">
            <w:pPr>
              <w:rPr>
                <w:rStyle w:val="Hyperlink"/>
                <w:rFonts w:ascii="Arial" w:eastAsia="Times New Roman" w:hAnsi="Arial" w:cs="Arial"/>
                <w:color w:val="000000" w:themeColor="text1"/>
                <w:sz w:val="20"/>
                <w:szCs w:val="20"/>
                <w:u w:val="none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P_015229213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AD2A19" w14:textId="54E8E34B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actylococcopsis sali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34F3B8" w14:textId="00B01137" w:rsidR="0081095C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76D6BF" w14:textId="2D609262" w:rsidR="0081095C" w:rsidRPr="00E028C2" w:rsidRDefault="00296598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6C1955B8" w14:textId="7D04488A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22FA691C" w14:textId="285FD969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7B9F14FC" w14:textId="00244D9E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20F50222" w14:textId="0BC249EB" w:rsidR="0081095C" w:rsidRPr="00E028C2" w:rsidRDefault="00C07913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725F8C1E" w14:textId="77777777" w:rsidR="0081095C" w:rsidRPr="00E028C2" w:rsidRDefault="0081095C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E29A5" w:rsidRPr="00E028C2" w14:paraId="326C8E6C" w14:textId="77777777" w:rsidTr="00EB4146">
        <w:tc>
          <w:tcPr>
            <w:tcW w:w="3777" w:type="dxa"/>
          </w:tcPr>
          <w:p w14:paraId="47FE7F4E" w14:textId="714E957F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Danaus plexippus</w:t>
            </w:r>
          </w:p>
        </w:tc>
        <w:tc>
          <w:tcPr>
            <w:tcW w:w="1888" w:type="dxa"/>
          </w:tcPr>
          <w:p w14:paraId="0966C049" w14:textId="5DFD15E0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nsect</w:t>
            </w:r>
          </w:p>
        </w:tc>
        <w:tc>
          <w:tcPr>
            <w:tcW w:w="1276" w:type="dxa"/>
          </w:tcPr>
          <w:p w14:paraId="45EB680B" w14:textId="2C8123FE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1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80C5763" w14:textId="77777777" w:rsidR="00772C8E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29" w:tgtFrame="lnkPT345KWN015" w:tooltip="Show report for AAX58599.1" w:history="1">
              <w:r w:rsidR="00772C8E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AAX58599.1</w:t>
              </w:r>
            </w:hyperlink>
          </w:p>
          <w:p w14:paraId="7303385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94A92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anaus plexippus Cry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2B529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0CD8A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5FE152E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6236D4B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6C8A638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14198BC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314722A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29A5" w:rsidRPr="00E028C2" w14:paraId="74D11455" w14:textId="77777777" w:rsidTr="00EB4146">
        <w:tc>
          <w:tcPr>
            <w:tcW w:w="3777" w:type="dxa"/>
          </w:tcPr>
          <w:p w14:paraId="09A0A4EC" w14:textId="5A8458AA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Danaus plexippus</w:t>
            </w:r>
          </w:p>
        </w:tc>
        <w:tc>
          <w:tcPr>
            <w:tcW w:w="1888" w:type="dxa"/>
          </w:tcPr>
          <w:p w14:paraId="72E3A37C" w14:textId="513D1787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nsect</w:t>
            </w:r>
          </w:p>
        </w:tc>
        <w:tc>
          <w:tcPr>
            <w:tcW w:w="1276" w:type="dxa"/>
          </w:tcPr>
          <w:p w14:paraId="2203BD44" w14:textId="55493DDB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2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8CCAAD4" w14:textId="0EC27683" w:rsidR="00772C8E" w:rsidRPr="00E028C2" w:rsidRDefault="00772C8E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</w:t>
            </w:r>
            <w:hyperlink r:id="rId30" w:tgtFrame="lnkPT35UY1K014" w:tooltip="Show report for ABA62409.1" w:history="1">
              <w:r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BA62409.1</w:t>
              </w:r>
            </w:hyperlink>
          </w:p>
          <w:p w14:paraId="04809ED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5B50D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anaus plexippus Cry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39FA3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3FDD5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2F1B9E5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51961E8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071D563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0B805E0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6A436A4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29A5" w:rsidRPr="00E028C2" w14:paraId="1428DD13" w14:textId="77777777" w:rsidTr="00EB4146">
        <w:tc>
          <w:tcPr>
            <w:tcW w:w="3777" w:type="dxa"/>
          </w:tcPr>
          <w:p w14:paraId="1405EA28" w14:textId="0B0FADC9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Danio rerio</w:t>
            </w:r>
          </w:p>
        </w:tc>
        <w:tc>
          <w:tcPr>
            <w:tcW w:w="1888" w:type="dxa"/>
          </w:tcPr>
          <w:p w14:paraId="41F4BBF3" w14:textId="5026CE4C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ish</w:t>
            </w:r>
          </w:p>
        </w:tc>
        <w:tc>
          <w:tcPr>
            <w:tcW w:w="1276" w:type="dxa"/>
          </w:tcPr>
          <w:p w14:paraId="64DB34B0" w14:textId="21AF1E04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5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9EC1A05" w14:textId="77777777" w:rsidR="00772C8E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31" w:tgtFrame="lnkPT31JWN1014" w:tooltip="Show report for NP_571863.1" w:history="1">
              <w:r w:rsidR="00772C8E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NP_571863.1</w:t>
              </w:r>
            </w:hyperlink>
          </w:p>
          <w:p w14:paraId="488134D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D58522" w14:textId="3E34E36F" w:rsidR="005E29A5" w:rsidRPr="00E028C2" w:rsidRDefault="00313114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anio rerio 64P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613F7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CBC6F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029BCCD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2E0D297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49FDB02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245A94F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210A8CF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29A5" w:rsidRPr="00E028C2" w14:paraId="7CD4632B" w14:textId="77777777" w:rsidTr="00EB4146">
        <w:trPr>
          <w:trHeight w:val="548"/>
        </w:trPr>
        <w:tc>
          <w:tcPr>
            <w:tcW w:w="3777" w:type="dxa"/>
          </w:tcPr>
          <w:p w14:paraId="7EB5ED80" w14:textId="2C5A5C5C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Danio rerio</w:t>
            </w:r>
          </w:p>
        </w:tc>
        <w:tc>
          <w:tcPr>
            <w:tcW w:w="1888" w:type="dxa"/>
          </w:tcPr>
          <w:p w14:paraId="24655245" w14:textId="3A5286F1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ish</w:t>
            </w:r>
          </w:p>
        </w:tc>
        <w:tc>
          <w:tcPr>
            <w:tcW w:w="1276" w:type="dxa"/>
          </w:tcPr>
          <w:p w14:paraId="5E11E3D3" w14:textId="012D1A31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3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EA1685A" w14:textId="77777777" w:rsidR="00772C8E" w:rsidRPr="00E028C2" w:rsidRDefault="00772C8E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AA96850.1</w:t>
            </w:r>
          </w:p>
          <w:p w14:paraId="6F5E0FC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906EB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anio rerio Cry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F3E3C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75405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6D31887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204E298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719C25A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0E5CD94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B07299E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29A5" w:rsidRPr="00E028C2" w14:paraId="140D6F4C" w14:textId="77777777" w:rsidTr="00EB4146">
        <w:tc>
          <w:tcPr>
            <w:tcW w:w="3777" w:type="dxa"/>
          </w:tcPr>
          <w:p w14:paraId="7AED617A" w14:textId="2195F6B0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Danio rerio</w:t>
            </w:r>
          </w:p>
        </w:tc>
        <w:tc>
          <w:tcPr>
            <w:tcW w:w="1888" w:type="dxa"/>
          </w:tcPr>
          <w:p w14:paraId="7FC18512" w14:textId="159978E7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ish</w:t>
            </w:r>
          </w:p>
        </w:tc>
        <w:tc>
          <w:tcPr>
            <w:tcW w:w="1276" w:type="dxa"/>
          </w:tcPr>
          <w:p w14:paraId="3E1AF834" w14:textId="053E86FE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4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FE4BD49" w14:textId="77777777" w:rsidR="00772C8E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32" w:tgtFrame="lnkPT307XAB014" w:tooltip="Show report for NP_571862.1" w:history="1">
              <w:r w:rsidR="00772C8E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NP_571862.1</w:t>
              </w:r>
            </w:hyperlink>
          </w:p>
          <w:p w14:paraId="2BB0B5B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36EFC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anio rerio CRY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98E8F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2E903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755E8BA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472170E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68F5D7F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3A6BDEF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755DD08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29A5" w:rsidRPr="00E028C2" w14:paraId="5A3E40CF" w14:textId="77777777" w:rsidTr="00EB4146">
        <w:trPr>
          <w:trHeight w:val="206"/>
        </w:trPr>
        <w:tc>
          <w:tcPr>
            <w:tcW w:w="3777" w:type="dxa"/>
          </w:tcPr>
          <w:p w14:paraId="627385F5" w14:textId="1125796F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Danio rerio</w:t>
            </w:r>
          </w:p>
        </w:tc>
        <w:tc>
          <w:tcPr>
            <w:tcW w:w="1888" w:type="dxa"/>
          </w:tcPr>
          <w:p w14:paraId="04E6EF8F" w14:textId="3BC00258" w:rsidR="005E29A5" w:rsidRPr="00E028C2" w:rsidRDefault="00772C8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ish</w:t>
            </w:r>
          </w:p>
        </w:tc>
        <w:tc>
          <w:tcPr>
            <w:tcW w:w="1276" w:type="dxa"/>
          </w:tcPr>
          <w:p w14:paraId="2A80F57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FC2D1F9" w14:textId="77777777" w:rsidR="00772C8E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33" w:tgtFrame="lnkPT32V151015" w:tooltip="Show report for NP_991249.1" w:history="1">
              <w:r w:rsidR="00772C8E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NP_991249.1</w:t>
              </w:r>
            </w:hyperlink>
          </w:p>
          <w:p w14:paraId="3056097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B5B9EC" w14:textId="12EA1F7B" w:rsidR="005E29A5" w:rsidRPr="00E028C2" w:rsidRDefault="00313114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anio rerio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AA8C9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DF7E0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2EF1B25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0953CCD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6EE5F2A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069BB4E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E771A72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E29A5" w:rsidRPr="00E028C2" w14:paraId="17BAE0C6" w14:textId="77777777" w:rsidTr="00EB4146">
        <w:tc>
          <w:tcPr>
            <w:tcW w:w="3777" w:type="dxa"/>
          </w:tcPr>
          <w:p w14:paraId="21492449" w14:textId="3E3975A9" w:rsidR="005E29A5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Daphnia pulex</w:t>
            </w:r>
          </w:p>
        </w:tc>
        <w:tc>
          <w:tcPr>
            <w:tcW w:w="1888" w:type="dxa"/>
          </w:tcPr>
          <w:p w14:paraId="0E01CB41" w14:textId="57938202" w:rsidR="005E29A5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lea</w:t>
            </w:r>
          </w:p>
        </w:tc>
        <w:tc>
          <w:tcPr>
            <w:tcW w:w="1276" w:type="dxa"/>
          </w:tcPr>
          <w:p w14:paraId="75DF421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(6-4) PL</w:t>
            </w:r>
          </w:p>
          <w:p w14:paraId="10F694F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C045B90" w14:textId="77777777" w:rsidR="00D87DBB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34" w:tgtFrame="lnkPT3RAM9M015" w:tooltip="Show report for EFX77441.1" w:history="1">
              <w:r w:rsidR="00D87DBB"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EFX77441.1</w:t>
              </w:r>
            </w:hyperlink>
          </w:p>
          <w:p w14:paraId="5EBE8FD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A1147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aphnia pule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9A8ED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65B84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465A3E4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0F14DBA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2E3B5AA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361283D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7F591656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29A5" w:rsidRPr="00E028C2" w14:paraId="5D8287A6" w14:textId="77777777" w:rsidTr="00EB4146">
        <w:tc>
          <w:tcPr>
            <w:tcW w:w="3777" w:type="dxa"/>
          </w:tcPr>
          <w:p w14:paraId="774DC566" w14:textId="1F52511E" w:rsidR="005E29A5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eefgea rivuli</w:t>
            </w:r>
          </w:p>
        </w:tc>
        <w:tc>
          <w:tcPr>
            <w:tcW w:w="1888" w:type="dxa"/>
          </w:tcPr>
          <w:p w14:paraId="7D9AC01B" w14:textId="0B7F33BC" w:rsidR="005E29A5" w:rsidRPr="00E028C2" w:rsidRDefault="0077730A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etap</w:t>
            </w:r>
            <w:r w:rsidR="00D87DBB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oteobacteria</w:t>
            </w:r>
          </w:p>
        </w:tc>
        <w:tc>
          <w:tcPr>
            <w:tcW w:w="1276" w:type="dxa"/>
          </w:tcPr>
          <w:p w14:paraId="34C8B4E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2D29B42" w14:textId="77777777" w:rsidR="00D87DBB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35" w:tgtFrame="lnkPT3TRFTA015" w:tooltip="Show report for WP_027467886.1" w:history="1">
              <w:r w:rsidR="00D87DBB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27467886.1</w:t>
              </w:r>
            </w:hyperlink>
          </w:p>
          <w:p w14:paraId="12D208A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A36BC7" w14:textId="6763103B" w:rsidR="005E29A5" w:rsidRPr="00E028C2" w:rsidRDefault="00313114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eefgea rivuli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6A7B1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0144B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09B55FF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370" w:type="dxa"/>
          </w:tcPr>
          <w:p w14:paraId="0E2F77E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70" w:type="dxa"/>
          </w:tcPr>
          <w:p w14:paraId="4E168A7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51CBCD8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2979D8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5E29A5" w:rsidRPr="00E028C2" w14:paraId="201E7394" w14:textId="77777777" w:rsidTr="00EB4146">
        <w:tc>
          <w:tcPr>
            <w:tcW w:w="3777" w:type="dxa"/>
          </w:tcPr>
          <w:p w14:paraId="739ADC1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elta proteobacterium ML8_D</w:t>
            </w:r>
          </w:p>
        </w:tc>
        <w:tc>
          <w:tcPr>
            <w:tcW w:w="1888" w:type="dxa"/>
          </w:tcPr>
          <w:p w14:paraId="16F9868B" w14:textId="70BA2828" w:rsidR="005E29A5" w:rsidRPr="00E028C2" w:rsidRDefault="0077730A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ltap</w:t>
            </w:r>
            <w:r w:rsidR="005E29A5"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roteobacteria</w:t>
            </w:r>
          </w:p>
        </w:tc>
        <w:tc>
          <w:tcPr>
            <w:tcW w:w="1276" w:type="dxa"/>
          </w:tcPr>
          <w:p w14:paraId="7DAB3A7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CEEDB5F" w14:textId="77777777" w:rsidR="005E29A5" w:rsidRPr="00E028C2" w:rsidRDefault="002B143A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36" w:tgtFrame="lnkKWAMM527014" w:tooltip="Show report for OPL10888.1" w:history="1">
              <w:r w:rsidR="005E29A5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OPL10888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6293F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elta proteobacterium ML8 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D35D5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B1DBE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477" w:type="dxa"/>
          </w:tcPr>
          <w:p w14:paraId="574E176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69E4357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72E2E8E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060E7A6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747AA525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5E29A5" w:rsidRPr="00E028C2" w14:paraId="1EFBBDB7" w14:textId="77777777" w:rsidTr="00EB4146">
        <w:tc>
          <w:tcPr>
            <w:tcW w:w="3777" w:type="dxa"/>
          </w:tcPr>
          <w:p w14:paraId="4B44C769" w14:textId="2BA83F7E" w:rsidR="005E29A5" w:rsidRPr="00E028C2" w:rsidRDefault="00D87DBB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ltaproteobacteria bacterium CG07_land_8_20_14_0_80_60_11</w:t>
            </w:r>
          </w:p>
          <w:p w14:paraId="28A2EE6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8" w:type="dxa"/>
          </w:tcPr>
          <w:p w14:paraId="0DA07E13" w14:textId="31C69248" w:rsidR="005E29A5" w:rsidRPr="00E028C2" w:rsidRDefault="0077730A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ltap</w:t>
            </w:r>
            <w:r w:rsidR="005E29A5"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roteobacteria</w:t>
            </w:r>
          </w:p>
        </w:tc>
        <w:tc>
          <w:tcPr>
            <w:tcW w:w="1276" w:type="dxa"/>
          </w:tcPr>
          <w:p w14:paraId="61114929" w14:textId="73497487" w:rsidR="005E29A5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072E860" w14:textId="77777777" w:rsidR="00D87DBB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37" w:tgtFrame="lnkPT3VU1FZ014" w:tooltip="Show report for PIU54519.1" w:history="1">
              <w:r w:rsidR="00D87DBB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PIU54519.1</w:t>
              </w:r>
            </w:hyperlink>
          </w:p>
          <w:p w14:paraId="6F3094D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C9F77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eltaproteobacteria bacteri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2816B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FBDC3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7" w:type="dxa"/>
          </w:tcPr>
          <w:p w14:paraId="253D231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3578312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5F01778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5654881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03F667E0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5E29A5" w:rsidRPr="00E028C2" w14:paraId="699357A6" w14:textId="77777777" w:rsidTr="00EB4146">
        <w:tc>
          <w:tcPr>
            <w:tcW w:w="3777" w:type="dxa"/>
          </w:tcPr>
          <w:p w14:paraId="3AA9D7F1" w14:textId="77777777" w:rsidR="005E29A5" w:rsidRPr="00E028C2" w:rsidRDefault="00A00D0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rosophila melanogaster</w:t>
            </w:r>
          </w:p>
        </w:tc>
        <w:tc>
          <w:tcPr>
            <w:tcW w:w="1888" w:type="dxa"/>
          </w:tcPr>
          <w:p w14:paraId="20CE16D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nsect</w:t>
            </w:r>
          </w:p>
        </w:tc>
        <w:tc>
          <w:tcPr>
            <w:tcW w:w="1276" w:type="dxa"/>
          </w:tcPr>
          <w:p w14:paraId="1D4DF05F" w14:textId="77777777" w:rsidR="005E29A5" w:rsidRPr="00E028C2" w:rsidRDefault="00A00D0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(6-4) 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20B38F0" w14:textId="77777777" w:rsidR="00A00D05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38" w:tgtFrame="lnkPT2M1E9E014" w:tooltip="Show report for BAA12067.1" w:history="1">
              <w:r w:rsidR="00A00D05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BAA12067.1</w:t>
              </w:r>
            </w:hyperlink>
          </w:p>
          <w:p w14:paraId="1394338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89311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rosophila melanogast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2DD71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A05D1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2521661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0D55AB6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2A9CCF8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5CD3453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0132586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29A5" w:rsidRPr="00E028C2" w14:paraId="4E265B19" w14:textId="77777777" w:rsidTr="00EB4146">
        <w:tc>
          <w:tcPr>
            <w:tcW w:w="3777" w:type="dxa"/>
          </w:tcPr>
          <w:p w14:paraId="54967091" w14:textId="77777777" w:rsidR="005E29A5" w:rsidRPr="00E028C2" w:rsidRDefault="00A00D0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rosophila melanogaster</w:t>
            </w:r>
          </w:p>
        </w:tc>
        <w:tc>
          <w:tcPr>
            <w:tcW w:w="1888" w:type="dxa"/>
          </w:tcPr>
          <w:p w14:paraId="2A694EC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nsect</w:t>
            </w:r>
          </w:p>
        </w:tc>
        <w:tc>
          <w:tcPr>
            <w:tcW w:w="1276" w:type="dxa"/>
          </w:tcPr>
          <w:p w14:paraId="25001BE9" w14:textId="49E381B3" w:rsidR="005E29A5" w:rsidRPr="00E028C2" w:rsidRDefault="00C076CE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PD like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1801648" w14:textId="77777777" w:rsidR="00C076CE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39" w:tgtFrame="lnkPT2PZ163015" w:tooltip="Show report for BAA05042.1" w:history="1">
              <w:r w:rsidR="00C076CE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BAA05042.1</w:t>
              </w:r>
            </w:hyperlink>
          </w:p>
          <w:p w14:paraId="103B778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659DF5" w14:textId="1F0E9A58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rosophila melanogaster CPD</w:t>
            </w:r>
            <w:r w:rsidR="00C07913"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699C0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93216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7" w:type="dxa"/>
          </w:tcPr>
          <w:p w14:paraId="7E74CE4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621B12B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43A935D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4D82762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20FABCB6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5E29A5" w:rsidRPr="00E028C2" w14:paraId="5959D8B9" w14:textId="77777777" w:rsidTr="00EB4146">
        <w:tc>
          <w:tcPr>
            <w:tcW w:w="3777" w:type="dxa"/>
          </w:tcPr>
          <w:p w14:paraId="3081A4C6" w14:textId="77777777" w:rsidR="005E29A5" w:rsidRPr="00E028C2" w:rsidRDefault="00A00D0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rosophila melanogaster</w:t>
            </w:r>
          </w:p>
        </w:tc>
        <w:tc>
          <w:tcPr>
            <w:tcW w:w="1888" w:type="dxa"/>
          </w:tcPr>
          <w:p w14:paraId="789B1FD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nsect</w:t>
            </w:r>
          </w:p>
        </w:tc>
        <w:tc>
          <w:tcPr>
            <w:tcW w:w="1276" w:type="dxa"/>
          </w:tcPr>
          <w:p w14:paraId="722141C3" w14:textId="77777777" w:rsidR="005E29A5" w:rsidRPr="00E028C2" w:rsidRDefault="00A00D0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0E4BAC6" w14:textId="77777777" w:rsidR="005E29A5" w:rsidRPr="00E028C2" w:rsidRDefault="00A00D0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P_732407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DDE4D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rosophila melanogaster C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A00A2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B36D5D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54775CC7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022F2FE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370" w:type="dxa"/>
          </w:tcPr>
          <w:p w14:paraId="674CD90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0A2EB8E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D78AB8B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E29A5" w:rsidRPr="00E028C2" w14:paraId="02D8D077" w14:textId="77777777" w:rsidTr="00EB4146">
        <w:tc>
          <w:tcPr>
            <w:tcW w:w="3777" w:type="dxa"/>
          </w:tcPr>
          <w:p w14:paraId="66DC1A4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unaliella salina</w:t>
            </w:r>
          </w:p>
        </w:tc>
        <w:tc>
          <w:tcPr>
            <w:tcW w:w="1888" w:type="dxa"/>
          </w:tcPr>
          <w:p w14:paraId="24E822C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lgae</w:t>
            </w:r>
          </w:p>
        </w:tc>
        <w:tc>
          <w:tcPr>
            <w:tcW w:w="1276" w:type="dxa"/>
          </w:tcPr>
          <w:p w14:paraId="788B0D1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(6-4) 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9826C0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AX56342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75EF7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unaliella salina 64P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70ECFE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40A5D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2C25F8B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47C3BB1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3AECE15B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2C8E39E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74FFE39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E29A5" w:rsidRPr="00E028C2" w14:paraId="45920CA0" w14:textId="77777777" w:rsidTr="00EB4146">
        <w:tc>
          <w:tcPr>
            <w:tcW w:w="3777" w:type="dxa"/>
          </w:tcPr>
          <w:p w14:paraId="52C20D17" w14:textId="381F655D" w:rsidR="005E29A5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mticicia oligotrophica</w:t>
            </w:r>
          </w:p>
        </w:tc>
        <w:tc>
          <w:tcPr>
            <w:tcW w:w="1888" w:type="dxa"/>
          </w:tcPr>
          <w:p w14:paraId="797D1D7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lavobacteria</w:t>
            </w:r>
          </w:p>
        </w:tc>
        <w:tc>
          <w:tcPr>
            <w:tcW w:w="1276" w:type="dxa"/>
          </w:tcPr>
          <w:p w14:paraId="4FE08DF0" w14:textId="27807D53" w:rsidR="005E29A5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EEC1A4C" w14:textId="77777777" w:rsidR="00D87DBB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40" w:tgtFrame="lnkPT3XS20W014" w:tooltip="Show report for WP_015028983.1" w:history="1">
              <w:r w:rsidR="00D87DBB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15028983.1</w:t>
              </w:r>
            </w:hyperlink>
          </w:p>
          <w:p w14:paraId="74B20813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ECC393" w14:textId="6AE73FD0" w:rsidR="005E29A5" w:rsidRPr="00E028C2" w:rsidRDefault="00313114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mticicia oligotrophica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17D63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81C089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47C44FB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5131FFF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06353ED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43B9442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5778765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E29A5" w:rsidRPr="00E028C2" w14:paraId="6E1136A7" w14:textId="77777777" w:rsidTr="00EB4146">
        <w:tc>
          <w:tcPr>
            <w:tcW w:w="3777" w:type="dxa"/>
          </w:tcPr>
          <w:p w14:paraId="0EFB354A" w14:textId="3FF3736E" w:rsidR="005E29A5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scherichia coli</w:t>
            </w:r>
          </w:p>
        </w:tc>
        <w:tc>
          <w:tcPr>
            <w:tcW w:w="1888" w:type="dxa"/>
          </w:tcPr>
          <w:p w14:paraId="5637FF38" w14:textId="7ED9921D" w:rsidR="005E29A5" w:rsidRPr="00E028C2" w:rsidRDefault="0077730A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ammaproteob</w:t>
            </w:r>
            <w:r w:rsidR="00D87DBB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cteria</w:t>
            </w:r>
          </w:p>
        </w:tc>
        <w:tc>
          <w:tcPr>
            <w:tcW w:w="1276" w:type="dxa"/>
          </w:tcPr>
          <w:p w14:paraId="3D46EF0C" w14:textId="09206916" w:rsidR="005E29A5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641E5F9" w14:textId="77777777" w:rsidR="00D87DBB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41" w:tgtFrame="lnkPT3ZJFJ7015" w:tooltip="Show report for WP_032176081.1" w:history="1">
              <w:r w:rsidR="00D87DBB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32176081.1</w:t>
              </w:r>
            </w:hyperlink>
          </w:p>
          <w:p w14:paraId="654D61D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AE938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scherichia coli CP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5F4F08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67B25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74314B3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221F126A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1D121E3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5B1CDB52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7D16C85B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E29A5" w:rsidRPr="00E028C2" w14:paraId="48C0FF5A" w14:textId="77777777" w:rsidTr="00EB4146">
        <w:tc>
          <w:tcPr>
            <w:tcW w:w="3777" w:type="dxa"/>
          </w:tcPr>
          <w:p w14:paraId="638E5CE5" w14:textId="6680E5D7" w:rsidR="00D87DBB" w:rsidRPr="00E028C2" w:rsidRDefault="00D87DBB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Euryarchaeota archaeon TMED85</w:t>
            </w:r>
          </w:p>
          <w:p w14:paraId="256A9E9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06525BA0" w14:textId="79FE5A65" w:rsidR="005E29A5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chaea</w:t>
            </w:r>
          </w:p>
        </w:tc>
        <w:tc>
          <w:tcPr>
            <w:tcW w:w="1276" w:type="dxa"/>
          </w:tcPr>
          <w:p w14:paraId="2091C405" w14:textId="2DDEC71C" w:rsidR="005E29A5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(6-4) 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4F15C7F" w14:textId="77777777" w:rsidR="00D87DBB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42" w:tgtFrame="lnkPT41F9XG014" w:tooltip="Show report for OUU99058.1" w:history="1">
              <w:r w:rsidR="00D87DBB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OUU99058.1</w:t>
              </w:r>
            </w:hyperlink>
          </w:p>
          <w:p w14:paraId="1319C4D1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A046F6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uryarchaeota archaeon C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CF3EAF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A487F5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55008750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1053E29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370" w:type="dxa"/>
          </w:tcPr>
          <w:p w14:paraId="7D280B6C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044B2F44" w14:textId="77777777" w:rsidR="005E29A5" w:rsidRPr="00E028C2" w:rsidRDefault="005E29A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360EF16" w14:textId="77777777" w:rsidR="005E29A5" w:rsidRPr="00E028C2" w:rsidRDefault="00234B85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D87DBB" w:rsidRPr="00E028C2" w14:paraId="14A3E0DB" w14:textId="77777777" w:rsidTr="00EB4146">
        <w:tc>
          <w:tcPr>
            <w:tcW w:w="3777" w:type="dxa"/>
          </w:tcPr>
          <w:p w14:paraId="3282CDD4" w14:textId="77777777" w:rsidR="00D87DBB" w:rsidRPr="00E028C2" w:rsidRDefault="00D87DBB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uryarchaeota archaeon TMED85</w:t>
            </w:r>
          </w:p>
          <w:p w14:paraId="2F10E9CD" w14:textId="77777777" w:rsidR="00D87DBB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36E6299A" w14:textId="5F1EFFA7" w:rsidR="00D87DBB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chaea</w:t>
            </w:r>
          </w:p>
        </w:tc>
        <w:tc>
          <w:tcPr>
            <w:tcW w:w="1276" w:type="dxa"/>
          </w:tcPr>
          <w:p w14:paraId="36D6C167" w14:textId="19A5C145" w:rsidR="00D87DBB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D3D745B" w14:textId="77777777" w:rsidR="00D87DBB" w:rsidRPr="00E028C2" w:rsidRDefault="002B143A" w:rsidP="00EB414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43" w:tgtFrame="lnkPT43NJMB015" w:tooltip="Show report for OUU99940.1" w:history="1">
              <w:r w:rsidR="00D87DBB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OUU99940.1</w:t>
              </w:r>
            </w:hyperlink>
          </w:p>
          <w:p w14:paraId="67C658B1" w14:textId="77777777" w:rsidR="00D87DBB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457B0F" w14:textId="77777777" w:rsidR="00D87DBB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uryarchaeota archaeon TMED85 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8EB27B" w14:textId="77777777" w:rsidR="00D87DBB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621630" w14:textId="77777777" w:rsidR="00D87DBB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15FA12CC" w14:textId="77777777" w:rsidR="00D87DBB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35AFCA0B" w14:textId="77777777" w:rsidR="00D87DBB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33E6C8BC" w14:textId="77777777" w:rsidR="00D87DBB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37AFABBD" w14:textId="77777777" w:rsidR="00D87DBB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95C4A86" w14:textId="77777777" w:rsidR="00D87DBB" w:rsidRPr="00E028C2" w:rsidRDefault="00D87DBB" w:rsidP="00EB41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0E9A3F97" w14:textId="77777777" w:rsidTr="00EB4146">
        <w:tc>
          <w:tcPr>
            <w:tcW w:w="3777" w:type="dxa"/>
          </w:tcPr>
          <w:p w14:paraId="2C46814D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xserohilum turcica Et28A</w:t>
            </w:r>
          </w:p>
          <w:p w14:paraId="44E789C3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8" w:type="dxa"/>
          </w:tcPr>
          <w:p w14:paraId="019CD835" w14:textId="27DB3D9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ungi</w:t>
            </w:r>
          </w:p>
        </w:tc>
        <w:tc>
          <w:tcPr>
            <w:tcW w:w="1276" w:type="dxa"/>
          </w:tcPr>
          <w:p w14:paraId="791F1EF9" w14:textId="4EBC2353" w:rsidR="00E028C2" w:rsidRPr="00E028C2" w:rsidRDefault="002A2B70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0D6A2CC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44" w:tgtFrame="lnkRBHNNE33014" w:tooltip="Show report for XP_008021585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XP_008021585.1</w:t>
              </w:r>
            </w:hyperlink>
          </w:p>
          <w:p w14:paraId="39F43FBA" w14:textId="77777777" w:rsidR="00E028C2" w:rsidRPr="00E028C2" w:rsidRDefault="00E028C2" w:rsidP="00E028C2">
            <w:pPr>
              <w:rPr>
                <w:rStyle w:val="Hyperlink"/>
                <w:rFonts w:ascii="Arial" w:eastAsia="Times New Roman" w:hAnsi="Arial" w:cs="Arial"/>
                <w:color w:val="000000" w:themeColor="text1"/>
                <w:sz w:val="20"/>
                <w:szCs w:val="20"/>
                <w:u w:val="none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3D9EF4" w14:textId="593B306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xserohilum turcica</w:t>
            </w:r>
            <w:r w:rsidR="002A2B7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07F56B" w14:textId="05B686F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5EF09A" w14:textId="4663BBA5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5240F88B" w14:textId="7B22789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370" w:type="dxa"/>
          </w:tcPr>
          <w:p w14:paraId="218BD9F8" w14:textId="747915E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0D35C109" w14:textId="644AA2E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623B23C0" w14:textId="1E592DC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1D76068" w14:textId="5E3CD572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4CEF537D" w14:textId="77777777" w:rsidTr="00EB4146">
        <w:tc>
          <w:tcPr>
            <w:tcW w:w="3777" w:type="dxa"/>
          </w:tcPr>
          <w:p w14:paraId="5ED5672E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45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Exserohilum turcica Et28A</w:t>
              </w:r>
            </w:hyperlink>
          </w:p>
          <w:p w14:paraId="58263D6C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8" w:type="dxa"/>
          </w:tcPr>
          <w:p w14:paraId="4E0F355F" w14:textId="3BE437B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ungi</w:t>
            </w:r>
          </w:p>
        </w:tc>
        <w:tc>
          <w:tcPr>
            <w:tcW w:w="1276" w:type="dxa"/>
          </w:tcPr>
          <w:p w14:paraId="387F4EE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D3A1F74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46" w:tgtFrame="lnkRBHK6A6P014" w:tooltip="Show report for XP_008026696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XP_008026696.1</w:t>
              </w:r>
            </w:hyperlink>
          </w:p>
          <w:p w14:paraId="070217FC" w14:textId="77777777" w:rsidR="00E028C2" w:rsidRPr="00E028C2" w:rsidRDefault="00E028C2" w:rsidP="00E028C2">
            <w:pPr>
              <w:rPr>
                <w:rStyle w:val="Hyperlink"/>
                <w:rFonts w:ascii="Arial" w:eastAsia="Times New Roman" w:hAnsi="Arial" w:cs="Arial"/>
                <w:color w:val="000000" w:themeColor="text1"/>
                <w:sz w:val="20"/>
                <w:szCs w:val="20"/>
                <w:u w:val="none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5ED6E4" w14:textId="79D572E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xserohilum turcica CPD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66D972" w14:textId="0CA669A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B0C48E" w14:textId="6730F6A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77" w:type="dxa"/>
          </w:tcPr>
          <w:p w14:paraId="737142C4" w14:textId="5C723DB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5B1B4878" w14:textId="25B6EE1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40B819C2" w14:textId="75D913A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71C0EC1C" w14:textId="23D35D4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03" w:type="dxa"/>
          </w:tcPr>
          <w:p w14:paraId="112ED6B3" w14:textId="7EAD8F5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663A0FCC" w14:textId="77777777" w:rsidTr="00EB4146">
        <w:tc>
          <w:tcPr>
            <w:tcW w:w="3777" w:type="dxa"/>
          </w:tcPr>
          <w:p w14:paraId="4AC8A29A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xserohilum turcica Et28A</w:t>
            </w:r>
          </w:p>
          <w:p w14:paraId="6DF5F3C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0F96A278" w14:textId="1F410858" w:rsidR="00E028C2" w:rsidRPr="00E028C2" w:rsidRDefault="002A2B70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ungi</w:t>
            </w:r>
          </w:p>
        </w:tc>
        <w:tc>
          <w:tcPr>
            <w:tcW w:w="1276" w:type="dxa"/>
          </w:tcPr>
          <w:p w14:paraId="20E3827A" w14:textId="0E12CE4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2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83B83D3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47" w:tgtFrame="lnkPT2T22CH014" w:tooltip="Show report for XP_008021998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XP_008021998.1</w:t>
              </w:r>
            </w:hyperlink>
          </w:p>
          <w:p w14:paraId="5311549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E70FA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xserohilum turcic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4F671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336BE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41C012F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00A4DD4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4FC9F28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116A7AB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CF38B7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085584E4" w14:textId="77777777" w:rsidTr="00EB4146">
        <w:tc>
          <w:tcPr>
            <w:tcW w:w="3777" w:type="dxa"/>
          </w:tcPr>
          <w:p w14:paraId="5E59C4E7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xserohilum turcica Et28A</w:t>
            </w:r>
          </w:p>
          <w:p w14:paraId="5C7CEE7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3FD4E72E" w14:textId="54158925" w:rsidR="00E028C2" w:rsidRPr="00E028C2" w:rsidRDefault="002A2B70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ungi</w:t>
            </w:r>
          </w:p>
        </w:tc>
        <w:tc>
          <w:tcPr>
            <w:tcW w:w="1276" w:type="dxa"/>
          </w:tcPr>
          <w:p w14:paraId="65B5A008" w14:textId="0C28B06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PD I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56B304C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48" w:tgtFrame="lnkPT2VM6W3015" w:tooltip="Show report for XP_008025248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XP_008025248.1</w:t>
              </w:r>
            </w:hyperlink>
          </w:p>
          <w:p w14:paraId="03C9485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E83D7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xserohilum turcica CPD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8AE99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309DF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77" w:type="dxa"/>
          </w:tcPr>
          <w:p w14:paraId="0F28476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1748D36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5FE2CFB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1B485DC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242662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03492C3F" w14:textId="77777777" w:rsidTr="00EB4146">
        <w:tc>
          <w:tcPr>
            <w:tcW w:w="3777" w:type="dxa"/>
          </w:tcPr>
          <w:p w14:paraId="53D7E470" w14:textId="25F552B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Fundulus heteroclitus</w:t>
            </w:r>
          </w:p>
        </w:tc>
        <w:tc>
          <w:tcPr>
            <w:tcW w:w="1888" w:type="dxa"/>
          </w:tcPr>
          <w:p w14:paraId="1C636CB7" w14:textId="4E2EBB8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ish</w:t>
            </w:r>
          </w:p>
        </w:tc>
        <w:tc>
          <w:tcPr>
            <w:tcW w:w="1276" w:type="dxa"/>
          </w:tcPr>
          <w:p w14:paraId="2D4E5BA8" w14:textId="4F73FCA5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D8137EC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49" w:tgtFrame="lnkPT45SJVN015" w:tooltip="Show report for XP_012735645.1" w:history="1">
              <w:r w:rsidR="00E028C2"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XP_012735645.1</w:t>
              </w:r>
            </w:hyperlink>
          </w:p>
          <w:p w14:paraId="321F183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EFF9A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Fundulus heterocli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4A2E9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E9973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6E5BF73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592712B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4B055FA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28326DF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1B18BB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27D7AC95" w14:textId="77777777" w:rsidTr="00EB4146">
        <w:tc>
          <w:tcPr>
            <w:tcW w:w="3777" w:type="dxa"/>
          </w:tcPr>
          <w:p w14:paraId="4801303C" w14:textId="70A447B5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Gallus gallus</w:t>
            </w:r>
          </w:p>
          <w:p w14:paraId="293314A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27ACF5A3" w14:textId="728A499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ird</w:t>
            </w:r>
          </w:p>
        </w:tc>
        <w:tc>
          <w:tcPr>
            <w:tcW w:w="1276" w:type="dxa"/>
          </w:tcPr>
          <w:p w14:paraId="31582EF4" w14:textId="3E36665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1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3770EB0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50" w:tgtFrame="lnkPT47N061014" w:tooltip="Show report for NP_989576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NP_989576.1</w:t>
              </w:r>
            </w:hyperlink>
          </w:p>
          <w:p w14:paraId="1F0E1E1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A4E47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allus gallus Cry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DE9FF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AAEF9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2AB6444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2D6547A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2179D96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5A96568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4825A8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028C2" w:rsidRPr="00E028C2" w14:paraId="5C38036A" w14:textId="77777777" w:rsidTr="00EB4146">
        <w:tc>
          <w:tcPr>
            <w:tcW w:w="3777" w:type="dxa"/>
          </w:tcPr>
          <w:p w14:paraId="1804AB2B" w14:textId="2EE5DB82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mmap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oteobacteria bacterium TMED243</w:t>
            </w:r>
          </w:p>
        </w:tc>
        <w:tc>
          <w:tcPr>
            <w:tcW w:w="1888" w:type="dxa"/>
          </w:tcPr>
          <w:p w14:paraId="06275EB3" w14:textId="3406F272" w:rsidR="00E028C2" w:rsidRPr="00E028C2" w:rsidRDefault="0077730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ammap</w:t>
            </w:r>
            <w:r w:rsidR="00E028C2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oteobacteria</w:t>
            </w:r>
          </w:p>
        </w:tc>
        <w:tc>
          <w:tcPr>
            <w:tcW w:w="1276" w:type="dxa"/>
          </w:tcPr>
          <w:p w14:paraId="2F68B6D8" w14:textId="25C93CC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13786E5" w14:textId="77777777" w:rsidR="00E028C2" w:rsidRPr="00E028C2" w:rsidRDefault="002A2B70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51" w:tgtFrame="lnkPT4BMB7W015" w:tooltip="Show report for OUX13911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OUX13911.1</w:t>
              </w:r>
            </w:hyperlink>
          </w:p>
          <w:p w14:paraId="5F3B50B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935013" w14:textId="4DE42DA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ammaproteobacteria TMED2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739E1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8523E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27C0810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1F22825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370" w:type="dxa"/>
          </w:tcPr>
          <w:p w14:paraId="09EF488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3BBE45B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0D85AC8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028C2" w:rsidRPr="00E028C2" w14:paraId="355CC6BA" w14:textId="77777777" w:rsidTr="00EB4146">
        <w:tc>
          <w:tcPr>
            <w:tcW w:w="3777" w:type="dxa"/>
          </w:tcPr>
          <w:p w14:paraId="6BE7F3F0" w14:textId="0A3440A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ammaproteobacteria bacterium SG8 11</w:t>
            </w:r>
          </w:p>
        </w:tc>
        <w:tc>
          <w:tcPr>
            <w:tcW w:w="1888" w:type="dxa"/>
          </w:tcPr>
          <w:p w14:paraId="3C8636BF" w14:textId="75FDB00D" w:rsidR="00E028C2" w:rsidRPr="00E028C2" w:rsidRDefault="0077730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ammap</w:t>
            </w:r>
            <w:r w:rsidR="00E028C2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oteobacteria</w:t>
            </w:r>
          </w:p>
        </w:tc>
        <w:tc>
          <w:tcPr>
            <w:tcW w:w="1276" w:type="dxa"/>
          </w:tcPr>
          <w:p w14:paraId="03EF2145" w14:textId="30DD4FF5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D7EB471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52" w:tgtFrame="lnkPT492XHR015" w:tooltip="Show report for KPJ96232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KPJ96232.1</w:t>
              </w:r>
            </w:hyperlink>
          </w:p>
          <w:p w14:paraId="07DC0C6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D508C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ammaproteobacteria bacterium SG8 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BDFAE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4F567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477" w:type="dxa"/>
          </w:tcPr>
          <w:p w14:paraId="7FB6132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070A019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25EC7EF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7CCE78A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17F88D9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14D0A843" w14:textId="77777777" w:rsidTr="00EB4146">
        <w:tc>
          <w:tcPr>
            <w:tcW w:w="3777" w:type="dxa"/>
          </w:tcPr>
          <w:p w14:paraId="4340A47D" w14:textId="12775FFD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emmata obscuriglobus</w:t>
            </w:r>
          </w:p>
        </w:tc>
        <w:tc>
          <w:tcPr>
            <w:tcW w:w="1888" w:type="dxa"/>
          </w:tcPr>
          <w:p w14:paraId="21F31DDD" w14:textId="438361E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ctomyces</w:t>
            </w:r>
          </w:p>
        </w:tc>
        <w:tc>
          <w:tcPr>
            <w:tcW w:w="1276" w:type="dxa"/>
          </w:tcPr>
          <w:p w14:paraId="06CD6195" w14:textId="08AA225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6CE9CD5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53" w:tgtFrame="lnkPT4DACTR015" w:tooltip="Show report for WP_010044050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10044050.1</w:t>
              </w:r>
            </w:hyperlink>
          </w:p>
          <w:p w14:paraId="102550B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976B0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emmata obscuriglob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F1DBD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8C6B7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7" w:type="dxa"/>
          </w:tcPr>
          <w:p w14:paraId="68040F0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7EC0BFA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4385CF8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7F78122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3C5E9D9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344183EC" w14:textId="77777777" w:rsidTr="00EB4146">
        <w:tc>
          <w:tcPr>
            <w:tcW w:w="3777" w:type="dxa"/>
          </w:tcPr>
          <w:p w14:paraId="23D3D63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eobacter sulfurreducens </w:t>
            </w: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88" w:type="dxa"/>
          </w:tcPr>
          <w:p w14:paraId="10CE3847" w14:textId="2A42B259" w:rsidR="00E028C2" w:rsidRPr="00E028C2" w:rsidRDefault="00B15F35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eltap</w:t>
            </w:r>
            <w:r w:rsidR="00E028C2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oteobacteria</w:t>
            </w:r>
          </w:p>
        </w:tc>
        <w:tc>
          <w:tcPr>
            <w:tcW w:w="1276" w:type="dxa"/>
          </w:tcPr>
          <w:p w14:paraId="5251C107" w14:textId="186F67C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BFA9D40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54" w:tgtFrame="lnkPT4FN5YZ014" w:tooltip="Show report for WP_010943456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10943456.1</w:t>
              </w:r>
            </w:hyperlink>
          </w:p>
          <w:p w14:paraId="2566FD1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08232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eobacter sulfurreducens CPD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38D00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908B8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7" w:type="dxa"/>
          </w:tcPr>
          <w:p w14:paraId="3C46B49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7F8A9B7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037BB85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3C5BC8C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28327F1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524C4F0C" w14:textId="77777777" w:rsidTr="00EB4146">
        <w:tc>
          <w:tcPr>
            <w:tcW w:w="3777" w:type="dxa"/>
          </w:tcPr>
          <w:p w14:paraId="7BCF95BD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55" w:history="1">
              <w:r w:rsidR="00E028C2"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Gimesia maris DSM 8797</w:t>
              </w:r>
            </w:hyperlink>
          </w:p>
          <w:p w14:paraId="4E06171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88" w:type="dxa"/>
          </w:tcPr>
          <w:p w14:paraId="5AB0A9AA" w14:textId="2D392B4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ctomyces</w:t>
            </w:r>
          </w:p>
        </w:tc>
        <w:tc>
          <w:tcPr>
            <w:tcW w:w="1276" w:type="dxa"/>
          </w:tcPr>
          <w:p w14:paraId="4669D69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5596386" w14:textId="5311E77A" w:rsidR="00E028C2" w:rsidRPr="00E028C2" w:rsidRDefault="00E028C2" w:rsidP="00E028C2">
            <w:pPr>
              <w:rPr>
                <w:rStyle w:val="Hyperlink"/>
                <w:rFonts w:ascii="Arial" w:eastAsia="Times New Roman" w:hAnsi="Arial" w:cs="Arial"/>
                <w:color w:val="000000" w:themeColor="text1"/>
                <w:sz w:val="20"/>
                <w:szCs w:val="20"/>
                <w:u w:val="none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P_002645708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DBD82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imesia maris</w:t>
            </w:r>
          </w:p>
          <w:p w14:paraId="314BE645" w14:textId="54815B5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CDAFB2" w14:textId="7D91092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DA1635" w14:textId="6CDC8E1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77" w:type="dxa"/>
          </w:tcPr>
          <w:p w14:paraId="2192C13A" w14:textId="379A7398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160B9CF9" w14:textId="3B51716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5691BA32" w14:textId="3E78CCF2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03" w:type="dxa"/>
          </w:tcPr>
          <w:p w14:paraId="2FA103C8" w14:textId="3B5B26C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F1ACD8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039116C2" w14:textId="77777777" w:rsidTr="00EB4146">
        <w:tc>
          <w:tcPr>
            <w:tcW w:w="3777" w:type="dxa"/>
          </w:tcPr>
          <w:p w14:paraId="1081ACDF" w14:textId="59D1B190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</w:t>
            </w:r>
            <w:hyperlink r:id="rId56" w:history="1">
              <w:r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laciimonas sp. PCH181</w:t>
              </w:r>
            </w:hyperlink>
          </w:p>
          <w:p w14:paraId="55EA324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88" w:type="dxa"/>
          </w:tcPr>
          <w:p w14:paraId="1497F6FC" w14:textId="75BD0D86" w:rsidR="00E028C2" w:rsidRPr="00E028C2" w:rsidRDefault="00B15F35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etapr</w:t>
            </w:r>
            <w:r w:rsidR="00E028C2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teobacteria</w:t>
            </w:r>
          </w:p>
        </w:tc>
        <w:tc>
          <w:tcPr>
            <w:tcW w:w="1276" w:type="dxa"/>
          </w:tcPr>
          <w:p w14:paraId="24EADA9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0CFCF48" w14:textId="52740B3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P_108440310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4FD87F" w14:textId="7022B0B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laciimonas sp. PCH1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3143B9" w14:textId="4019E4E8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FFE3E7" w14:textId="644510E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3CD6EAA3" w14:textId="32EC338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1BF44144" w14:textId="2A80BC1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04787D36" w14:textId="27BBE112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1D683A3D" w14:textId="6DB643E8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28F03C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51B32794" w14:textId="77777777" w:rsidTr="00EB4146">
        <w:tc>
          <w:tcPr>
            <w:tcW w:w="3777" w:type="dxa"/>
          </w:tcPr>
          <w:p w14:paraId="506EB8EB" w14:textId="77777777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hyperlink r:id="rId57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Gloeobacter kilaueensis JS1</w:t>
              </w:r>
            </w:hyperlink>
          </w:p>
        </w:tc>
        <w:tc>
          <w:tcPr>
            <w:tcW w:w="1888" w:type="dxa"/>
          </w:tcPr>
          <w:p w14:paraId="42B8F47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4C86BAE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7BC91DF" w14:textId="4322DCCC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58" w:tgtFrame="lnkP5XW4DWA01R" w:tooltip="Show report for WP_023175030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WP_023175030.1</w:t>
              </w:r>
            </w:hyperlink>
          </w:p>
          <w:p w14:paraId="4834F81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1D9F2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loeobacter kilaueens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6EB7F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9445B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7" w:type="dxa"/>
          </w:tcPr>
          <w:p w14:paraId="1F424B4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4D4FA50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037C135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03" w:type="dxa"/>
          </w:tcPr>
          <w:p w14:paraId="49FF5AE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44F4FB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7E464963" w14:textId="77777777" w:rsidTr="00EB4146">
        <w:tc>
          <w:tcPr>
            <w:tcW w:w="3777" w:type="dxa"/>
          </w:tcPr>
          <w:p w14:paraId="610246C2" w14:textId="77777777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hyperlink r:id="rId59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Gloeobacter kilaueensis JS1</w:t>
              </w:r>
            </w:hyperlink>
          </w:p>
        </w:tc>
        <w:tc>
          <w:tcPr>
            <w:tcW w:w="1888" w:type="dxa"/>
          </w:tcPr>
          <w:p w14:paraId="2F61733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488CFC2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3B2972B" w14:textId="77777777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60" w:tgtFrame="lnkP5XS9SHP014" w:tooltip="Show report for WP_023173156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WP_023173156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5E4A80" w14:textId="316C353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loeobacter kilaueensis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5CF05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7CD2E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7CB4DD6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419FD78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2C1BEE3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468FB41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1FBA71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5A214613" w14:textId="77777777" w:rsidTr="00EB4146">
        <w:tc>
          <w:tcPr>
            <w:tcW w:w="3777" w:type="dxa"/>
          </w:tcPr>
          <w:p w14:paraId="697A5CF7" w14:textId="77777777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hyperlink r:id="rId6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Gloeobacter kilaueensis JS1</w:t>
              </w:r>
            </w:hyperlink>
          </w:p>
        </w:tc>
        <w:tc>
          <w:tcPr>
            <w:tcW w:w="1888" w:type="dxa"/>
          </w:tcPr>
          <w:p w14:paraId="164D4F4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2EE6ADE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2A98A32" w14:textId="2B7D5E65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62" w:tgtFrame="lnkP5Y2G8DA01R" w:tooltip="Show report for WP_023172734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WP_023172734.1</w:t>
              </w:r>
            </w:hyperlink>
          </w:p>
          <w:p w14:paraId="1D278AD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070CF1" w14:textId="230A8DD8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loeobacter kilaueensis 64P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88260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28E33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7BA29A8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280F71E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7390A52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0F1D5A0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7414B99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028C2" w:rsidRPr="00E028C2" w14:paraId="0F40DACD" w14:textId="77777777" w:rsidTr="00EB4146">
        <w:trPr>
          <w:trHeight w:val="503"/>
        </w:trPr>
        <w:tc>
          <w:tcPr>
            <w:tcW w:w="3777" w:type="dxa"/>
          </w:tcPr>
          <w:p w14:paraId="498A2DEE" w14:textId="77777777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hyperlink r:id="rId63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Gloeobacter kilaueensis JS1</w:t>
              </w:r>
            </w:hyperlink>
          </w:p>
        </w:tc>
        <w:tc>
          <w:tcPr>
            <w:tcW w:w="1888" w:type="dxa"/>
          </w:tcPr>
          <w:p w14:paraId="5510D3E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019F54D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88572FF" w14:textId="77777777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64" w:tgtFrame="lnkP5XU2KRU01R" w:tooltip="Show report for WP_023172026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WP_023172026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998CC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loeobacter kilaueensis PL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B9D7E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9C823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523BAAB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5611975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7BE86C9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03" w:type="dxa"/>
          </w:tcPr>
          <w:p w14:paraId="1E9A408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03" w:type="dxa"/>
          </w:tcPr>
          <w:p w14:paraId="1EAA886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028C2" w:rsidRPr="00E028C2" w14:paraId="5DD52EEB" w14:textId="77777777" w:rsidTr="00EB4146">
        <w:tc>
          <w:tcPr>
            <w:tcW w:w="3777" w:type="dxa"/>
          </w:tcPr>
          <w:p w14:paraId="4616A11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loeobacter violaceus PCC 7421</w:t>
            </w:r>
          </w:p>
        </w:tc>
        <w:tc>
          <w:tcPr>
            <w:tcW w:w="1888" w:type="dxa"/>
          </w:tcPr>
          <w:p w14:paraId="6D2EFF8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3F0D571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DD251EF" w14:textId="77777777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65" w:tgtFrame="lnkP5XZH97U01R" w:tooltip="Show report for WP_011141747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WP_011141747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9E3C75" w14:textId="66F0683D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loeobacter violaceus 64P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82071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567B6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2CC9294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3C40B91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1A08B73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5B68897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46FBDE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028C2" w:rsidRPr="00E028C2" w14:paraId="640527C1" w14:textId="77777777" w:rsidTr="00EB4146">
        <w:tc>
          <w:tcPr>
            <w:tcW w:w="3777" w:type="dxa"/>
          </w:tcPr>
          <w:p w14:paraId="5675CBB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loeobacter violaceus PCC 7421</w:t>
            </w:r>
          </w:p>
        </w:tc>
        <w:tc>
          <w:tcPr>
            <w:tcW w:w="1888" w:type="dxa"/>
          </w:tcPr>
          <w:p w14:paraId="0014AC8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342BA5B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9811BD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P_011140786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15339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loeobacter violaceus CP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67E0D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29ADE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7B00BB3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661A764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2038919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03" w:type="dxa"/>
          </w:tcPr>
          <w:p w14:paraId="3535CA6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03" w:type="dxa"/>
          </w:tcPr>
          <w:p w14:paraId="6BA2EA5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0985D1D6" w14:textId="77777777" w:rsidTr="00EB4146">
        <w:tc>
          <w:tcPr>
            <w:tcW w:w="3777" w:type="dxa"/>
          </w:tcPr>
          <w:p w14:paraId="34D305A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loeobacter violaceus PCC 7421</w:t>
            </w:r>
          </w:p>
        </w:tc>
        <w:tc>
          <w:tcPr>
            <w:tcW w:w="1888" w:type="dxa"/>
          </w:tcPr>
          <w:p w14:paraId="1E8BEE9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794E0A4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1ED085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P_011140837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6563BF" w14:textId="65D3DEE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loeobacter violaceus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B0591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55FAB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427FAC4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3700CDF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34E9B8E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03" w:type="dxa"/>
          </w:tcPr>
          <w:p w14:paraId="056800D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01F4058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5F6B1ECC" w14:textId="77777777" w:rsidTr="00EB4146">
        <w:tc>
          <w:tcPr>
            <w:tcW w:w="3777" w:type="dxa"/>
          </w:tcPr>
          <w:p w14:paraId="6DCFA987" w14:textId="07BD487D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Glycine max</w:t>
            </w:r>
          </w:p>
        </w:tc>
        <w:tc>
          <w:tcPr>
            <w:tcW w:w="1888" w:type="dxa"/>
          </w:tcPr>
          <w:p w14:paraId="52A78603" w14:textId="0392946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</w:t>
            </w:r>
          </w:p>
        </w:tc>
        <w:tc>
          <w:tcPr>
            <w:tcW w:w="1276" w:type="dxa"/>
          </w:tcPr>
          <w:p w14:paraId="7FCCF3E2" w14:textId="02D6DBD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HR2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53DE715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66" w:tgtFrame="lnkPT4HHB2C015" w:tooltip="Show report for XP_003536113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XP_003536113.1</w:t>
              </w:r>
            </w:hyperlink>
          </w:p>
          <w:p w14:paraId="74B51A4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BE660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lycine max PHR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5C9F4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56B83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0AE4E40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0A0CAB2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230F8D8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26B5460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134BD65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3C155A30" w14:textId="77777777" w:rsidTr="00EB4146">
        <w:tc>
          <w:tcPr>
            <w:tcW w:w="3777" w:type="dxa"/>
          </w:tcPr>
          <w:p w14:paraId="2B896BB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Hahella chejuensis</w:t>
            </w:r>
          </w:p>
        </w:tc>
        <w:tc>
          <w:tcPr>
            <w:tcW w:w="1888" w:type="dxa"/>
          </w:tcPr>
          <w:p w14:paraId="51F67C7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arine bacteria</w:t>
            </w:r>
          </w:p>
        </w:tc>
        <w:tc>
          <w:tcPr>
            <w:tcW w:w="1276" w:type="dxa"/>
          </w:tcPr>
          <w:p w14:paraId="7811960D" w14:textId="2CFA5595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C860854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67" w:tgtFrame="lnkPT4KJPMM014" w:tooltip="Show report for WP_011395654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11395654.1</w:t>
              </w:r>
            </w:hyperlink>
          </w:p>
          <w:p w14:paraId="55B6731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6A620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ahella chejuens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3F2EC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F2AE1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0E0E40E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53DC20B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3EDF63D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1B072A9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7CFAC99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495BD914" w14:textId="77777777" w:rsidTr="00EB4146">
        <w:tc>
          <w:tcPr>
            <w:tcW w:w="3777" w:type="dxa"/>
          </w:tcPr>
          <w:p w14:paraId="2D1F691B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alobacteriales archaeon QH_7_68_42</w:t>
            </w:r>
          </w:p>
          <w:p w14:paraId="1A31A84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7E1242AC" w14:textId="64141AE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chaea</w:t>
            </w:r>
          </w:p>
        </w:tc>
        <w:tc>
          <w:tcPr>
            <w:tcW w:w="1276" w:type="dxa"/>
          </w:tcPr>
          <w:p w14:paraId="1D94C33D" w14:textId="290FF41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C70FCB1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68" w:tgtFrame="lnkPT4N34VJ015" w:tooltip="Show report for PSP54631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PSP54631.1</w:t>
              </w:r>
            </w:hyperlink>
          </w:p>
          <w:p w14:paraId="6F12AD4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8EB73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alobacteriales archae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178FD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F5592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4969522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70" w:type="dxa"/>
          </w:tcPr>
          <w:p w14:paraId="6880A1A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29C6E34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4E090F0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C9348C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37BBFBEB" w14:textId="77777777" w:rsidTr="00EB4146">
        <w:tc>
          <w:tcPr>
            <w:tcW w:w="3777" w:type="dxa"/>
          </w:tcPr>
          <w:p w14:paraId="2FE5C4BB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alobacteriales archaeon QS_5_70_15</w:t>
            </w:r>
          </w:p>
          <w:p w14:paraId="63A3A57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1810825B" w14:textId="7258F61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chaea</w:t>
            </w:r>
          </w:p>
        </w:tc>
        <w:tc>
          <w:tcPr>
            <w:tcW w:w="1276" w:type="dxa"/>
          </w:tcPr>
          <w:p w14:paraId="4C659DA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3016892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69" w:tgtFrame="lnkPT4S06G7015" w:tooltip="Show report for PSQ10710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PSQ10710.1</w:t>
              </w:r>
            </w:hyperlink>
          </w:p>
          <w:p w14:paraId="715DB2C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A1904F" w14:textId="21EDCA22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alobacteriales archaeon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29E9C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F9A71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318D1C9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370" w:type="dxa"/>
          </w:tcPr>
          <w:p w14:paraId="0D8F906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57A358F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3098F99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77ACB58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30E085BC" w14:textId="77777777" w:rsidTr="00E028C2">
        <w:trPr>
          <w:trHeight w:val="533"/>
        </w:trPr>
        <w:tc>
          <w:tcPr>
            <w:tcW w:w="3777" w:type="dxa"/>
          </w:tcPr>
          <w:p w14:paraId="41BC2922" w14:textId="039B0BD5" w:rsidR="00E028C2" w:rsidRPr="00E028C2" w:rsidRDefault="00E028C2" w:rsidP="00E028C2">
            <w:pPr>
              <w:pStyle w:val="Heading1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aloferax sp. SB29</w:t>
            </w:r>
          </w:p>
        </w:tc>
        <w:tc>
          <w:tcPr>
            <w:tcW w:w="1888" w:type="dxa"/>
          </w:tcPr>
          <w:p w14:paraId="6A82D11E" w14:textId="738ADC6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chaea</w:t>
            </w:r>
          </w:p>
        </w:tc>
        <w:tc>
          <w:tcPr>
            <w:tcW w:w="1276" w:type="dxa"/>
          </w:tcPr>
          <w:p w14:paraId="379D6EF3" w14:textId="55FCF54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DB62E34" w14:textId="074B7BE5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P_058572176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17572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aloferax sp. SB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768FD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77FDF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48560F8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70" w:type="dxa"/>
          </w:tcPr>
          <w:p w14:paraId="289E3CA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5989BC9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1415CD1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2369E77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103AA9FC" w14:textId="77777777" w:rsidTr="00EB4146">
        <w:tc>
          <w:tcPr>
            <w:tcW w:w="3777" w:type="dxa"/>
          </w:tcPr>
          <w:p w14:paraId="3077532A" w14:textId="0ED609C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alopelagius inordinatus</w:t>
            </w:r>
          </w:p>
        </w:tc>
        <w:tc>
          <w:tcPr>
            <w:tcW w:w="1888" w:type="dxa"/>
          </w:tcPr>
          <w:p w14:paraId="6CBE523D" w14:textId="29FD9F48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chaea</w:t>
            </w:r>
          </w:p>
        </w:tc>
        <w:tc>
          <w:tcPr>
            <w:tcW w:w="1276" w:type="dxa"/>
          </w:tcPr>
          <w:p w14:paraId="5C65E226" w14:textId="4443005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551FFB5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70" w:tgtFrame="lnkPT4Y6EZV015" w:tooltip="Show report for WP_092891184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92891184.1</w:t>
              </w:r>
            </w:hyperlink>
          </w:p>
          <w:p w14:paraId="4BA1AC8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64F0B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alopelagius inordinatus P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737A5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2A327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49DF535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178D862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2B60539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2972D3D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536BE9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3DEFCC87" w14:textId="77777777" w:rsidTr="00EB4146">
        <w:tc>
          <w:tcPr>
            <w:tcW w:w="3777" w:type="dxa"/>
          </w:tcPr>
          <w:p w14:paraId="4A6EDC54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71" w:history="1">
              <w:r w:rsidR="00E028C2"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Herbaspirillum frisingense GSF30</w:t>
              </w:r>
            </w:hyperlink>
          </w:p>
          <w:p w14:paraId="3DF4C4E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8" w:type="dxa"/>
          </w:tcPr>
          <w:p w14:paraId="7231F082" w14:textId="488973F6" w:rsidR="00E028C2" w:rsidRPr="00E028C2" w:rsidRDefault="001A7EE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etap</w:t>
            </w:r>
            <w:r w:rsidR="00E028C2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oteobacteria</w:t>
            </w:r>
          </w:p>
        </w:tc>
        <w:tc>
          <w:tcPr>
            <w:tcW w:w="1276" w:type="dxa"/>
          </w:tcPr>
          <w:p w14:paraId="00E4A65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EB470A5" w14:textId="77777777" w:rsidR="00E028C2" w:rsidRPr="00E028C2" w:rsidRDefault="00E028C2" w:rsidP="00E028C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P_006463571.1</w:t>
            </w:r>
          </w:p>
          <w:p w14:paraId="5ECDF580" w14:textId="77777777" w:rsidR="00E028C2" w:rsidRPr="00E028C2" w:rsidRDefault="00E028C2" w:rsidP="00E028C2">
            <w:pPr>
              <w:rPr>
                <w:rStyle w:val="Hyperlink"/>
                <w:rFonts w:ascii="Arial" w:eastAsia="Times New Roman" w:hAnsi="Arial" w:cs="Arial"/>
                <w:color w:val="000000" w:themeColor="text1"/>
                <w:sz w:val="20"/>
                <w:szCs w:val="20"/>
                <w:u w:val="none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501B8D" w14:textId="3386370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erbaspirillum frisingen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3DAC52" w14:textId="3C6F6A5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086CD4" w14:textId="48A65F6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4543CCD8" w14:textId="0458095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5516646B" w14:textId="406B951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57173091" w14:textId="7A43738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2FAF0065" w14:textId="08B53DD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7AEF4B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612CB1CD" w14:textId="77777777" w:rsidTr="00EB4146">
        <w:tc>
          <w:tcPr>
            <w:tcW w:w="3777" w:type="dxa"/>
          </w:tcPr>
          <w:p w14:paraId="2A22A370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72" w:history="1">
              <w:r w:rsidR="00E028C2"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Herbaspirillum rhizosphaerae</w:t>
              </w:r>
            </w:hyperlink>
          </w:p>
          <w:p w14:paraId="6E972C1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8" w:type="dxa"/>
          </w:tcPr>
          <w:p w14:paraId="38848A29" w14:textId="3D1D8A09" w:rsidR="00E028C2" w:rsidRPr="00E028C2" w:rsidRDefault="001A7EE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etap</w:t>
            </w:r>
            <w:r w:rsidR="00E028C2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oteobacteria</w:t>
            </w:r>
          </w:p>
        </w:tc>
        <w:tc>
          <w:tcPr>
            <w:tcW w:w="1276" w:type="dxa"/>
          </w:tcPr>
          <w:p w14:paraId="4FB52C1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46A8A4F" w14:textId="278926CD" w:rsidR="00E028C2" w:rsidRPr="00E028C2" w:rsidRDefault="00E028C2" w:rsidP="00E028C2">
            <w:pPr>
              <w:rPr>
                <w:rStyle w:val="Hyperlink"/>
                <w:rFonts w:ascii="Arial" w:eastAsia="Times New Roman" w:hAnsi="Arial" w:cs="Arial"/>
                <w:color w:val="000000" w:themeColor="text1"/>
                <w:sz w:val="20"/>
                <w:szCs w:val="20"/>
                <w:u w:val="none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P_050476644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48EBDD" w14:textId="0AADF08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erbaspirillum rhizosphaer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8D5E2B" w14:textId="194EEE6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626C25" w14:textId="31A80648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12DB76B9" w14:textId="2C125BE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0866624A" w14:textId="575CEEA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5AD56482" w14:textId="233D7EC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477DAED6" w14:textId="09354B8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BA918E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3E04F493" w14:textId="77777777" w:rsidTr="00EB4146">
        <w:tc>
          <w:tcPr>
            <w:tcW w:w="3777" w:type="dxa"/>
          </w:tcPr>
          <w:p w14:paraId="3597D714" w14:textId="7A2594C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erbaspirillum sp. RV1423</w:t>
            </w:r>
          </w:p>
        </w:tc>
        <w:tc>
          <w:tcPr>
            <w:tcW w:w="1888" w:type="dxa"/>
          </w:tcPr>
          <w:p w14:paraId="1D22EC64" w14:textId="22EEB319" w:rsidR="00E028C2" w:rsidRPr="00E028C2" w:rsidRDefault="001A7EE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eta</w:t>
            </w:r>
            <w:r w:rsidR="00E028C2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roteobacteria</w:t>
            </w:r>
          </w:p>
        </w:tc>
        <w:tc>
          <w:tcPr>
            <w:tcW w:w="1276" w:type="dxa"/>
          </w:tcPr>
          <w:p w14:paraId="5FD36EC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C0C8EAB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73" w:tgtFrame="lnkPT5063AR015" w:tooltip="Show report for WP_034292518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34292518.1</w:t>
              </w:r>
            </w:hyperlink>
          </w:p>
          <w:p w14:paraId="4D4E8A5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1DD33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erbaspirillum sp. RV1423 P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3DCEB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30DAA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3B407EF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3453F58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13FF9C3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501948E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750E3B4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5948EB34" w14:textId="77777777" w:rsidTr="00EB4146">
        <w:tc>
          <w:tcPr>
            <w:tcW w:w="3777" w:type="dxa"/>
          </w:tcPr>
          <w:p w14:paraId="5F2786E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Homo sapiens</w:t>
            </w:r>
          </w:p>
        </w:tc>
        <w:tc>
          <w:tcPr>
            <w:tcW w:w="1888" w:type="dxa"/>
          </w:tcPr>
          <w:p w14:paraId="0A6EAA5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ammal</w:t>
            </w:r>
          </w:p>
        </w:tc>
        <w:tc>
          <w:tcPr>
            <w:tcW w:w="1276" w:type="dxa"/>
          </w:tcPr>
          <w:p w14:paraId="528A0A2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A855A1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P_004066.1</w:t>
            </w:r>
          </w:p>
          <w:p w14:paraId="14B42A4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C68A6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omo sapiens Cry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B9975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EFEEB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5AA519C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0ADBB6F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2A073EB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72FD6DD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7F6B7A8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028C2" w:rsidRPr="00E028C2" w14:paraId="47A85200" w14:textId="77777777" w:rsidTr="00EB4146">
        <w:tc>
          <w:tcPr>
            <w:tcW w:w="3777" w:type="dxa"/>
          </w:tcPr>
          <w:p w14:paraId="5D74197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Homo sapiens</w:t>
            </w:r>
          </w:p>
        </w:tc>
        <w:tc>
          <w:tcPr>
            <w:tcW w:w="1888" w:type="dxa"/>
          </w:tcPr>
          <w:p w14:paraId="4A01891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ammal</w:t>
            </w:r>
          </w:p>
        </w:tc>
        <w:tc>
          <w:tcPr>
            <w:tcW w:w="1276" w:type="dxa"/>
          </w:tcPr>
          <w:p w14:paraId="37F57DF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8DE915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BAG64048.1</w:t>
            </w:r>
          </w:p>
          <w:p w14:paraId="5FEF410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9F905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omo sapiens Cry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7287F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D8024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29DD147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2166368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6947909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7982FB1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0E7CCC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028C2" w:rsidRPr="00E028C2" w14:paraId="0D519F95" w14:textId="77777777" w:rsidTr="00EB4146">
        <w:tc>
          <w:tcPr>
            <w:tcW w:w="3777" w:type="dxa"/>
          </w:tcPr>
          <w:p w14:paraId="1F5EA41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Hydrocoleum sp. CS-953</w:t>
            </w:r>
          </w:p>
        </w:tc>
        <w:tc>
          <w:tcPr>
            <w:tcW w:w="1888" w:type="dxa"/>
          </w:tcPr>
          <w:p w14:paraId="0CC8E06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1155295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B20576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P_094671595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C61854" w14:textId="7F91CD8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ydrocoleum sp. CS953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A04FC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20F8C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5CF4DDA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38E951E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69F8B24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04DC756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890FD4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3CF574EC" w14:textId="77777777" w:rsidTr="00EB4146">
        <w:tc>
          <w:tcPr>
            <w:tcW w:w="3777" w:type="dxa"/>
          </w:tcPr>
          <w:p w14:paraId="28224DA6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gnavibacteria bacterium CG_4_8_14_3_um_filter_37_9</w:t>
            </w:r>
          </w:p>
          <w:p w14:paraId="016C18F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88" w:type="dxa"/>
          </w:tcPr>
          <w:p w14:paraId="2B06E6D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FCB group bacteria</w:t>
            </w:r>
          </w:p>
        </w:tc>
        <w:tc>
          <w:tcPr>
            <w:tcW w:w="1276" w:type="dxa"/>
          </w:tcPr>
          <w:p w14:paraId="42D3A765" w14:textId="47099EB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0BFC632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74" w:tgtFrame="lnkPT52UXGU015" w:tooltip="Show report for PIW99777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PIW99777.1</w:t>
              </w:r>
            </w:hyperlink>
          </w:p>
          <w:p w14:paraId="4CC99D6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A75F9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gnavibacteria bacterium PL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0A028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1018E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477" w:type="dxa"/>
          </w:tcPr>
          <w:p w14:paraId="2498860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0A59824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26E85E5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3B7853C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1232ABC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54D873B8" w14:textId="77777777" w:rsidTr="00EB4146">
        <w:tc>
          <w:tcPr>
            <w:tcW w:w="3777" w:type="dxa"/>
          </w:tcPr>
          <w:p w14:paraId="601955B1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75" w:history="1">
              <w:r w:rsidR="00E028C2"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Isosphaera pallida ATCC 43644</w:t>
              </w:r>
            </w:hyperlink>
          </w:p>
          <w:p w14:paraId="48CE138C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8" w:type="dxa"/>
          </w:tcPr>
          <w:p w14:paraId="24D0B69B" w14:textId="5226F1D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1276" w:type="dxa"/>
          </w:tcPr>
          <w:p w14:paraId="75FA1C7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723F2DB" w14:textId="69FBEC5B" w:rsidR="00E028C2" w:rsidRPr="00E028C2" w:rsidRDefault="00E028C2" w:rsidP="00E028C2">
            <w:pPr>
              <w:rPr>
                <w:rStyle w:val="Hyperlink"/>
                <w:rFonts w:ascii="Arial" w:eastAsia="Times New Roman" w:hAnsi="Arial" w:cs="Arial"/>
                <w:color w:val="000000" w:themeColor="text1"/>
                <w:sz w:val="20"/>
                <w:szCs w:val="20"/>
                <w:u w:val="none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P_013563604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287062" w14:textId="0EDC47C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sosphaera pallid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6C3B9C" w14:textId="041C059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37D1F8" w14:textId="1605D3A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77" w:type="dxa"/>
          </w:tcPr>
          <w:p w14:paraId="567F1280" w14:textId="5C9FF6A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63F598A2" w14:textId="7FC53DE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5FED5A6A" w14:textId="4CE3ADD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403" w:type="dxa"/>
          </w:tcPr>
          <w:p w14:paraId="2FB26D00" w14:textId="5590E77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B0C605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56F13558" w14:textId="77777777" w:rsidTr="00EB4146">
        <w:tc>
          <w:tcPr>
            <w:tcW w:w="3777" w:type="dxa"/>
          </w:tcPr>
          <w:p w14:paraId="1069C356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76" w:history="1">
              <w:r w:rsidR="00E028C2"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Labilithrix luteola</w:t>
              </w:r>
            </w:hyperlink>
          </w:p>
          <w:p w14:paraId="7C1D70E3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8" w:type="dxa"/>
          </w:tcPr>
          <w:p w14:paraId="1080B173" w14:textId="412836DF" w:rsidR="00E028C2" w:rsidRPr="00E028C2" w:rsidRDefault="001A7EE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ltap</w:t>
            </w:r>
            <w:r w:rsidR="00E028C2"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roteobacteria</w:t>
            </w:r>
          </w:p>
        </w:tc>
        <w:tc>
          <w:tcPr>
            <w:tcW w:w="1276" w:type="dxa"/>
          </w:tcPr>
          <w:p w14:paraId="34243B5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D05DCD6" w14:textId="176D47B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KU98937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F5E239" w14:textId="7E9861B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bilithrix luteo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F46E83" w14:textId="420F191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406E35" w14:textId="7895327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3DD0C032" w14:textId="330DDD8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0C6A08F2" w14:textId="35F8A7E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5AE5EA07" w14:textId="1F4E790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414FFEA3" w14:textId="2084C94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03" w:type="dxa"/>
          </w:tcPr>
          <w:p w14:paraId="34E882D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3C16E2C8" w14:textId="77777777" w:rsidTr="00EB4146">
        <w:tc>
          <w:tcPr>
            <w:tcW w:w="3777" w:type="dxa"/>
          </w:tcPr>
          <w:p w14:paraId="5724ACF2" w14:textId="2B2A8DDA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eptolyngbya sp. NIES-2104</w:t>
            </w:r>
          </w:p>
        </w:tc>
        <w:tc>
          <w:tcPr>
            <w:tcW w:w="1888" w:type="dxa"/>
          </w:tcPr>
          <w:p w14:paraId="350BA225" w14:textId="779E5C1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yanobacteria</w:t>
            </w:r>
          </w:p>
        </w:tc>
        <w:tc>
          <w:tcPr>
            <w:tcW w:w="1276" w:type="dxa"/>
          </w:tcPr>
          <w:p w14:paraId="1A58444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741162A" w14:textId="02C03770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P_058994625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FC1B15" w14:textId="235AAF5A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eptolyngbya sp. NIES-21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A7B598" w14:textId="584374A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EE4E34" w14:textId="0EBDCAB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477" w:type="dxa"/>
          </w:tcPr>
          <w:p w14:paraId="4D3AED64" w14:textId="212B295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68B200A0" w14:textId="0FDE12C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70" w:type="dxa"/>
          </w:tcPr>
          <w:p w14:paraId="0FCED82A" w14:textId="55830EC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0D47752A" w14:textId="1FDB6BE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09667EB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7B644737" w14:textId="77777777" w:rsidTr="00EB4146">
        <w:tc>
          <w:tcPr>
            <w:tcW w:w="3777" w:type="dxa"/>
          </w:tcPr>
          <w:p w14:paraId="2F9343F9" w14:textId="2B34D4BD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yngbya aestuarii</w:t>
            </w:r>
          </w:p>
        </w:tc>
        <w:tc>
          <w:tcPr>
            <w:tcW w:w="1888" w:type="dxa"/>
          </w:tcPr>
          <w:p w14:paraId="3FA370D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  <w:p w14:paraId="7C2BAEB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</w:tcPr>
          <w:p w14:paraId="32DB2D9A" w14:textId="24D215E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66D2F16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77" w:tgtFrame="lnkPT54FBSW015" w:tooltip="Show report for WP_023067321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23067321.1</w:t>
              </w:r>
            </w:hyperlink>
          </w:p>
          <w:p w14:paraId="1D71358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203C7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yngbya aestuar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BB62D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CB96E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5E6878E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70" w:type="dxa"/>
          </w:tcPr>
          <w:p w14:paraId="68F3FC9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732E9E5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5E7DA69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56C6B7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4AB4F4CD" w14:textId="77777777" w:rsidTr="00E028C2">
        <w:trPr>
          <w:trHeight w:val="563"/>
        </w:trPr>
        <w:tc>
          <w:tcPr>
            <w:tcW w:w="3777" w:type="dxa"/>
          </w:tcPr>
          <w:p w14:paraId="69212E7A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rine Group III euryarchaeote CG-Epi1</w:t>
            </w:r>
          </w:p>
          <w:p w14:paraId="510CFAA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79F87AE8" w14:textId="6568DC3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chaea</w:t>
            </w:r>
          </w:p>
        </w:tc>
        <w:tc>
          <w:tcPr>
            <w:tcW w:w="1276" w:type="dxa"/>
          </w:tcPr>
          <w:p w14:paraId="4C9016DC" w14:textId="18EF388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(6-4)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3A01D4D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78" w:tgtFrame="lnkPT563GE3015" w:tooltip="Show report for OIR17544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OIR17544.1</w:t>
              </w:r>
            </w:hyperlink>
          </w:p>
          <w:p w14:paraId="4EC9C41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73D1B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arine Group III euryarchaeot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401D0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A6C2C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3D8B245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1DFDBB2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370" w:type="dxa"/>
          </w:tcPr>
          <w:p w14:paraId="2A00AA3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03" w:type="dxa"/>
          </w:tcPr>
          <w:p w14:paraId="768E056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171ED9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028C2" w:rsidRPr="00E028C2" w14:paraId="0E626E89" w14:textId="77777777" w:rsidTr="00EB4146">
        <w:tc>
          <w:tcPr>
            <w:tcW w:w="3777" w:type="dxa"/>
          </w:tcPr>
          <w:p w14:paraId="1B203DBB" w14:textId="57FD704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Marine Group III euryarchaeote CG-Epi2</w:t>
            </w:r>
          </w:p>
        </w:tc>
        <w:tc>
          <w:tcPr>
            <w:tcW w:w="1888" w:type="dxa"/>
          </w:tcPr>
          <w:p w14:paraId="3EECFFEE" w14:textId="02D49AB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chaea</w:t>
            </w:r>
          </w:p>
        </w:tc>
        <w:tc>
          <w:tcPr>
            <w:tcW w:w="1276" w:type="dxa"/>
          </w:tcPr>
          <w:p w14:paraId="252334DD" w14:textId="30C9E12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CCA0016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IR22355.1</w:t>
            </w:r>
          </w:p>
          <w:p w14:paraId="52AFCF3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AE1F8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arine Group III euryarchaeote 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FCDCC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AFA55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0367315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28DD4AB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4C886CC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28C2ED4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914CF5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381D54D3" w14:textId="77777777" w:rsidTr="00EB4146">
        <w:tc>
          <w:tcPr>
            <w:tcW w:w="3777" w:type="dxa"/>
          </w:tcPr>
          <w:p w14:paraId="6DA4F52B" w14:textId="5382E942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ariniblastus fucicola</w:t>
            </w:r>
          </w:p>
        </w:tc>
        <w:tc>
          <w:tcPr>
            <w:tcW w:w="1888" w:type="dxa"/>
          </w:tcPr>
          <w:p w14:paraId="6C5E676F" w14:textId="2B8CCE4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ctomyces</w:t>
            </w:r>
          </w:p>
        </w:tc>
        <w:tc>
          <w:tcPr>
            <w:tcW w:w="1276" w:type="dxa"/>
          </w:tcPr>
          <w:p w14:paraId="7CB2EE0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7637C1B" w14:textId="7FD4048C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P_075084086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9CFCBD" w14:textId="63B60E4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ariniblastus fucico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98ABEA" w14:textId="2EDE316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07EDE7" w14:textId="2215721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763E6BBD" w14:textId="3FC7FEF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53B83409" w14:textId="768D5FC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5CB11935" w14:textId="28A181B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1120DB3A" w14:textId="56FAD4C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486F2C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02A88EAE" w14:textId="77777777" w:rsidTr="00EB4146">
        <w:tc>
          <w:tcPr>
            <w:tcW w:w="3777" w:type="dxa"/>
          </w:tcPr>
          <w:p w14:paraId="713726E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Melioribacter roseus</w:t>
            </w:r>
          </w:p>
          <w:p w14:paraId="6BDC616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88" w:type="dxa"/>
          </w:tcPr>
          <w:p w14:paraId="0091A56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FCB group bacteria</w:t>
            </w:r>
          </w:p>
        </w:tc>
        <w:tc>
          <w:tcPr>
            <w:tcW w:w="1276" w:type="dxa"/>
          </w:tcPr>
          <w:p w14:paraId="6E842DEC" w14:textId="778E983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87765F0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79" w:tgtFrame="lnkPT5A7CGK015" w:tooltip="Show report for WP_014856093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14856093.1</w:t>
              </w:r>
            </w:hyperlink>
          </w:p>
          <w:p w14:paraId="5FE2A31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9734A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elioribacter rose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CC6E6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B2FBB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77" w:type="dxa"/>
          </w:tcPr>
          <w:p w14:paraId="156F871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729DDDC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2D533C5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6D3ED66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1EB436D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7712E234" w14:textId="77777777" w:rsidTr="00EB4146">
        <w:tc>
          <w:tcPr>
            <w:tcW w:w="3777" w:type="dxa"/>
          </w:tcPr>
          <w:p w14:paraId="17766202" w14:textId="1A8A83F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Mesorhizobium japonicum</w:t>
            </w:r>
          </w:p>
          <w:p w14:paraId="339AB46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5108B84D" w14:textId="2D906F41" w:rsidR="00E028C2" w:rsidRPr="00E028C2" w:rsidRDefault="001A7EE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lphap</w:t>
            </w:r>
            <w:r w:rsidR="00E028C2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oteobacteria</w:t>
            </w:r>
          </w:p>
        </w:tc>
        <w:tc>
          <w:tcPr>
            <w:tcW w:w="1276" w:type="dxa"/>
          </w:tcPr>
          <w:p w14:paraId="569341BB" w14:textId="4EF4E24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F89E3FB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80" w:tgtFrame="lnkPT5BEHJ2014" w:tooltip="Show report for WP_010915359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10915359.1</w:t>
              </w:r>
            </w:hyperlink>
          </w:p>
          <w:p w14:paraId="6A4D820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81C08D" w14:textId="2F6F7E3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sorhizobium japonicum </w:t>
            </w: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P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C4A6A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3B49A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7285BA2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70" w:type="dxa"/>
          </w:tcPr>
          <w:p w14:paraId="0F442BD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4552825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095F160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FDCDCE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405C6314" w14:textId="77777777" w:rsidTr="00EB4146">
        <w:tc>
          <w:tcPr>
            <w:tcW w:w="3777" w:type="dxa"/>
          </w:tcPr>
          <w:p w14:paraId="2A7CDAC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Methanosaeta</w:t>
            </w:r>
          </w:p>
          <w:p w14:paraId="12E0ED5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8" w:type="dxa"/>
          </w:tcPr>
          <w:p w14:paraId="59FCEFA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rchaea</w:t>
            </w:r>
          </w:p>
          <w:p w14:paraId="5783A2F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103692" w14:textId="4522018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0032EA9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81" w:tgtFrame="lnkPT5DYAXP015" w:tooltip="Show report for KQC15385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KQC15385.1</w:t>
              </w:r>
            </w:hyperlink>
          </w:p>
          <w:p w14:paraId="390A728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D7954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ethanosaeta sp. SD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85C90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7D4F3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477" w:type="dxa"/>
          </w:tcPr>
          <w:p w14:paraId="5E556DC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0E61B2A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55107DF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74BCAAB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04EE2DB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47729B9B" w14:textId="77777777" w:rsidTr="00EB4146">
        <w:tc>
          <w:tcPr>
            <w:tcW w:w="3777" w:type="dxa"/>
          </w:tcPr>
          <w:p w14:paraId="3351C671" w14:textId="5EDB67B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icrocystis aeruginosa NIES87</w:t>
            </w:r>
          </w:p>
        </w:tc>
        <w:tc>
          <w:tcPr>
            <w:tcW w:w="1888" w:type="dxa"/>
          </w:tcPr>
          <w:p w14:paraId="63369E2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415E852E" w14:textId="22278BE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8493D85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82" w:tgtFrame="lnkPT5FB47M015" w:tooltip="Show report for WP_104396464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104396464.1</w:t>
              </w:r>
            </w:hyperlink>
          </w:p>
          <w:p w14:paraId="6227F9F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AD8B2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icrocystis aeruginosa NIES87 P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BFBB1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7876F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5C78718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13A8A17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4747F08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2DE36D1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08DDFE5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32D39CBE" w14:textId="77777777" w:rsidTr="00EB4146">
        <w:tc>
          <w:tcPr>
            <w:tcW w:w="3777" w:type="dxa"/>
          </w:tcPr>
          <w:p w14:paraId="12C860E7" w14:textId="5DFCC79D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icromonas commode</w:t>
            </w:r>
          </w:p>
        </w:tc>
        <w:tc>
          <w:tcPr>
            <w:tcW w:w="1888" w:type="dxa"/>
          </w:tcPr>
          <w:p w14:paraId="2C3A3E5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lgae</w:t>
            </w:r>
          </w:p>
        </w:tc>
        <w:tc>
          <w:tcPr>
            <w:tcW w:w="1276" w:type="dxa"/>
          </w:tcPr>
          <w:p w14:paraId="51770AFD" w14:textId="139FEEB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(6-4) 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C9BE80F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83" w:tgtFrame="lnkPT5JC5WH015" w:tooltip="Show report for XP_002508785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XP_002508785.1</w:t>
              </w:r>
            </w:hyperlink>
          </w:p>
          <w:p w14:paraId="5EED754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B84DA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icromonas commod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87CFF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43125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1822C5E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70" w:type="dxa"/>
          </w:tcPr>
          <w:p w14:paraId="090F214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247BC1D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03" w:type="dxa"/>
          </w:tcPr>
          <w:p w14:paraId="3AC8E97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8B069B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59DDBD75" w14:textId="77777777" w:rsidTr="00EB4146">
        <w:trPr>
          <w:trHeight w:val="521"/>
        </w:trPr>
        <w:tc>
          <w:tcPr>
            <w:tcW w:w="3777" w:type="dxa"/>
          </w:tcPr>
          <w:p w14:paraId="1B1693AF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nosiga brevicollis MX1</w:t>
            </w:r>
          </w:p>
          <w:p w14:paraId="7B30FF0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21B3F5B3" w14:textId="1423478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hoanoflagellate</w:t>
            </w:r>
          </w:p>
        </w:tc>
        <w:tc>
          <w:tcPr>
            <w:tcW w:w="1276" w:type="dxa"/>
          </w:tcPr>
          <w:p w14:paraId="0FE5A52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PD II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5AC4A6E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84" w:tgtFrame="lnkPT5M91TT015" w:tooltip="Show report for XP_001746666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XP_001746666.1</w:t>
              </w:r>
            </w:hyperlink>
          </w:p>
          <w:p w14:paraId="77FE7E5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40FAD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nosiga Brevicollis CPDII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E4B97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ACDC1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77" w:type="dxa"/>
          </w:tcPr>
          <w:p w14:paraId="6B83EC2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3F070B1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0C41BF3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403" w:type="dxa"/>
          </w:tcPr>
          <w:p w14:paraId="515046A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0FB2CFE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62EDC66A" w14:textId="77777777" w:rsidTr="00EB4146">
        <w:tc>
          <w:tcPr>
            <w:tcW w:w="3777" w:type="dxa"/>
          </w:tcPr>
          <w:p w14:paraId="2ABA1FB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oorea producens</w:t>
            </w:r>
          </w:p>
        </w:tc>
        <w:tc>
          <w:tcPr>
            <w:tcW w:w="1888" w:type="dxa"/>
          </w:tcPr>
          <w:p w14:paraId="415FDD7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15BFEF3B" w14:textId="3F55A27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2D33CAE" w14:textId="5168DF9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P_070391697.1</w:t>
            </w:r>
          </w:p>
          <w:p w14:paraId="7F496B7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ACCDE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oorea produce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642C1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FCADB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37A1689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46369FF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38A4375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0EEB4E8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742FA58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0DFC249E" w14:textId="77777777" w:rsidTr="00EB4146">
        <w:tc>
          <w:tcPr>
            <w:tcW w:w="3777" w:type="dxa"/>
          </w:tcPr>
          <w:p w14:paraId="56E1CE5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oorea producens</w:t>
            </w:r>
          </w:p>
        </w:tc>
        <w:tc>
          <w:tcPr>
            <w:tcW w:w="1888" w:type="dxa"/>
          </w:tcPr>
          <w:p w14:paraId="2FB4ABE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41348D4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81C78A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P_083305032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4E017B" w14:textId="3A9A765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oorea producens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9B787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6A451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48E8D8C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27D1DD5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3925BE5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7803874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A69F58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4331CCCC" w14:textId="77777777" w:rsidTr="00EB4146">
        <w:tc>
          <w:tcPr>
            <w:tcW w:w="3777" w:type="dxa"/>
          </w:tcPr>
          <w:p w14:paraId="1D157135" w14:textId="40BE089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yxosarcina sp. GI1</w:t>
            </w:r>
          </w:p>
        </w:tc>
        <w:tc>
          <w:tcPr>
            <w:tcW w:w="1888" w:type="dxa"/>
          </w:tcPr>
          <w:p w14:paraId="5AA4AD62" w14:textId="5BD588B2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7A9C6C1A" w14:textId="29E9EB95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65DC629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85" w:tgtFrame="lnkPT5SVU9S015" w:tooltip="Show report for WP_036482731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36482731.1</w:t>
              </w:r>
            </w:hyperlink>
          </w:p>
          <w:p w14:paraId="5DEC2A0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15A091" w14:textId="6AB17B7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yxosarcina sp. GI1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BDB9D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8F147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51101AC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71DF2C1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19AAC1D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46DB7FD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DC53FE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4C4B7DBB" w14:textId="77777777" w:rsidTr="00EB4146">
        <w:trPr>
          <w:trHeight w:val="557"/>
        </w:trPr>
        <w:tc>
          <w:tcPr>
            <w:tcW w:w="3777" w:type="dxa"/>
          </w:tcPr>
          <w:p w14:paraId="688A9163" w14:textId="4F2A3BD6" w:rsidR="00E028C2" w:rsidRPr="00E028C2" w:rsidRDefault="00E028C2" w:rsidP="00E028C2">
            <w:pPr>
              <w:pStyle w:val="Heading1"/>
              <w:outlineLvl w:val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anohaloarchaea archaeon SW_7_43_1</w:t>
            </w:r>
          </w:p>
        </w:tc>
        <w:tc>
          <w:tcPr>
            <w:tcW w:w="1888" w:type="dxa"/>
          </w:tcPr>
          <w:p w14:paraId="26F876A8" w14:textId="74D734F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chaea</w:t>
            </w:r>
          </w:p>
        </w:tc>
        <w:tc>
          <w:tcPr>
            <w:tcW w:w="1276" w:type="dxa"/>
          </w:tcPr>
          <w:p w14:paraId="24ECCFE4" w14:textId="67FF9DF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BF034E5" w14:textId="0FE30C84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SG99464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2A119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anohaloarchaea archae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F1332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45527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03786DA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3E1366C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095AA23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750E854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91BD87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625A100E" w14:textId="77777777" w:rsidTr="00EB4146">
        <w:tc>
          <w:tcPr>
            <w:tcW w:w="3777" w:type="dxa"/>
          </w:tcPr>
          <w:p w14:paraId="0723537E" w14:textId="47CA1D4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atrialba magadii</w:t>
            </w:r>
          </w:p>
        </w:tc>
        <w:tc>
          <w:tcPr>
            <w:tcW w:w="1888" w:type="dxa"/>
          </w:tcPr>
          <w:p w14:paraId="7146B31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alobacteria</w:t>
            </w:r>
          </w:p>
          <w:p w14:paraId="405204B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</w:tcPr>
          <w:p w14:paraId="258B2477" w14:textId="5230F0E8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E1336FA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86" w:tgtFrame="lnkPT5XTNJH014" w:tooltip="Show report for WP_004214180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04214180.1</w:t>
              </w:r>
            </w:hyperlink>
          </w:p>
          <w:p w14:paraId="6602B01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2B1BE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atrialba magad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DB59A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0BD7A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135CF60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70" w:type="dxa"/>
          </w:tcPr>
          <w:p w14:paraId="7057A55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6D6ECDE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4EDED65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5D187F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0532F357" w14:textId="77777777" w:rsidTr="00EB4146">
        <w:tc>
          <w:tcPr>
            <w:tcW w:w="3777" w:type="dxa"/>
          </w:tcPr>
          <w:p w14:paraId="4CC6BEC6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Natrialbaceae archaeon JW/NM-HA 15</w:t>
            </w:r>
          </w:p>
          <w:p w14:paraId="3426D68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5101EDE3" w14:textId="7F919595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chaea</w:t>
            </w:r>
          </w:p>
        </w:tc>
        <w:tc>
          <w:tcPr>
            <w:tcW w:w="1276" w:type="dxa"/>
          </w:tcPr>
          <w:p w14:paraId="520FF14F" w14:textId="0F24654D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88EC9FB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87" w:tgtFrame="lnkPT5ZKWNR015" w:tooltip="Show report for WP_086886690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86886690.1</w:t>
              </w:r>
            </w:hyperlink>
          </w:p>
          <w:p w14:paraId="48A9475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2337D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atrialbaceae archae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22EFE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5A49D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54D047B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555B828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32AA7EF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51D54CA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7EEA7FB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6CFD05B8" w14:textId="77777777" w:rsidTr="00EB4146">
        <w:tc>
          <w:tcPr>
            <w:tcW w:w="3777" w:type="dxa"/>
          </w:tcPr>
          <w:p w14:paraId="0EAE1252" w14:textId="5D433C1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ematostella vectensis</w:t>
            </w:r>
          </w:p>
        </w:tc>
        <w:tc>
          <w:tcPr>
            <w:tcW w:w="1888" w:type="dxa"/>
          </w:tcPr>
          <w:p w14:paraId="470192BB" w14:textId="5817CF9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nemone</w:t>
            </w:r>
          </w:p>
        </w:tc>
        <w:tc>
          <w:tcPr>
            <w:tcW w:w="1276" w:type="dxa"/>
          </w:tcPr>
          <w:p w14:paraId="2266D997" w14:textId="4EB0250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1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EA5404F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88" w:tgtFrame="lnkPT61JFBG015" w:tooltip="Show report for XP_001623146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XP_001623146.1</w:t>
              </w:r>
            </w:hyperlink>
          </w:p>
          <w:p w14:paraId="5EB63E8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89EEF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ematostella vectens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A0D0A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721BA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5E9B558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082C9B3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324B8D4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1776F59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9B983A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028C2" w:rsidRPr="00E028C2" w14:paraId="53D39C5C" w14:textId="77777777" w:rsidTr="00EB4146">
        <w:tc>
          <w:tcPr>
            <w:tcW w:w="3777" w:type="dxa"/>
          </w:tcPr>
          <w:p w14:paraId="7299D71E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icotiana tomentosiformis</w:t>
            </w:r>
          </w:p>
          <w:p w14:paraId="41D1527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1654706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</w:t>
            </w:r>
          </w:p>
        </w:tc>
        <w:tc>
          <w:tcPr>
            <w:tcW w:w="1276" w:type="dxa"/>
          </w:tcPr>
          <w:p w14:paraId="4069C1FD" w14:textId="7994BB0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(6-4) 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39196FE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89" w:tgtFrame="lnkPT63YNHW014" w:tooltip="Show report for XP_018625566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XP_018625566.1</w:t>
              </w:r>
            </w:hyperlink>
          </w:p>
          <w:p w14:paraId="3443F02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621CC8" w14:textId="2DA44F82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icotiana </w:t>
            </w: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mentosiformis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64P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F6F91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BF291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6899597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70" w:type="dxa"/>
          </w:tcPr>
          <w:p w14:paraId="5E09DD7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3B829AD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03" w:type="dxa"/>
          </w:tcPr>
          <w:p w14:paraId="1C7A035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0FDE078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7D504FBE" w14:textId="77777777" w:rsidTr="00EB4146">
        <w:tc>
          <w:tcPr>
            <w:tcW w:w="3777" w:type="dxa"/>
          </w:tcPr>
          <w:p w14:paraId="782258D9" w14:textId="78E472C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odosilinea nodulosa</w:t>
            </w:r>
          </w:p>
        </w:tc>
        <w:tc>
          <w:tcPr>
            <w:tcW w:w="1888" w:type="dxa"/>
          </w:tcPr>
          <w:p w14:paraId="58B77E7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127B31A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4E3B5FD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90" w:tgtFrame="lnkPT65YBF0015" w:tooltip="Show report for WP_017299930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17299930.1</w:t>
              </w:r>
            </w:hyperlink>
          </w:p>
          <w:p w14:paraId="1B2BF99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137C6A" w14:textId="101386D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odosilinea nodulosa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989E7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03F84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4059625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401E584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672D903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5A030B9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1E15A4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7A1B8DC3" w14:textId="77777777" w:rsidTr="00EB4146">
        <w:tc>
          <w:tcPr>
            <w:tcW w:w="3777" w:type="dxa"/>
          </w:tcPr>
          <w:p w14:paraId="0D102DF4" w14:textId="35AB630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Nostoc punctiforme</w:t>
            </w:r>
          </w:p>
        </w:tc>
        <w:tc>
          <w:tcPr>
            <w:tcW w:w="1888" w:type="dxa"/>
          </w:tcPr>
          <w:p w14:paraId="40BF9BE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11CD5BA5" w14:textId="40B332A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8-HDF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306A34A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91" w:tgtFrame="lnkPT67BJW3015" w:tooltip="Show report for WP_012408666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12408666.1</w:t>
              </w:r>
            </w:hyperlink>
          </w:p>
          <w:p w14:paraId="0E41712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9FB9F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ostoc punctiforme 8HD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AD304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22435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057E9D9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656FEDF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1209D7B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1EA5EC1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03" w:type="dxa"/>
          </w:tcPr>
          <w:p w14:paraId="5E5EE8F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1FEE1D76" w14:textId="77777777" w:rsidTr="00EB4146">
        <w:tc>
          <w:tcPr>
            <w:tcW w:w="3777" w:type="dxa"/>
          </w:tcPr>
          <w:p w14:paraId="0BF5AA07" w14:textId="6C30F0F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ostoc sp. 3335mG</w:t>
            </w:r>
          </w:p>
        </w:tc>
        <w:tc>
          <w:tcPr>
            <w:tcW w:w="1888" w:type="dxa"/>
          </w:tcPr>
          <w:p w14:paraId="6A888B9B" w14:textId="2C99674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1360BAF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B46A160" w14:textId="77777777" w:rsidR="00E028C2" w:rsidRPr="00E028C2" w:rsidRDefault="00E028C2" w:rsidP="00E028C2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  <w:r w:rsidRPr="00E028C2">
              <w:rPr>
                <w:rFonts w:ascii="Arial" w:hAnsi="Arial" w:cs="Arial"/>
                <w:color w:val="000000" w:themeColor="text1"/>
              </w:rPr>
              <w:t>WP_110157002.1</w:t>
            </w:r>
          </w:p>
          <w:p w14:paraId="00F045CF" w14:textId="77777777" w:rsidR="00E028C2" w:rsidRPr="00E028C2" w:rsidRDefault="00E028C2" w:rsidP="00E028C2">
            <w:pPr>
              <w:rPr>
                <w:rStyle w:val="Hyperlink"/>
                <w:rFonts w:ascii="Arial" w:eastAsia="Times New Roman" w:hAnsi="Arial" w:cs="Arial"/>
                <w:color w:val="000000" w:themeColor="text1"/>
                <w:sz w:val="20"/>
                <w:szCs w:val="20"/>
                <w:u w:val="none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B2C7A8" w14:textId="0CECF02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ostoc sp. 3335m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A22704" w14:textId="1D1B4D3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BF7F2A" w14:textId="2BC7BAD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117E1AA8" w14:textId="6FC0A03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2DD15731" w14:textId="4BCF4F5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530ABED1" w14:textId="6B23DC6D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5E47291C" w14:textId="59CC2C4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B00FCC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66AD8BCA" w14:textId="77777777" w:rsidTr="00EB4146">
        <w:tc>
          <w:tcPr>
            <w:tcW w:w="3777" w:type="dxa"/>
          </w:tcPr>
          <w:p w14:paraId="0E1A69B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Oceanobacter kriegii</w:t>
            </w:r>
          </w:p>
          <w:p w14:paraId="2656D00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6B774CA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ammaproteobacteria</w:t>
            </w:r>
          </w:p>
        </w:tc>
        <w:tc>
          <w:tcPr>
            <w:tcW w:w="1276" w:type="dxa"/>
          </w:tcPr>
          <w:p w14:paraId="5AC4474E" w14:textId="5790727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6DE41D5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92" w:tgtFrame="lnkPT693G5N015" w:tooltip="Show report for WP_028294900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28294900.1</w:t>
              </w:r>
            </w:hyperlink>
          </w:p>
          <w:p w14:paraId="36F074C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BD7A7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Oceanobacter krieg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0F341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4D430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0E11F92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6290264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4F188AB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7B8D848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7F226C9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64C83974" w14:textId="77777777" w:rsidTr="00EB4146">
        <w:tc>
          <w:tcPr>
            <w:tcW w:w="3777" w:type="dxa"/>
          </w:tcPr>
          <w:p w14:paraId="2AD8AC9C" w14:textId="2974F69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Opitutae bacterium TousC10FEB</w:t>
            </w:r>
          </w:p>
        </w:tc>
        <w:tc>
          <w:tcPr>
            <w:tcW w:w="1888" w:type="dxa"/>
          </w:tcPr>
          <w:p w14:paraId="5562A98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Verrucomicrobia</w:t>
            </w:r>
          </w:p>
        </w:tc>
        <w:tc>
          <w:tcPr>
            <w:tcW w:w="1276" w:type="dxa"/>
          </w:tcPr>
          <w:p w14:paraId="450F47A3" w14:textId="0725754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3A61E45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93" w:tgtFrame="lnkPT6ASAB3015" w:tooltip="Show report for PAW87714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PAW87714.1</w:t>
              </w:r>
            </w:hyperlink>
          </w:p>
          <w:p w14:paraId="763C01A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17F11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Opitutae bacterium TousC10FE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8879E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B8C96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2E13BA2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70" w:type="dxa"/>
          </w:tcPr>
          <w:p w14:paraId="45D9516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3D155B4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775A76D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48F33E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32C2E16A" w14:textId="77777777" w:rsidTr="00EB4146">
        <w:tc>
          <w:tcPr>
            <w:tcW w:w="3777" w:type="dxa"/>
          </w:tcPr>
          <w:p w14:paraId="737DF4D8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yza sativa Japonica Group</w:t>
            </w:r>
          </w:p>
          <w:p w14:paraId="70510AF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701F11F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</w:t>
            </w:r>
          </w:p>
        </w:tc>
        <w:tc>
          <w:tcPr>
            <w:tcW w:w="1276" w:type="dxa"/>
          </w:tcPr>
          <w:p w14:paraId="73019915" w14:textId="2D058AA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(6-4) 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5115306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94" w:tgtFrame="lnkPT6C46TS015" w:tooltip="Show report for EEE56527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EEE56527.1</w:t>
              </w:r>
            </w:hyperlink>
          </w:p>
          <w:p w14:paraId="1F5A9EC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CEA34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Oryza sativa</w:t>
            </w:r>
          </w:p>
          <w:p w14:paraId="728B3F7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0FABD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4187D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4C0435C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70" w:type="dxa"/>
          </w:tcPr>
          <w:p w14:paraId="589070B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38409FE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03" w:type="dxa"/>
          </w:tcPr>
          <w:p w14:paraId="22442E9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2CBB915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71D74800" w14:textId="77777777" w:rsidTr="00EB4146">
        <w:tc>
          <w:tcPr>
            <w:tcW w:w="3777" w:type="dxa"/>
          </w:tcPr>
          <w:p w14:paraId="0D537DF2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yza sativa Japonica Group</w:t>
            </w:r>
          </w:p>
          <w:p w14:paraId="794E653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4F8CDFC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</w:t>
            </w:r>
          </w:p>
        </w:tc>
        <w:tc>
          <w:tcPr>
            <w:tcW w:w="1276" w:type="dxa"/>
          </w:tcPr>
          <w:p w14:paraId="6A72443D" w14:textId="71E7217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1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4A61102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95" w:tgtFrame="lnkPT6DTZE5015" w:tooltip="Show report for XP_015625401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XP_015625401.1</w:t>
              </w:r>
            </w:hyperlink>
          </w:p>
          <w:p w14:paraId="3CB0BBA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5B51D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Oryza sativa Cry1</w:t>
            </w:r>
          </w:p>
          <w:p w14:paraId="631C4AF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75AAC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251FC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5B40274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370" w:type="dxa"/>
          </w:tcPr>
          <w:p w14:paraId="473075E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29293E2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03" w:type="dxa"/>
          </w:tcPr>
          <w:p w14:paraId="2E42EA7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82A825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2AE94CB1" w14:textId="77777777" w:rsidTr="00EB4146">
        <w:tc>
          <w:tcPr>
            <w:tcW w:w="3777" w:type="dxa"/>
          </w:tcPr>
          <w:p w14:paraId="6AF226A0" w14:textId="5E8DFB2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Oscillatoria sp. PCC 10802</w:t>
            </w:r>
          </w:p>
        </w:tc>
        <w:tc>
          <w:tcPr>
            <w:tcW w:w="1888" w:type="dxa"/>
          </w:tcPr>
          <w:p w14:paraId="66C0C76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0CAF91D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9F549F1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96" w:tgtFrame="lnkPT6FJDXN015" w:tooltip="Show report for WP_017720452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17720452.1</w:t>
              </w:r>
            </w:hyperlink>
          </w:p>
          <w:p w14:paraId="4679C40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616CB3" w14:textId="52F632D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Oscillatoria sp. PCC 10802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93DF0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E0CF4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5E7C198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59EB2D5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2E38889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49DD55C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B30D1B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1C3487B7" w14:textId="77777777" w:rsidTr="00EB4146">
        <w:tc>
          <w:tcPr>
            <w:tcW w:w="3777" w:type="dxa"/>
          </w:tcPr>
          <w:p w14:paraId="0B0E37D5" w14:textId="0CCFFCF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aludisphaera borealis</w:t>
            </w:r>
          </w:p>
        </w:tc>
        <w:tc>
          <w:tcPr>
            <w:tcW w:w="1888" w:type="dxa"/>
          </w:tcPr>
          <w:p w14:paraId="3B809210" w14:textId="0F528852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ctomyces</w:t>
            </w:r>
          </w:p>
        </w:tc>
        <w:tc>
          <w:tcPr>
            <w:tcW w:w="1276" w:type="dxa"/>
          </w:tcPr>
          <w:p w14:paraId="4E7045A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42E0432" w14:textId="1907E2E3" w:rsidR="00E028C2" w:rsidRPr="00E028C2" w:rsidRDefault="00E028C2" w:rsidP="00E028C2">
            <w:pPr>
              <w:rPr>
                <w:rStyle w:val="Hyperlink"/>
                <w:rFonts w:ascii="Arial" w:eastAsia="Times New Roman" w:hAnsi="Arial" w:cs="Arial"/>
                <w:color w:val="000000" w:themeColor="text1"/>
                <w:sz w:val="20"/>
                <w:szCs w:val="20"/>
                <w:u w:val="none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P_076350111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63BFCA" w14:textId="2647283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aludisphaera boreal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C1891D" w14:textId="3B6DDAF2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B60A7C" w14:textId="2858CBE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77" w:type="dxa"/>
          </w:tcPr>
          <w:p w14:paraId="6ABCEEB7" w14:textId="08CC2C4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6D1EE11B" w14:textId="1BCAD93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54AEC7F6" w14:textId="4FFBC26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403" w:type="dxa"/>
          </w:tcPr>
          <w:p w14:paraId="503A0BA6" w14:textId="085E0F2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DDDACA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1C14D73D" w14:textId="77777777" w:rsidTr="00EB4146">
        <w:tc>
          <w:tcPr>
            <w:tcW w:w="3777" w:type="dxa"/>
          </w:tcPr>
          <w:p w14:paraId="5E98E4A2" w14:textId="2A880780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</w:t>
            </w:r>
            <w:hyperlink r:id="rId97" w:history="1">
              <w:r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araburkholderia phenazinium</w:t>
              </w:r>
            </w:hyperlink>
          </w:p>
          <w:p w14:paraId="0048C63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8" w:type="dxa"/>
          </w:tcPr>
          <w:p w14:paraId="02E85CDC" w14:textId="799B2535" w:rsidR="00E028C2" w:rsidRPr="00E028C2" w:rsidRDefault="001A7EE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etap</w:t>
            </w:r>
            <w:r w:rsidR="00E028C2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oteobacteria</w:t>
            </w:r>
          </w:p>
        </w:tc>
        <w:tc>
          <w:tcPr>
            <w:tcW w:w="1276" w:type="dxa"/>
          </w:tcPr>
          <w:p w14:paraId="273F1E9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5D91F5D" w14:textId="77777777" w:rsidR="00E028C2" w:rsidRPr="00E028C2" w:rsidRDefault="00E028C2" w:rsidP="00E028C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P_074297006.1</w:t>
            </w:r>
          </w:p>
          <w:p w14:paraId="3B8577B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4D63A9" w14:textId="6691F21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raburkholderia phenazini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F4F58D" w14:textId="007556F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7D140A" w14:textId="71938DB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26769A1A" w14:textId="1B7869A5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2F02A273" w14:textId="757998E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131EE8CD" w14:textId="54ECF94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23D5BDD7" w14:textId="22247E7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9E0B1E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73A2D94A" w14:textId="77777777" w:rsidTr="00EB4146">
        <w:tc>
          <w:tcPr>
            <w:tcW w:w="3777" w:type="dxa"/>
          </w:tcPr>
          <w:p w14:paraId="532FF08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Perlucidibaca</w:t>
            </w:r>
          </w:p>
          <w:p w14:paraId="712B36C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21E1FC17" w14:textId="3DC399C3" w:rsidR="00E028C2" w:rsidRPr="00E028C2" w:rsidRDefault="001A7EE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</w:t>
            </w:r>
            <w:r w:rsidR="00E028C2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mmaproteobacteria</w:t>
            </w:r>
          </w:p>
        </w:tc>
        <w:tc>
          <w:tcPr>
            <w:tcW w:w="1276" w:type="dxa"/>
          </w:tcPr>
          <w:p w14:paraId="7590B90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C16FDA3" w14:textId="6BB8D663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98" w:tgtFrame="lnkKWAUY314015" w:tooltip="Show report for WP_094078696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WP_094078696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0D23C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erlucidibaca aquatic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21EFF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FFC7C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17A0BAB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70" w:type="dxa"/>
          </w:tcPr>
          <w:p w14:paraId="0C27137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5223473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2E6F507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7F6F808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5A8D956D" w14:textId="77777777" w:rsidTr="00EB4146">
        <w:tc>
          <w:tcPr>
            <w:tcW w:w="3777" w:type="dxa"/>
          </w:tcPr>
          <w:p w14:paraId="4976DDB3" w14:textId="69590BB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haeodactylum tricornutum CCAP 1055/1</w:t>
            </w:r>
          </w:p>
        </w:tc>
        <w:tc>
          <w:tcPr>
            <w:tcW w:w="1888" w:type="dxa"/>
          </w:tcPr>
          <w:p w14:paraId="7023F29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arine plankton diatom</w:t>
            </w:r>
          </w:p>
        </w:tc>
        <w:tc>
          <w:tcPr>
            <w:tcW w:w="1276" w:type="dxa"/>
          </w:tcPr>
          <w:p w14:paraId="2E1D9D03" w14:textId="3BF958C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11D4B24" w14:textId="00CFB903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99" w:tgtFrame="lnkRB4DZPK1014" w:tooltip="Show report for XP_002178889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XP_002178889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D86FC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haeodactylum tricornutum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442A7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1EBC0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7" w:type="dxa"/>
          </w:tcPr>
          <w:p w14:paraId="612112D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70" w:type="dxa"/>
          </w:tcPr>
          <w:p w14:paraId="4CDDA7D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370" w:type="dxa"/>
          </w:tcPr>
          <w:p w14:paraId="6E7BB63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1B0B670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F7B5C3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49FA5E4F" w14:textId="77777777" w:rsidTr="00EB4146">
        <w:tc>
          <w:tcPr>
            <w:tcW w:w="3777" w:type="dxa"/>
          </w:tcPr>
          <w:p w14:paraId="04AA6293" w14:textId="1B8AD03D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haeodactylum tricornutum CCAP 1055/1</w:t>
            </w:r>
          </w:p>
        </w:tc>
        <w:tc>
          <w:tcPr>
            <w:tcW w:w="1888" w:type="dxa"/>
          </w:tcPr>
          <w:p w14:paraId="17944B1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arine plankton diatom</w:t>
            </w:r>
          </w:p>
        </w:tc>
        <w:tc>
          <w:tcPr>
            <w:tcW w:w="1276" w:type="dxa"/>
          </w:tcPr>
          <w:p w14:paraId="2F107E5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6CC1EDC" w14:textId="2826C515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00" w:tgtFrame="lnkRB4CPWBZ015" w:tooltip="Show report for XP_002180071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XP_002180071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C8A16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haeodactylum tricornutum CPD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E5EC0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9D888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477" w:type="dxa"/>
          </w:tcPr>
          <w:p w14:paraId="678CCDF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1FC715F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33A1666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51E2BC4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025D225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7F7DC593" w14:textId="77777777" w:rsidTr="00EB4146">
        <w:tc>
          <w:tcPr>
            <w:tcW w:w="3777" w:type="dxa"/>
          </w:tcPr>
          <w:p w14:paraId="2500D139" w14:textId="17D2EE2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haeodactylum tricornutum CCAP 1055/1</w:t>
            </w:r>
          </w:p>
        </w:tc>
        <w:tc>
          <w:tcPr>
            <w:tcW w:w="1888" w:type="dxa"/>
          </w:tcPr>
          <w:p w14:paraId="2B673DF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arine plankton diatom</w:t>
            </w:r>
          </w:p>
        </w:tc>
        <w:tc>
          <w:tcPr>
            <w:tcW w:w="1276" w:type="dxa"/>
          </w:tcPr>
          <w:p w14:paraId="32C1FB49" w14:textId="2C70368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1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6D1FA55" w14:textId="055B1A43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01" w:tgtFrame="lnkRB4FRGM6014" w:tooltip="Show report for XP_002180095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XP_002180095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7D6E6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haeodactylum tricornutum Cry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01A2A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CB0D0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4CBFD6A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769BA4D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370" w:type="dxa"/>
          </w:tcPr>
          <w:p w14:paraId="4C0F4E2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02351E3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AD599E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028C2" w:rsidRPr="00E028C2" w14:paraId="564F9198" w14:textId="77777777" w:rsidTr="00EB4146">
        <w:tc>
          <w:tcPr>
            <w:tcW w:w="3777" w:type="dxa"/>
          </w:tcPr>
          <w:p w14:paraId="17119204" w14:textId="1D24AA3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hycomyces blakesleeanus NRRL 1555(-)</w:t>
            </w:r>
          </w:p>
        </w:tc>
        <w:tc>
          <w:tcPr>
            <w:tcW w:w="1888" w:type="dxa"/>
          </w:tcPr>
          <w:p w14:paraId="181B4F7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ungi</w:t>
            </w:r>
          </w:p>
        </w:tc>
        <w:tc>
          <w:tcPr>
            <w:tcW w:w="1276" w:type="dxa"/>
          </w:tcPr>
          <w:p w14:paraId="6AC3471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08A26AC" w14:textId="4BF46739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02" w:tgtFrame="lnkRB4N03NN015" w:tooltip="Show report for XP_018298182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XP_018298182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FA89F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hycomyces blakesleean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8BE81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5414B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7AAAD60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06E234B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2F0C5C4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083C811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431D1F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0E664603" w14:textId="77777777" w:rsidTr="00EB4146">
        <w:tc>
          <w:tcPr>
            <w:tcW w:w="3777" w:type="dxa"/>
          </w:tcPr>
          <w:p w14:paraId="459150E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Physcomitrella patens</w:t>
            </w:r>
          </w:p>
        </w:tc>
        <w:tc>
          <w:tcPr>
            <w:tcW w:w="1888" w:type="dxa"/>
          </w:tcPr>
          <w:p w14:paraId="72D9A23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oss</w:t>
            </w:r>
          </w:p>
        </w:tc>
        <w:tc>
          <w:tcPr>
            <w:tcW w:w="1276" w:type="dxa"/>
          </w:tcPr>
          <w:p w14:paraId="2230A18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EB061AC" w14:textId="37A18EEA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03" w:tgtFrame="lnkRB4SNXEK015" w:tooltip="Show report for XP_024380321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XP_024380321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9FE9D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hyscomitrella patens Cry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DA953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9BADC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7F66B81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370" w:type="dxa"/>
          </w:tcPr>
          <w:p w14:paraId="22B0E31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7704745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03" w:type="dxa"/>
          </w:tcPr>
          <w:p w14:paraId="00F12EE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FA0944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54B0FDA4" w14:textId="77777777" w:rsidTr="00EB4146">
        <w:tc>
          <w:tcPr>
            <w:tcW w:w="3777" w:type="dxa"/>
          </w:tcPr>
          <w:p w14:paraId="04989F9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hyscomitrella patens</w:t>
            </w:r>
          </w:p>
        </w:tc>
        <w:tc>
          <w:tcPr>
            <w:tcW w:w="1888" w:type="dxa"/>
          </w:tcPr>
          <w:p w14:paraId="6E2EDD5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oss</w:t>
            </w:r>
          </w:p>
        </w:tc>
        <w:tc>
          <w:tcPr>
            <w:tcW w:w="1276" w:type="dxa"/>
          </w:tcPr>
          <w:p w14:paraId="16EE0DA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HR2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58E783D" w14:textId="77777777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04" w:tgtFrame="lnkKWAGRD6501R" w:tooltip="Show report for XP_024385627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XP_024385627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A79B5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hyscomitrella patens PHR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FE667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AEB11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6BCD67F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421B7FF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3409414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621B42F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4AE52B0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60A88EF2" w14:textId="77777777" w:rsidTr="00EB4146">
        <w:tc>
          <w:tcPr>
            <w:tcW w:w="3777" w:type="dxa"/>
          </w:tcPr>
          <w:p w14:paraId="24FF62B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ctomyces sp. SCGC AG-212-M04</w:t>
            </w:r>
          </w:p>
        </w:tc>
        <w:tc>
          <w:tcPr>
            <w:tcW w:w="1888" w:type="dxa"/>
          </w:tcPr>
          <w:p w14:paraId="747A835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ctomyces</w:t>
            </w:r>
          </w:p>
        </w:tc>
        <w:tc>
          <w:tcPr>
            <w:tcW w:w="1276" w:type="dxa"/>
          </w:tcPr>
          <w:p w14:paraId="1B0D3BF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5C1E504" w14:textId="77777777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05" w:tgtFrame="lnkKWAMM527014" w:tooltip="Show report for OAI56716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</w:rPr>
                <w:t>OAI56716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7BC17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anctomyces sp. SCGC AG212M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B8D09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27D23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23B8E7F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07A6DF7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27D7CD0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03" w:type="dxa"/>
          </w:tcPr>
          <w:p w14:paraId="1CE1FFA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25198FA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5F31B818" w14:textId="77777777" w:rsidTr="00EB4146">
        <w:tc>
          <w:tcPr>
            <w:tcW w:w="3777" w:type="dxa"/>
          </w:tcPr>
          <w:p w14:paraId="7B89C545" w14:textId="17B4EDF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anctomyces sp. SH-PL14</w:t>
            </w:r>
          </w:p>
        </w:tc>
        <w:tc>
          <w:tcPr>
            <w:tcW w:w="1888" w:type="dxa"/>
          </w:tcPr>
          <w:p w14:paraId="6F61E485" w14:textId="15786AA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ctomyces</w:t>
            </w:r>
          </w:p>
        </w:tc>
        <w:tc>
          <w:tcPr>
            <w:tcW w:w="1276" w:type="dxa"/>
          </w:tcPr>
          <w:p w14:paraId="1988B74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B70B22F" w14:textId="77777777" w:rsidR="00E028C2" w:rsidRPr="00E028C2" w:rsidRDefault="00E028C2" w:rsidP="00E028C2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  <w:r w:rsidRPr="00E028C2">
              <w:rPr>
                <w:rFonts w:ascii="Arial" w:hAnsi="Arial" w:cs="Arial"/>
                <w:color w:val="000000" w:themeColor="text1"/>
              </w:rPr>
              <w:t>WP_075091512.1</w:t>
            </w:r>
          </w:p>
          <w:p w14:paraId="2CEC0D77" w14:textId="77777777" w:rsidR="00E028C2" w:rsidRPr="00E028C2" w:rsidRDefault="00E028C2" w:rsidP="00E028C2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CD4C91" w14:textId="11705FE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anctomyces sp. SH-PL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FF5BAD" w14:textId="3095645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6CBF36" w14:textId="44B1CC0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05F03969" w14:textId="6D13D13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6BD72CDC" w14:textId="2C4D800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370" w:type="dxa"/>
          </w:tcPr>
          <w:p w14:paraId="38E0EB35" w14:textId="3436233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27AC30B0" w14:textId="1BF1496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3D4A10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6040A60B" w14:textId="77777777" w:rsidTr="00EB4146">
        <w:trPr>
          <w:trHeight w:val="584"/>
        </w:trPr>
        <w:tc>
          <w:tcPr>
            <w:tcW w:w="3777" w:type="dxa"/>
          </w:tcPr>
          <w:p w14:paraId="045D4624" w14:textId="2337244D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anctomyces sp. SH-PL62</w:t>
            </w:r>
          </w:p>
        </w:tc>
        <w:tc>
          <w:tcPr>
            <w:tcW w:w="1888" w:type="dxa"/>
          </w:tcPr>
          <w:p w14:paraId="09588F19" w14:textId="479F4EF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ctomyces</w:t>
            </w:r>
          </w:p>
        </w:tc>
        <w:tc>
          <w:tcPr>
            <w:tcW w:w="1276" w:type="dxa"/>
          </w:tcPr>
          <w:p w14:paraId="2576788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CFA2FE7" w14:textId="7E25C9E2" w:rsidR="00E028C2" w:rsidRPr="00E028C2" w:rsidRDefault="00E028C2" w:rsidP="00E028C2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  <w:r w:rsidRPr="00E028C2">
              <w:rPr>
                <w:rFonts w:ascii="Arial" w:hAnsi="Arial" w:cs="Arial"/>
                <w:color w:val="000000" w:themeColor="text1"/>
              </w:rPr>
              <w:t>WP_082858287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0C837D" w14:textId="2B2ECB4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anctomyces sp. SH-PL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1D32B2" w14:textId="6E385DE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2E99CD" w14:textId="73EC005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77" w:type="dxa"/>
          </w:tcPr>
          <w:p w14:paraId="61CF1DB8" w14:textId="1298A64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61B40A49" w14:textId="05304A7D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52FB88AE" w14:textId="28A65C9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403" w:type="dxa"/>
          </w:tcPr>
          <w:p w14:paraId="16B76636" w14:textId="113A51F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4D8E7C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5EC18AD5" w14:textId="77777777" w:rsidTr="00EB4146">
        <w:tc>
          <w:tcPr>
            <w:tcW w:w="3777" w:type="dxa"/>
          </w:tcPr>
          <w:p w14:paraId="357A43DE" w14:textId="2E8A6FDF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</w:t>
            </w:r>
            <w:hyperlink r:id="rId106" w:history="1">
              <w:r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lanctomycetaceae bacterium</w:t>
              </w:r>
            </w:hyperlink>
          </w:p>
          <w:p w14:paraId="41C3DD7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88" w:type="dxa"/>
          </w:tcPr>
          <w:p w14:paraId="12149E1D" w14:textId="0FF277C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ctomyces</w:t>
            </w:r>
          </w:p>
        </w:tc>
        <w:tc>
          <w:tcPr>
            <w:tcW w:w="1276" w:type="dxa"/>
          </w:tcPr>
          <w:p w14:paraId="3C027DA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69A3AB7" w14:textId="7AB687D1" w:rsidR="00E028C2" w:rsidRPr="00E028C2" w:rsidRDefault="00E028C2" w:rsidP="00E028C2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HY02506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CB6549" w14:textId="3F34C008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anctomycetaceae bacteri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F95D17" w14:textId="0377B15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74FE58" w14:textId="3FD578A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4E4E3848" w14:textId="05672D0D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70" w:type="dxa"/>
          </w:tcPr>
          <w:p w14:paraId="29D1F27B" w14:textId="623807A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765027BB" w14:textId="1A8AEA9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7C1122F9" w14:textId="5E56508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87795F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3004EC89" w14:textId="77777777" w:rsidTr="00EB4146">
        <w:tc>
          <w:tcPr>
            <w:tcW w:w="3777" w:type="dxa"/>
          </w:tcPr>
          <w:p w14:paraId="02AD6903" w14:textId="5800A4F5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</w:t>
            </w:r>
            <w:hyperlink r:id="rId107" w:history="1">
              <w:r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lanctopirus hydrillae</w:t>
              </w:r>
            </w:hyperlink>
          </w:p>
          <w:p w14:paraId="20CA337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88" w:type="dxa"/>
          </w:tcPr>
          <w:p w14:paraId="0824DABC" w14:textId="51A23CB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ctomyces</w:t>
            </w:r>
          </w:p>
        </w:tc>
        <w:tc>
          <w:tcPr>
            <w:tcW w:w="1276" w:type="dxa"/>
          </w:tcPr>
          <w:p w14:paraId="08E81FD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C1B124A" w14:textId="688F37C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P_068850576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9972C8" w14:textId="47F3209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anctopirus hydrill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D52A97" w14:textId="21DB11E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CFA4B8" w14:textId="7B83368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77" w:type="dxa"/>
          </w:tcPr>
          <w:p w14:paraId="0EEEF3B9" w14:textId="305D768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0008C1A0" w14:textId="0C983D0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6AF8BA30" w14:textId="476A33A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403" w:type="dxa"/>
          </w:tcPr>
          <w:p w14:paraId="630BC3F0" w14:textId="504C35A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568C97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2ACE9AD7" w14:textId="77777777" w:rsidTr="00EB4146">
        <w:tc>
          <w:tcPr>
            <w:tcW w:w="3777" w:type="dxa"/>
          </w:tcPr>
          <w:p w14:paraId="3D80CA3B" w14:textId="0186AC5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Pleurocapsa minor</w:t>
            </w:r>
          </w:p>
        </w:tc>
        <w:tc>
          <w:tcPr>
            <w:tcW w:w="1888" w:type="dxa"/>
          </w:tcPr>
          <w:p w14:paraId="10DB1DFE" w14:textId="5B9BDDB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411A439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7A08334" w14:textId="4E4328F2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08" w:tgtFrame="lnkRB4TYG39015" w:tooltip="Show report for WP_015144761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WP_015144761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D618F6" w14:textId="747DB08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leurocapsa minor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88829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07946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5CD6202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1D9CF42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294F508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62D185D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B085C6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015BC5A2" w14:textId="77777777" w:rsidTr="00EB4146">
        <w:tc>
          <w:tcPr>
            <w:tcW w:w="3777" w:type="dxa"/>
          </w:tcPr>
          <w:p w14:paraId="5316EA65" w14:textId="0C76C0E2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opulus trichocarpa</w:t>
            </w:r>
          </w:p>
        </w:tc>
        <w:tc>
          <w:tcPr>
            <w:tcW w:w="1888" w:type="dxa"/>
          </w:tcPr>
          <w:p w14:paraId="312AF8B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</w:t>
            </w:r>
          </w:p>
        </w:tc>
        <w:tc>
          <w:tcPr>
            <w:tcW w:w="1276" w:type="dxa"/>
          </w:tcPr>
          <w:p w14:paraId="5893432A" w14:textId="42D25A92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1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4848A2F" w14:textId="2070A63F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09" w:tgtFrame="lnkRB4KEJR7014" w:tooltip="Show report for XP_002307379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XP_002307379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B6047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opulus trichocarpa Cry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D534F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5D163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0429D77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370" w:type="dxa"/>
          </w:tcPr>
          <w:p w14:paraId="543C56A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29D4739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03" w:type="dxa"/>
          </w:tcPr>
          <w:p w14:paraId="566379E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147FA5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45A320AE" w14:textId="77777777" w:rsidTr="00EB4146">
        <w:tc>
          <w:tcPr>
            <w:tcW w:w="3777" w:type="dxa"/>
          </w:tcPr>
          <w:p w14:paraId="38B98C27" w14:textId="6F19E45D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opulus trichocarpa</w:t>
            </w:r>
          </w:p>
        </w:tc>
        <w:tc>
          <w:tcPr>
            <w:tcW w:w="1888" w:type="dxa"/>
          </w:tcPr>
          <w:p w14:paraId="414285C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</w:t>
            </w:r>
          </w:p>
        </w:tc>
        <w:tc>
          <w:tcPr>
            <w:tcW w:w="1276" w:type="dxa"/>
          </w:tcPr>
          <w:p w14:paraId="30128E17" w14:textId="48E52E2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HR2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2E1D2AF" w14:textId="0007DE3B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10" w:tgtFrame="lnkRB4HWC88014" w:tooltip="Show report for XP_006375454.2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XP_006375454.2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5C649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opulus trichocarpa PHR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8C70C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CEDC9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5FF1F22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5FE2FBA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21DD5F2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4498566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233865B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64AB290D" w14:textId="77777777" w:rsidTr="00EB4146">
        <w:tc>
          <w:tcPr>
            <w:tcW w:w="3777" w:type="dxa"/>
          </w:tcPr>
          <w:p w14:paraId="1E298F13" w14:textId="0BAD5312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omonas_sulcata</w:t>
            </w:r>
          </w:p>
        </w:tc>
        <w:tc>
          <w:tcPr>
            <w:tcW w:w="1888" w:type="dxa"/>
          </w:tcPr>
          <w:p w14:paraId="3B6299E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lgae</w:t>
            </w:r>
          </w:p>
        </w:tc>
        <w:tc>
          <w:tcPr>
            <w:tcW w:w="1276" w:type="dxa"/>
          </w:tcPr>
          <w:p w14:paraId="50B7102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1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9F29A5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17684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highlight w:val="magenta"/>
              </w:rPr>
              <w:t>Proteomonas_sulcat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08248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6DA2A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2C06FF6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2380AE3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1AA85CB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47FA493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7D800F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43EB2C80" w14:textId="77777777" w:rsidTr="00EB4146">
        <w:tc>
          <w:tcPr>
            <w:tcW w:w="3777" w:type="dxa"/>
          </w:tcPr>
          <w:p w14:paraId="6F4BADD3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11" w:history="1">
              <w:r w:rsidR="00E028C2"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Pseudanabaena sp. 'Roaring Creek'</w:t>
              </w:r>
            </w:hyperlink>
          </w:p>
          <w:p w14:paraId="5D2F876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036A614C" w14:textId="431C8C2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2323632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F9F67AC" w14:textId="5C88089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P_055075976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58F42C" w14:textId="3017040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magenta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seudanabaena sp. 'Roaring Creek'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9C08CA" w14:textId="6C498BD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09E7D3" w14:textId="73CF9CED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6C0F7D90" w14:textId="16B42DE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2950FD71" w14:textId="1951BAA8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2317A2E8" w14:textId="6F727A4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5CD1635D" w14:textId="15CAA97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7DDD2C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3710F025" w14:textId="77777777" w:rsidTr="00EB4146">
        <w:tc>
          <w:tcPr>
            <w:tcW w:w="3777" w:type="dxa"/>
          </w:tcPr>
          <w:p w14:paraId="1552BF94" w14:textId="29A43AF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Pseudomonas alcaligenes</w:t>
            </w:r>
          </w:p>
          <w:p w14:paraId="228C3AC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78B8A07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ammaproteobacteria</w:t>
            </w:r>
          </w:p>
        </w:tc>
        <w:tc>
          <w:tcPr>
            <w:tcW w:w="1276" w:type="dxa"/>
          </w:tcPr>
          <w:p w14:paraId="5DF1C954" w14:textId="1E6BD3A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FC58757" w14:textId="299A4593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12" w:tgtFrame="lnkRB4ZM0AF015" w:tooltip="Show report for WP_043243840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WP_043243840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E5D6B0" w14:textId="0F29A5F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seudomonas alcaligenes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6A261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43CF1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1A6D836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370" w:type="dxa"/>
          </w:tcPr>
          <w:p w14:paraId="765791A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370" w:type="dxa"/>
          </w:tcPr>
          <w:p w14:paraId="187CE36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0A2CD7F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7564CCC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23FA25A5" w14:textId="77777777" w:rsidTr="00EB4146">
        <w:tc>
          <w:tcPr>
            <w:tcW w:w="3777" w:type="dxa"/>
          </w:tcPr>
          <w:p w14:paraId="78048B0D" w14:textId="6C802B2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seudomonas deceptionensis</w:t>
            </w: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888" w:type="dxa"/>
          </w:tcPr>
          <w:p w14:paraId="61576A6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ammaproteobacteria</w:t>
            </w:r>
          </w:p>
        </w:tc>
        <w:tc>
          <w:tcPr>
            <w:tcW w:w="1276" w:type="dxa"/>
          </w:tcPr>
          <w:p w14:paraId="719AEFC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FED7BC2" w14:textId="5F848AFB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13" w:tgtFrame="lnkRB519GYC014" w:tooltip="Show report for WP_048360113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WP_048360113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B1B2F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seudomonas deceptionens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2C9B3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4C01E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00F28C4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73FB8B6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1420D16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4A0F3F8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60409D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6D91C325" w14:textId="77777777" w:rsidTr="00EB4146">
        <w:tc>
          <w:tcPr>
            <w:tcW w:w="3777" w:type="dxa"/>
          </w:tcPr>
          <w:p w14:paraId="2D547686" w14:textId="610C3B3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hizobiales bacterium</w:t>
            </w:r>
          </w:p>
        </w:tc>
        <w:tc>
          <w:tcPr>
            <w:tcW w:w="1888" w:type="dxa"/>
          </w:tcPr>
          <w:p w14:paraId="1C53CACC" w14:textId="2139C652" w:rsidR="00E028C2" w:rsidRPr="00E028C2" w:rsidRDefault="00B70C9D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lphap</w:t>
            </w:r>
            <w:r w:rsidR="00E028C2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oteobacteria</w:t>
            </w:r>
          </w:p>
        </w:tc>
        <w:tc>
          <w:tcPr>
            <w:tcW w:w="1276" w:type="dxa"/>
          </w:tcPr>
          <w:p w14:paraId="5597BEF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985CED1" w14:textId="32EE42AD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P_113092897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5BED88" w14:textId="0BF852E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hizobiales bacteri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B470CB" w14:textId="5C86FCFD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57F549" w14:textId="7EC41FD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3469CDAF" w14:textId="1AD373B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5A047615" w14:textId="3D0B5CF8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7832F6B7" w14:textId="77FA6AF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562FCAAF" w14:textId="5CE73E08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027F6D5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7554AA85" w14:textId="77777777" w:rsidTr="00EB4146">
        <w:tc>
          <w:tcPr>
            <w:tcW w:w="3777" w:type="dxa"/>
          </w:tcPr>
          <w:p w14:paraId="4E82E8AF" w14:textId="530825F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hodobacter sphaeroides</w:t>
            </w:r>
          </w:p>
        </w:tc>
        <w:tc>
          <w:tcPr>
            <w:tcW w:w="1888" w:type="dxa"/>
          </w:tcPr>
          <w:p w14:paraId="0F254ED4" w14:textId="0F0C4D03" w:rsidR="00E028C2" w:rsidRPr="00E028C2" w:rsidRDefault="00B70C9D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lphap</w:t>
            </w:r>
            <w:r w:rsidR="00E028C2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oteobacteria</w:t>
            </w:r>
          </w:p>
        </w:tc>
        <w:tc>
          <w:tcPr>
            <w:tcW w:w="1276" w:type="dxa"/>
          </w:tcPr>
          <w:p w14:paraId="254DD8E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6871778" w14:textId="767B9BA5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14" w:tgtFrame="lnkRB53P258015" w:tooltip="Show report for WP_023003558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WP_023003558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9C329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Rhodobacter sphaeroides CP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4E403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0385E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3135DB8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7A3351E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0" w:type="dxa"/>
          </w:tcPr>
          <w:p w14:paraId="1DDA344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57138EE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245F413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6B728D90" w14:textId="77777777" w:rsidTr="00EB4146">
        <w:tc>
          <w:tcPr>
            <w:tcW w:w="3777" w:type="dxa"/>
          </w:tcPr>
          <w:p w14:paraId="4C1EB996" w14:textId="47A00C1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hodopirellula baltica</w:t>
            </w:r>
          </w:p>
        </w:tc>
        <w:tc>
          <w:tcPr>
            <w:tcW w:w="1888" w:type="dxa"/>
          </w:tcPr>
          <w:p w14:paraId="51C28057" w14:textId="61FD4C3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ctomyces</w:t>
            </w:r>
          </w:p>
        </w:tc>
        <w:tc>
          <w:tcPr>
            <w:tcW w:w="1276" w:type="dxa"/>
          </w:tcPr>
          <w:p w14:paraId="2DC2631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55F7EBC" w14:textId="64599932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15" w:tgtFrame="lnkRB55TWTK014" w:tooltip="Show report for WP_037229716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WP_037229716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8DB9E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Rhodopirellula baltic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22ABD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2627E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477" w:type="dxa"/>
          </w:tcPr>
          <w:p w14:paraId="1AD66F0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2F6D9D9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1B44232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2005022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7B2F94F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2654B0FA" w14:textId="77777777" w:rsidTr="00EB4146">
        <w:tc>
          <w:tcPr>
            <w:tcW w:w="3777" w:type="dxa"/>
          </w:tcPr>
          <w:p w14:paraId="2CD182B1" w14:textId="74B8C3A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hodopirellula baltica</w:t>
            </w:r>
          </w:p>
        </w:tc>
        <w:tc>
          <w:tcPr>
            <w:tcW w:w="1888" w:type="dxa"/>
          </w:tcPr>
          <w:p w14:paraId="7C8F8CA6" w14:textId="4D619CB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ctomyces</w:t>
            </w:r>
          </w:p>
        </w:tc>
        <w:tc>
          <w:tcPr>
            <w:tcW w:w="1276" w:type="dxa"/>
          </w:tcPr>
          <w:p w14:paraId="2A13C00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A264E8A" w14:textId="77777777" w:rsidR="00E028C2" w:rsidRPr="00E028C2" w:rsidRDefault="00E028C2" w:rsidP="00E028C2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  <w:r w:rsidRPr="00E028C2">
              <w:rPr>
                <w:rFonts w:ascii="Arial" w:hAnsi="Arial" w:cs="Arial"/>
                <w:color w:val="000000" w:themeColor="text1"/>
              </w:rPr>
              <w:t>WP_007331578.1</w:t>
            </w:r>
          </w:p>
          <w:p w14:paraId="52BAB2F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70B98C" w14:textId="307B115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Rhodopirellula baltic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8B0774" w14:textId="41A46B2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A9AD95" w14:textId="4505682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4A74E8B3" w14:textId="2E4395B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020FF505" w14:textId="71D475E2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39377A10" w14:textId="7EBB537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205288F7" w14:textId="737DD98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95D2B5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72825EE6" w14:textId="77777777" w:rsidTr="00EB4146">
        <w:tc>
          <w:tcPr>
            <w:tcW w:w="3777" w:type="dxa"/>
          </w:tcPr>
          <w:p w14:paraId="3B1AD431" w14:textId="30422CF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Rhodopirellula europaea</w:t>
            </w:r>
          </w:p>
        </w:tc>
        <w:tc>
          <w:tcPr>
            <w:tcW w:w="1888" w:type="dxa"/>
          </w:tcPr>
          <w:p w14:paraId="0F4B4288" w14:textId="75C336A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ctomyces</w:t>
            </w:r>
          </w:p>
        </w:tc>
        <w:tc>
          <w:tcPr>
            <w:tcW w:w="1276" w:type="dxa"/>
          </w:tcPr>
          <w:p w14:paraId="5544100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1C435E3" w14:textId="77777777" w:rsidR="00E028C2" w:rsidRPr="00E028C2" w:rsidRDefault="00E028C2" w:rsidP="00E028C2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  <w:r w:rsidRPr="00E028C2">
              <w:rPr>
                <w:rFonts w:ascii="Arial" w:hAnsi="Arial" w:cs="Arial"/>
                <w:color w:val="000000" w:themeColor="text1"/>
              </w:rPr>
              <w:t>WP_008656794.1</w:t>
            </w:r>
          </w:p>
          <w:p w14:paraId="2F26E3D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FF4AAF" w14:textId="7DA11E5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Rhodopirellula europae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E0C90E" w14:textId="5BB05B1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8E01BD" w14:textId="7B7A325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05E5B6D6" w14:textId="3E0E7C5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58A3D6EE" w14:textId="4CC4D1E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2079423A" w14:textId="7DE54D85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66EE75C6" w14:textId="60DBDC0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5290A7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50AD607E" w14:textId="77777777" w:rsidTr="00EB4146">
        <w:tc>
          <w:tcPr>
            <w:tcW w:w="3777" w:type="dxa"/>
          </w:tcPr>
          <w:p w14:paraId="3BFA3E5E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oseiflexus sp. RS-1</w:t>
            </w:r>
          </w:p>
          <w:p w14:paraId="24ADB23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369BC1C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hloroflexi</w:t>
            </w:r>
          </w:p>
        </w:tc>
        <w:tc>
          <w:tcPr>
            <w:tcW w:w="1276" w:type="dxa"/>
          </w:tcPr>
          <w:p w14:paraId="1065AD3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2C4CDF6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16" w:tgtFrame="lnkRBJ4B6AT015" w:tooltip="Show report for WP_011958146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11958146.1</w:t>
              </w:r>
            </w:hyperlink>
          </w:p>
          <w:p w14:paraId="27B1BF4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03495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Roseiflexus sp. RS1 P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21DDA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4064D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2568A56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3A9D52F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408436E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2B3A203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FF2CCF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138F6FF5" w14:textId="77777777" w:rsidTr="00EB4146">
        <w:tc>
          <w:tcPr>
            <w:tcW w:w="3777" w:type="dxa"/>
          </w:tcPr>
          <w:p w14:paraId="3B412AD7" w14:textId="489CABF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Rubinisphaera brasiliensis</w:t>
            </w:r>
          </w:p>
        </w:tc>
        <w:tc>
          <w:tcPr>
            <w:tcW w:w="1888" w:type="dxa"/>
          </w:tcPr>
          <w:p w14:paraId="4E154628" w14:textId="3D7D71A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ctomyces</w:t>
            </w:r>
          </w:p>
        </w:tc>
        <w:tc>
          <w:tcPr>
            <w:tcW w:w="1276" w:type="dxa"/>
          </w:tcPr>
          <w:p w14:paraId="2131546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C7F03FF" w14:textId="14707AF8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P_013629804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C94A05" w14:textId="00C6BAB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Rubinisphaera brasiliens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29695F" w14:textId="17A34E9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BC4D42" w14:textId="19E9B242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1DECBE76" w14:textId="6D95DEE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70" w:type="dxa"/>
          </w:tcPr>
          <w:p w14:paraId="1E537469" w14:textId="2995FBC5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02A594D3" w14:textId="79E88E1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03" w:type="dxa"/>
          </w:tcPr>
          <w:p w14:paraId="254B0A5E" w14:textId="69A07DF8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AD975F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15DF534F" w14:textId="77777777" w:rsidTr="00EB4146">
        <w:tc>
          <w:tcPr>
            <w:tcW w:w="3777" w:type="dxa"/>
          </w:tcPr>
          <w:p w14:paraId="265B8FED" w14:textId="444E5F0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Rubrobacter xylanophilus</w:t>
            </w:r>
          </w:p>
          <w:p w14:paraId="21AD3BE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88" w:type="dxa"/>
          </w:tcPr>
          <w:p w14:paraId="0DDF1D34" w14:textId="2A519998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ctinobactera</w:t>
            </w:r>
          </w:p>
        </w:tc>
        <w:tc>
          <w:tcPr>
            <w:tcW w:w="1276" w:type="dxa"/>
          </w:tcPr>
          <w:p w14:paraId="43700E0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9EA99AD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17" w:tgtFrame="lnkRBJ2189V015" w:tooltip="Show report for WP_011563651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11563651.1</w:t>
              </w:r>
            </w:hyperlink>
          </w:p>
          <w:p w14:paraId="3CD7475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D78BF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Rubrobacter xylanophil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20B27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6C044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77" w:type="dxa"/>
          </w:tcPr>
          <w:p w14:paraId="1CED11B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4DCCEE3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49DCC82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35F7047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6072241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251204C4" w14:textId="77777777" w:rsidTr="00EB4146">
        <w:tc>
          <w:tcPr>
            <w:tcW w:w="3777" w:type="dxa"/>
          </w:tcPr>
          <w:p w14:paraId="7FB88538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accharomyces cerevisiae YJM1304</w:t>
            </w:r>
          </w:p>
          <w:p w14:paraId="338BC61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143AD8F1" w14:textId="3938B5D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Yeast</w:t>
            </w:r>
          </w:p>
        </w:tc>
        <w:tc>
          <w:tcPr>
            <w:tcW w:w="1276" w:type="dxa"/>
          </w:tcPr>
          <w:p w14:paraId="30A149B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DBABAB0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18" w:tgtFrame="lnkRBHZUHS2015" w:tooltip="Show report for AJT93751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AJT93751.1</w:t>
              </w:r>
            </w:hyperlink>
          </w:p>
          <w:p w14:paraId="3695420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13C76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accharomyces cerevisi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D4F28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6A50B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77" w:type="dxa"/>
          </w:tcPr>
          <w:p w14:paraId="49A80EA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4F469B5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62C1684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30CAAE0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A82555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14054907" w14:textId="77777777" w:rsidTr="00EB4146">
        <w:tc>
          <w:tcPr>
            <w:tcW w:w="3777" w:type="dxa"/>
          </w:tcPr>
          <w:p w14:paraId="21C87749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alinicola sp. MIT1003</w:t>
            </w:r>
          </w:p>
          <w:p w14:paraId="3F4D9238" w14:textId="4859380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1DEF3EF8" w14:textId="5CE1207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</w:t>
            </w:r>
            <w:r w:rsidR="002B143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mma</w:t>
            </w: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roteobacteria</w:t>
            </w:r>
          </w:p>
        </w:tc>
        <w:tc>
          <w:tcPr>
            <w:tcW w:w="1276" w:type="dxa"/>
          </w:tcPr>
          <w:p w14:paraId="7E4F74A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93B0C39" w14:textId="5C83C23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19" w:tgtFrame="lnkRBHY3CEV014" w:tooltip="Show report for WP_071230740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71230740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50D3B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alinicola sp. MIT10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D76B6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40FAF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5AE851F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1D9E073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52888F1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5BE56C3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0B749F0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4B86FFD7" w14:textId="77777777" w:rsidTr="00EB4146">
        <w:tc>
          <w:tcPr>
            <w:tcW w:w="3777" w:type="dxa"/>
          </w:tcPr>
          <w:p w14:paraId="29CF4C97" w14:textId="008DBC4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Salpingoeca rosetta</w:t>
            </w:r>
          </w:p>
        </w:tc>
        <w:tc>
          <w:tcPr>
            <w:tcW w:w="1888" w:type="dxa"/>
          </w:tcPr>
          <w:p w14:paraId="10B9F56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hoanoflagellates i</w:t>
            </w:r>
          </w:p>
        </w:tc>
        <w:tc>
          <w:tcPr>
            <w:tcW w:w="1276" w:type="dxa"/>
          </w:tcPr>
          <w:p w14:paraId="490935C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AF9E9DE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20" w:tgtFrame="lnkRBHW8P2G014" w:tooltip="Show report for XP_004989008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XP_004989008.1</w:t>
              </w:r>
            </w:hyperlink>
          </w:p>
          <w:p w14:paraId="0160212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E5A30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alpingoeca rosetta DAS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ACEC3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EDB0C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2CA4674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3A1A576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1F989B2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3C852DF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C412DC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2950D665" w14:textId="77777777" w:rsidTr="00EB4146">
        <w:tc>
          <w:tcPr>
            <w:tcW w:w="3777" w:type="dxa"/>
          </w:tcPr>
          <w:p w14:paraId="6190B085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laginella moellendorffii</w:t>
            </w:r>
          </w:p>
          <w:p w14:paraId="1511CA4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668AB4B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</w:t>
            </w:r>
          </w:p>
        </w:tc>
        <w:tc>
          <w:tcPr>
            <w:tcW w:w="1276" w:type="dxa"/>
          </w:tcPr>
          <w:p w14:paraId="72442BB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7D057D9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21" w:tgtFrame="lnkRBHTBHP2014" w:tooltip="Show report for EFJ32286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EFJ32286.1</w:t>
              </w:r>
            </w:hyperlink>
          </w:p>
          <w:p w14:paraId="3C4E1E1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E62A8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elaginella moellendorffii PH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F98D3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ACA9C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77" w:type="dxa"/>
          </w:tcPr>
          <w:p w14:paraId="59FA868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7B086C8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0D3804F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3923E2E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30C5A4D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5966BE68" w14:textId="77777777" w:rsidTr="00EB4146">
        <w:tc>
          <w:tcPr>
            <w:tcW w:w="3777" w:type="dxa"/>
          </w:tcPr>
          <w:p w14:paraId="30BB2A64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taria italica</w:t>
            </w:r>
          </w:p>
          <w:p w14:paraId="1D3DACD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621BBCB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</w:t>
            </w:r>
          </w:p>
        </w:tc>
        <w:tc>
          <w:tcPr>
            <w:tcW w:w="1276" w:type="dxa"/>
          </w:tcPr>
          <w:p w14:paraId="5D24B7A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90EC407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22" w:tgtFrame="lnkRBHRNGFA014" w:tooltip="Show report for XP_004983328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XP_004983328.1</w:t>
              </w:r>
            </w:hyperlink>
          </w:p>
          <w:p w14:paraId="64A6CB2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CC5B33" w14:textId="62F1AC8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etaria italic</w:t>
            </w:r>
            <w:r w:rsidR="00122BB2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PD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D3B10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3B635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7" w:type="dxa"/>
          </w:tcPr>
          <w:p w14:paraId="305EB58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3C65F8F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2F0E0E0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493CEFA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41C2634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0F3C202B" w14:textId="77777777" w:rsidTr="00EB4146">
        <w:tc>
          <w:tcPr>
            <w:tcW w:w="3777" w:type="dxa"/>
          </w:tcPr>
          <w:p w14:paraId="4F7A6DA2" w14:textId="40D3DD6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Shewanella algae</w:t>
            </w:r>
          </w:p>
        </w:tc>
        <w:tc>
          <w:tcPr>
            <w:tcW w:w="1888" w:type="dxa"/>
          </w:tcPr>
          <w:p w14:paraId="26CCC1EF" w14:textId="5DDF84AC" w:rsidR="00E028C2" w:rsidRPr="00E028C2" w:rsidRDefault="00122BB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ammaproteobacteria</w:t>
            </w:r>
          </w:p>
          <w:p w14:paraId="1838BEC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</w:tcPr>
          <w:p w14:paraId="53FA85D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CEC9A5C" w14:textId="1AE20D4B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23" w:tgtFrame="lnkRBHGVS6N015" w:tooltip="Show report for WP_044733894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44733894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EAA9C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hewanella alg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80999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908B8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2845557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06ECA28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3F22F46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3B06B61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0B852DD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380A43B7" w14:textId="77777777" w:rsidTr="00EB4146">
        <w:tc>
          <w:tcPr>
            <w:tcW w:w="3777" w:type="dxa"/>
          </w:tcPr>
          <w:p w14:paraId="525A9C88" w14:textId="55B09BF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Shinella sp. </w:t>
            </w:r>
          </w:p>
        </w:tc>
        <w:tc>
          <w:tcPr>
            <w:tcW w:w="1888" w:type="dxa"/>
          </w:tcPr>
          <w:p w14:paraId="7933E718" w14:textId="3BA2429E" w:rsidR="00E028C2" w:rsidRPr="00E028C2" w:rsidRDefault="00135BC6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lphap</w:t>
            </w:r>
            <w:r w:rsidR="00E028C2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oteobacteria</w:t>
            </w:r>
          </w:p>
        </w:tc>
        <w:tc>
          <w:tcPr>
            <w:tcW w:w="1276" w:type="dxa"/>
          </w:tcPr>
          <w:p w14:paraId="57356DD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CD48411" w14:textId="77777777" w:rsidR="00E028C2" w:rsidRPr="00E028C2" w:rsidRDefault="00E028C2" w:rsidP="00E028C2">
            <w:pPr>
              <w:pStyle w:val="HTMLPreformatted"/>
              <w:shd w:val="clear" w:color="auto" w:fill="FFFFFF"/>
              <w:rPr>
                <w:rFonts w:ascii="Arial" w:hAnsi="Arial" w:cs="Arial"/>
                <w:color w:val="000000" w:themeColor="text1"/>
              </w:rPr>
            </w:pPr>
            <w:r w:rsidRPr="00E028C2">
              <w:rPr>
                <w:rFonts w:ascii="Arial" w:hAnsi="Arial" w:cs="Arial"/>
                <w:color w:val="000000" w:themeColor="text1"/>
              </w:rPr>
              <w:t>PZU23809.1</w:t>
            </w:r>
          </w:p>
          <w:p w14:paraId="37C2CC8F" w14:textId="77777777" w:rsidR="00E028C2" w:rsidRPr="00E028C2" w:rsidRDefault="00E028C2" w:rsidP="00E028C2">
            <w:pPr>
              <w:rPr>
                <w:rStyle w:val="Hyperlink"/>
                <w:rFonts w:ascii="Arial" w:hAnsi="Arial" w:cs="Arial"/>
                <w:color w:val="000000" w:themeColor="text1"/>
                <w:sz w:val="20"/>
                <w:szCs w:val="20"/>
                <w:u w:val="none"/>
                <w:shd w:val="clear" w:color="auto" w:fill="FFFFFF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2E576D" w14:textId="7FDB700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hinel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DCC364" w14:textId="6F0B748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40C884" w14:textId="35685DA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0F594D18" w14:textId="4D0D7D1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6FEF3CBA" w14:textId="1985C29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47F98F73" w14:textId="3B85DFE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4C010D90" w14:textId="19EBC01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F721E8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096DCA1A" w14:textId="77777777" w:rsidTr="00EB4146">
        <w:tc>
          <w:tcPr>
            <w:tcW w:w="3777" w:type="dxa"/>
          </w:tcPr>
          <w:p w14:paraId="10AAD8A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iccationidurans arizonensis</w:t>
            </w:r>
          </w:p>
        </w:tc>
        <w:tc>
          <w:tcPr>
            <w:tcW w:w="1888" w:type="dxa"/>
          </w:tcPr>
          <w:p w14:paraId="0546600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acteroidetes</w:t>
            </w:r>
          </w:p>
        </w:tc>
        <w:tc>
          <w:tcPr>
            <w:tcW w:w="1276" w:type="dxa"/>
          </w:tcPr>
          <w:p w14:paraId="77DDB7F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FE76204" w14:textId="77777777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24" w:tgtFrame="lnkKWAUY314015" w:tooltip="Show report for WP_092670731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WP_092670731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A7DA7E" w14:textId="0A31588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iccationidurans arizonensis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75DF9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0FE9E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028CAC9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370" w:type="dxa"/>
          </w:tcPr>
          <w:p w14:paraId="69C5F1B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370" w:type="dxa"/>
          </w:tcPr>
          <w:p w14:paraId="69D824D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240B72D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641E7F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6FC89932" w14:textId="77777777" w:rsidTr="00EB4146">
        <w:tc>
          <w:tcPr>
            <w:tcW w:w="3777" w:type="dxa"/>
          </w:tcPr>
          <w:p w14:paraId="53EEFE38" w14:textId="0CC6385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Solanum lycopersicum</w:t>
            </w:r>
          </w:p>
        </w:tc>
        <w:tc>
          <w:tcPr>
            <w:tcW w:w="1888" w:type="dxa"/>
          </w:tcPr>
          <w:p w14:paraId="129B7BB8" w14:textId="2D501F3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</w:t>
            </w:r>
          </w:p>
        </w:tc>
        <w:tc>
          <w:tcPr>
            <w:tcW w:w="1276" w:type="dxa"/>
          </w:tcPr>
          <w:p w14:paraId="71E5FF5B" w14:textId="1D16BFB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2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9689B32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25" w:tgtFrame="lnkRBHF06T5014" w:tooltip="Show report for NP_001234245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NP_001234245.1</w:t>
              </w:r>
            </w:hyperlink>
          </w:p>
          <w:p w14:paraId="1F824B2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89219B" w14:textId="49BD682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olanum lycopersicum Cry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DB115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36501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24AB4F7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5B1411D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2BFC88B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03" w:type="dxa"/>
          </w:tcPr>
          <w:p w14:paraId="1215D61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AC3ACC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7BC1721F" w14:textId="77777777" w:rsidTr="00EB4146">
        <w:tc>
          <w:tcPr>
            <w:tcW w:w="3777" w:type="dxa"/>
          </w:tcPr>
          <w:p w14:paraId="7DAA0ED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orangiineae bacterium NIC37A_2</w:t>
            </w:r>
          </w:p>
        </w:tc>
        <w:tc>
          <w:tcPr>
            <w:tcW w:w="1888" w:type="dxa"/>
          </w:tcPr>
          <w:p w14:paraId="000956A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eltaproteobacteria</w:t>
            </w:r>
          </w:p>
        </w:tc>
        <w:tc>
          <w:tcPr>
            <w:tcW w:w="1276" w:type="dxa"/>
          </w:tcPr>
          <w:p w14:paraId="014E363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0818A09" w14:textId="77777777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26" w:tgtFrame="lnkKWAMM527014" w:tooltip="Show report for OQX68931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OQX68931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993E0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orangiineae bacteri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EE392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13BBD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0319770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02F723A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0" w:type="dxa"/>
          </w:tcPr>
          <w:p w14:paraId="5E20742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1E15A20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03" w:type="dxa"/>
          </w:tcPr>
          <w:p w14:paraId="3EF5EE3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028C2" w:rsidRPr="00E028C2" w14:paraId="4C57682A" w14:textId="77777777" w:rsidTr="00EB4146">
        <w:tc>
          <w:tcPr>
            <w:tcW w:w="3777" w:type="dxa"/>
          </w:tcPr>
          <w:p w14:paraId="474418E8" w14:textId="69386CC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Sorghum bicolor</w:t>
            </w:r>
          </w:p>
        </w:tc>
        <w:tc>
          <w:tcPr>
            <w:tcW w:w="1888" w:type="dxa"/>
          </w:tcPr>
          <w:p w14:paraId="1A7C49AF" w14:textId="273A5C8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</w:t>
            </w:r>
          </w:p>
        </w:tc>
        <w:tc>
          <w:tcPr>
            <w:tcW w:w="1276" w:type="dxa"/>
          </w:tcPr>
          <w:p w14:paraId="2D238A67" w14:textId="34B1E21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B1329D4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27" w:tgtFrame="lnkRBHCKX1H014" w:tooltip="Show report for XP_002436988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XP_002436988.1</w:t>
              </w:r>
            </w:hyperlink>
          </w:p>
          <w:p w14:paraId="4781645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F4208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orghum bicolor Cry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916FC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79113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6A9707A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370" w:type="dxa"/>
          </w:tcPr>
          <w:p w14:paraId="3F0CADB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6471137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03" w:type="dxa"/>
          </w:tcPr>
          <w:p w14:paraId="610532E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F7E538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666841A8" w14:textId="77777777" w:rsidTr="00EB4146">
        <w:tc>
          <w:tcPr>
            <w:tcW w:w="3777" w:type="dxa"/>
          </w:tcPr>
          <w:p w14:paraId="5043F257" w14:textId="0BB6627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Spodoptera exigua</w:t>
            </w:r>
          </w:p>
        </w:tc>
        <w:tc>
          <w:tcPr>
            <w:tcW w:w="1888" w:type="dxa"/>
          </w:tcPr>
          <w:p w14:paraId="59B4E0B3" w14:textId="4BF38C1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oth</w:t>
            </w:r>
          </w:p>
        </w:tc>
        <w:tc>
          <w:tcPr>
            <w:tcW w:w="1276" w:type="dxa"/>
          </w:tcPr>
          <w:p w14:paraId="0B1D1EDA" w14:textId="6EECD99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1B5EF9F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28" w:tgtFrame="lnkRBHA3900014" w:tooltip="Show report for ADY17887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ADY17887.1</w:t>
              </w:r>
            </w:hyperlink>
          </w:p>
          <w:p w14:paraId="7735534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C8D2F0" w14:textId="0C467EF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podoptera exigua C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511CA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C5EA5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67BD09F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5A341F4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1CA0926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571D485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96C2F8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028C2" w:rsidRPr="00E028C2" w14:paraId="59EFA3F8" w14:textId="77777777" w:rsidTr="00EB4146">
        <w:tc>
          <w:tcPr>
            <w:tcW w:w="3777" w:type="dxa"/>
          </w:tcPr>
          <w:p w14:paraId="17B33FD9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ongiibacter sp. IMCC21906</w:t>
            </w:r>
          </w:p>
          <w:p w14:paraId="48ABAE49" w14:textId="5A5BE79D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7D4A01B4" w14:textId="3682E9E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ammaproteobacteria</w:t>
            </w:r>
          </w:p>
        </w:tc>
        <w:tc>
          <w:tcPr>
            <w:tcW w:w="1276" w:type="dxa"/>
          </w:tcPr>
          <w:p w14:paraId="1B3058C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748D97F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29" w:tgtFrame="lnkRBH76HSX015" w:tooltip="Show report for WP_047010836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47010836.1</w:t>
              </w:r>
            </w:hyperlink>
          </w:p>
          <w:p w14:paraId="28CA332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18C10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pongiibacter sp. P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B2C27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DA8E9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2F9C33E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370" w:type="dxa"/>
          </w:tcPr>
          <w:p w14:paraId="167F36E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296AE31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0495A2C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7B93389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4FA907EF" w14:textId="77777777" w:rsidTr="00EB4146">
        <w:tc>
          <w:tcPr>
            <w:tcW w:w="3777" w:type="dxa"/>
          </w:tcPr>
          <w:p w14:paraId="358B73C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Stanieria sp. NIES-3757</w:t>
            </w:r>
          </w:p>
        </w:tc>
        <w:tc>
          <w:tcPr>
            <w:tcW w:w="1888" w:type="dxa"/>
          </w:tcPr>
          <w:p w14:paraId="41E470E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73CD2EA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184A95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P_096384486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61709A" w14:textId="6DFA900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tanieria sp. NIES3757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29C9C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2E4DE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2B70624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1176135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79D074C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4D1DBCE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08E4E16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326B1633" w14:textId="77777777" w:rsidTr="00EB4146">
        <w:tc>
          <w:tcPr>
            <w:tcW w:w="3777" w:type="dxa"/>
          </w:tcPr>
          <w:p w14:paraId="5EA05320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Suberites domuncula</w:t>
            </w:r>
          </w:p>
          <w:p w14:paraId="22A246E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4686AEAF" w14:textId="7E82EE2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onge</w:t>
            </w:r>
          </w:p>
        </w:tc>
        <w:tc>
          <w:tcPr>
            <w:tcW w:w="1276" w:type="dxa"/>
          </w:tcPr>
          <w:p w14:paraId="37E85434" w14:textId="1B02348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2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C2B7A5E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30" w:tgtFrame="lnkRBH3TEP7014" w:tooltip="Show report for CAZ66367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CAZ66367.1</w:t>
              </w:r>
            </w:hyperlink>
          </w:p>
          <w:p w14:paraId="66F3268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1B035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uberites domuncula C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5C97D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3B095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477" w:type="dxa"/>
          </w:tcPr>
          <w:p w14:paraId="3EE366A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34E669D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06772E0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252DA2F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2D221E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028C2" w:rsidRPr="00E028C2" w14:paraId="2E0900C6" w14:textId="77777777" w:rsidTr="00EB4146">
        <w:tc>
          <w:tcPr>
            <w:tcW w:w="3777" w:type="dxa"/>
          </w:tcPr>
          <w:p w14:paraId="0EA6A578" w14:textId="139FCD3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Synechococcus PCC 7335</w:t>
            </w:r>
          </w:p>
        </w:tc>
        <w:tc>
          <w:tcPr>
            <w:tcW w:w="1888" w:type="dxa"/>
          </w:tcPr>
          <w:p w14:paraId="2A26A0D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26F462E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5E1D472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31" w:tgtFrame="lnkRBGZYGAP015" w:tooltip="Show report for WP_006456663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06456663.1</w:t>
              </w:r>
            </w:hyperlink>
          </w:p>
          <w:p w14:paraId="0883A7E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CD8DFB" w14:textId="2654D86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ynechococcus sp. PCC 7335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CCA51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E5FAB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7BD0CB8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141D9E3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4F4A79A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772A73F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2B03C6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49335E7B" w14:textId="77777777" w:rsidTr="00E028C2">
        <w:trPr>
          <w:trHeight w:val="522"/>
        </w:trPr>
        <w:tc>
          <w:tcPr>
            <w:tcW w:w="3777" w:type="dxa"/>
          </w:tcPr>
          <w:p w14:paraId="1BC8E80A" w14:textId="1A8C7E8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Synechocystis PCC 6803</w:t>
            </w:r>
          </w:p>
        </w:tc>
        <w:tc>
          <w:tcPr>
            <w:tcW w:w="1888" w:type="dxa"/>
          </w:tcPr>
          <w:p w14:paraId="057A9A48" w14:textId="642C2DC5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4B7D7D0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832F460" w14:textId="46280C9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P_014407099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D5D77F" w14:textId="2779E58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ynechocystis PCC 608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B90E0F" w14:textId="2583938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5D3701" w14:textId="14426C1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00140E3D" w14:textId="51EED65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1C72EAB7" w14:textId="52A2666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7FA33CEE" w14:textId="3B40701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346564C2" w14:textId="3218EBF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0D7285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03B88B4C" w14:textId="77777777" w:rsidTr="00E028C2">
        <w:trPr>
          <w:trHeight w:val="517"/>
        </w:trPr>
        <w:tc>
          <w:tcPr>
            <w:tcW w:w="3777" w:type="dxa"/>
          </w:tcPr>
          <w:p w14:paraId="0DE8DD50" w14:textId="1ADFDF5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Synechocystis PCC 6803</w:t>
            </w:r>
          </w:p>
        </w:tc>
        <w:tc>
          <w:tcPr>
            <w:tcW w:w="1888" w:type="dxa"/>
          </w:tcPr>
          <w:p w14:paraId="397F0155" w14:textId="0DE4B975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yanobacteria</w:t>
            </w:r>
          </w:p>
        </w:tc>
        <w:tc>
          <w:tcPr>
            <w:tcW w:w="1276" w:type="dxa"/>
          </w:tcPr>
          <w:p w14:paraId="5862E75B" w14:textId="5135C26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55260DA" w14:textId="59DC3BF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P_014407097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5A8063" w14:textId="4708DD78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ynechocystis PCC 6083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FC0CBD" w14:textId="43BE719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818008" w14:textId="533A36D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111996CA" w14:textId="0051FCF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1DBA7BBB" w14:textId="6461C56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16297F31" w14:textId="15DED31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51012E80" w14:textId="2054027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3561CB1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215FFB29" w14:textId="77777777" w:rsidTr="00EB4146">
        <w:tc>
          <w:tcPr>
            <w:tcW w:w="3777" w:type="dxa"/>
          </w:tcPr>
          <w:p w14:paraId="2A6F73DD" w14:textId="2566E999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hyperlink r:id="rId132" w:tooltip="Syntrophorhabdus aromaticivorans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Syntrophorhabdus aromaticivorans</w:t>
              </w:r>
            </w:hyperlink>
            <w:r w:rsidR="00E028C2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888" w:type="dxa"/>
          </w:tcPr>
          <w:p w14:paraId="10BCA726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kern w:val="36"/>
                <w:sz w:val="20"/>
                <w:szCs w:val="20"/>
                <w:lang w:val="en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kern w:val="36"/>
                <w:sz w:val="20"/>
                <w:szCs w:val="20"/>
                <w:lang w:val="en"/>
              </w:rPr>
              <w:t>Deltaproteobacteria</w:t>
            </w:r>
          </w:p>
          <w:p w14:paraId="306529A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</w:tcPr>
          <w:p w14:paraId="33FCDFF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06F3591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33" w:tgtFrame="lnkRBGYDWZT014" w:tooltip="Show report for WP_028895847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28895847.1</w:t>
              </w:r>
            </w:hyperlink>
          </w:p>
          <w:p w14:paraId="0729B65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4501B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yntrophorhabdus aromaticivora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60C39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3B80F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477" w:type="dxa"/>
          </w:tcPr>
          <w:p w14:paraId="54CE93A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1402C6A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498AF65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7319380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2986546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56D82A22" w14:textId="77777777" w:rsidTr="00EB4146">
        <w:tc>
          <w:tcPr>
            <w:tcW w:w="3777" w:type="dxa"/>
          </w:tcPr>
          <w:p w14:paraId="71337151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etrahymena thermophila SB210</w:t>
            </w:r>
          </w:p>
          <w:p w14:paraId="7A33194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</w:tcPr>
          <w:p w14:paraId="155D9A47" w14:textId="0688CAA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ukaryota</w:t>
            </w:r>
          </w:p>
        </w:tc>
        <w:tc>
          <w:tcPr>
            <w:tcW w:w="1276" w:type="dxa"/>
          </w:tcPr>
          <w:p w14:paraId="42F4556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2FC1984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34" w:tgtFrame="lnkRBGWBAYA015" w:tooltip="Show report for XP_001014668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XP_001014668.1</w:t>
              </w:r>
            </w:hyperlink>
          </w:p>
          <w:p w14:paraId="327D58C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C4075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Tetrahymena thermophi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5A52C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272CD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61EECCB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2130D90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6A01E89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66457C1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2B5786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097C530A" w14:textId="77777777" w:rsidTr="00EB4146">
        <w:tc>
          <w:tcPr>
            <w:tcW w:w="3777" w:type="dxa"/>
          </w:tcPr>
          <w:p w14:paraId="3DD52EB9" w14:textId="3268E41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Tetraodon nigroviridis</w:t>
            </w:r>
          </w:p>
        </w:tc>
        <w:tc>
          <w:tcPr>
            <w:tcW w:w="1888" w:type="dxa"/>
          </w:tcPr>
          <w:p w14:paraId="366E36EA" w14:textId="7D03704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ish</w:t>
            </w:r>
          </w:p>
        </w:tc>
        <w:tc>
          <w:tcPr>
            <w:tcW w:w="1276" w:type="dxa"/>
          </w:tcPr>
          <w:p w14:paraId="3D3D825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12DBAEC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35" w:tgtFrame="lnkRBGT4W52014" w:tooltip="Show report for CAG04151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CAG04151.1</w:t>
              </w:r>
            </w:hyperlink>
          </w:p>
          <w:p w14:paraId="7BBDA9C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2637C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Tetraodon nigrovirid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362E5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9CE58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1E1D18F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5D53C82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723227E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403" w:type="dxa"/>
          </w:tcPr>
          <w:p w14:paraId="093236E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6709E7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028C2" w:rsidRPr="00E028C2" w14:paraId="4029BCC5" w14:textId="77777777" w:rsidTr="00EB4146">
        <w:tc>
          <w:tcPr>
            <w:tcW w:w="3777" w:type="dxa"/>
          </w:tcPr>
          <w:p w14:paraId="018A5A43" w14:textId="2990DC51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halassiosira pseudonana CCMP1335</w:t>
            </w:r>
          </w:p>
        </w:tc>
        <w:tc>
          <w:tcPr>
            <w:tcW w:w="1888" w:type="dxa"/>
          </w:tcPr>
          <w:p w14:paraId="33B5759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arine plankton diatom</w:t>
            </w:r>
          </w:p>
        </w:tc>
        <w:tc>
          <w:tcPr>
            <w:tcW w:w="1276" w:type="dxa"/>
          </w:tcPr>
          <w:p w14:paraId="536CCCA4" w14:textId="0FA5971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(6-4) 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FF38A0F" w14:textId="44947DA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XP_002291144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040E6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Thalassiosira pseudonana 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A9850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60F77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04028AB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70914DD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370" w:type="dxa"/>
          </w:tcPr>
          <w:p w14:paraId="1163775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2FE5F66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242BD22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028C2" w:rsidRPr="00E028C2" w14:paraId="4D6F9457" w14:textId="77777777" w:rsidTr="00EB4146">
        <w:tc>
          <w:tcPr>
            <w:tcW w:w="3777" w:type="dxa"/>
          </w:tcPr>
          <w:p w14:paraId="1C3B978D" w14:textId="06311B22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halassiosira pseudonana CCMP1335</w:t>
            </w:r>
          </w:p>
        </w:tc>
        <w:tc>
          <w:tcPr>
            <w:tcW w:w="1888" w:type="dxa"/>
          </w:tcPr>
          <w:p w14:paraId="3531C8B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arine plankton diatom</w:t>
            </w:r>
          </w:p>
        </w:tc>
        <w:tc>
          <w:tcPr>
            <w:tcW w:w="1276" w:type="dxa"/>
          </w:tcPr>
          <w:p w14:paraId="51EE4C81" w14:textId="015C089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DF9CEE6" w14:textId="59E8EA2A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36" w:tgtFrame="lnkRB3DNAH2014" w:tooltip="Show report for XP_002291325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XP_002291325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8325D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Thalassiosira pseudonana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4EC21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785C7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7" w:type="dxa"/>
          </w:tcPr>
          <w:p w14:paraId="3D80545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70" w:type="dxa"/>
          </w:tcPr>
          <w:p w14:paraId="7F2F707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59FAFC5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0CAF97E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763744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00687459" w14:textId="77777777" w:rsidTr="00EB4146">
        <w:tc>
          <w:tcPr>
            <w:tcW w:w="3777" w:type="dxa"/>
          </w:tcPr>
          <w:p w14:paraId="4C9AA652" w14:textId="0F7A8C2D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halassiosira pseudonana CCMP1335</w:t>
            </w:r>
          </w:p>
        </w:tc>
        <w:tc>
          <w:tcPr>
            <w:tcW w:w="1888" w:type="dxa"/>
          </w:tcPr>
          <w:p w14:paraId="63EB740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arine plankton diatom</w:t>
            </w:r>
          </w:p>
        </w:tc>
        <w:tc>
          <w:tcPr>
            <w:tcW w:w="1276" w:type="dxa"/>
          </w:tcPr>
          <w:p w14:paraId="5ACEFB05" w14:textId="6DECA68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PD II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180DDC9" w14:textId="6F997A10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37" w:tgtFrame="lnkRB3BV1XR014" w:tooltip="Show report for XP_002291031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XP_002291031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C9423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Thalassiosira pseudonana CPD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FEC5F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FCC00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7" w:type="dxa"/>
          </w:tcPr>
          <w:p w14:paraId="7160F5E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2FC6CC3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7895AC2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20FA414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3BA6932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4B1714ED" w14:textId="77777777" w:rsidTr="00EB4146">
        <w:tc>
          <w:tcPr>
            <w:tcW w:w="3777" w:type="dxa"/>
          </w:tcPr>
          <w:p w14:paraId="424435C0" w14:textId="6AEE0E8A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Thaumarchaeota archaeon</w:t>
            </w:r>
          </w:p>
        </w:tc>
        <w:tc>
          <w:tcPr>
            <w:tcW w:w="1888" w:type="dxa"/>
          </w:tcPr>
          <w:p w14:paraId="4DCEE22A" w14:textId="75377B9D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chaea</w:t>
            </w:r>
          </w:p>
        </w:tc>
        <w:tc>
          <w:tcPr>
            <w:tcW w:w="1276" w:type="dxa"/>
          </w:tcPr>
          <w:p w14:paraId="14C73E3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AC74D52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38" w:tgtFrame="lnkRBGR69F4015" w:tooltip="Show report for PHY04941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PHY04941.1</w:t>
              </w:r>
            </w:hyperlink>
          </w:p>
          <w:p w14:paraId="3AA9F54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3495D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Thaumarchaeota archae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643CA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77C8A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435A985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370" w:type="dxa"/>
          </w:tcPr>
          <w:p w14:paraId="05935FB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01CB604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723915C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3053D8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7871D10A" w14:textId="77777777" w:rsidTr="00EB4146">
        <w:trPr>
          <w:trHeight w:val="521"/>
        </w:trPr>
        <w:tc>
          <w:tcPr>
            <w:tcW w:w="3777" w:type="dxa"/>
            <w:tcBorders>
              <w:bottom w:val="single" w:sz="4" w:space="0" w:color="auto"/>
            </w:tcBorders>
          </w:tcPr>
          <w:p w14:paraId="4F8AA59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Thermocrinis minervae</w:t>
            </w:r>
          </w:p>
          <w:p w14:paraId="15001F8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88" w:type="dxa"/>
          </w:tcPr>
          <w:p w14:paraId="40C626F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ram negative aquificales</w:t>
            </w:r>
          </w:p>
        </w:tc>
        <w:tc>
          <w:tcPr>
            <w:tcW w:w="1276" w:type="dxa"/>
          </w:tcPr>
          <w:p w14:paraId="0CD13F3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2734CB7" w14:textId="145E3133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39" w:tgtFrame="lnkRBGMVC7V014" w:tooltip="Show report for WP_079654270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79654270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52EE9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crinis minerva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98A04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489F5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477" w:type="dxa"/>
          </w:tcPr>
          <w:p w14:paraId="7315187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0B580A2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4B8A8FA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1DB5BB7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5FE53D6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5BA334A9" w14:textId="77777777" w:rsidTr="00EB4146"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D5C0D" w14:textId="7A589A28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Thermoflexibacter ruber</w:t>
            </w:r>
          </w:p>
        </w:tc>
        <w:tc>
          <w:tcPr>
            <w:tcW w:w="1888" w:type="dxa"/>
            <w:tcBorders>
              <w:left w:val="single" w:sz="4" w:space="0" w:color="auto"/>
            </w:tcBorders>
          </w:tcPr>
          <w:p w14:paraId="1B713C76" w14:textId="302A237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CB Bacteria</w:t>
            </w:r>
          </w:p>
        </w:tc>
        <w:tc>
          <w:tcPr>
            <w:tcW w:w="1276" w:type="dxa"/>
          </w:tcPr>
          <w:p w14:paraId="62293742" w14:textId="2B999C3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239C840" w14:textId="341EFCCC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40" w:tgtFrame="lnkRBGHZ600015" w:tooltip="Show report for WP_091539606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91539606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C420F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flexibacter rub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312B7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5CA97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7ADD965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370" w:type="dxa"/>
          </w:tcPr>
          <w:p w14:paraId="21DD613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44E7847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03" w:type="dxa"/>
          </w:tcPr>
          <w:p w14:paraId="00D1FBB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12B2423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0F793026" w14:textId="77777777" w:rsidTr="00EB4146"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82654" w14:textId="2CCCDFAD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ermoplasmatales archaeon SW_10_69_26</w:t>
            </w:r>
          </w:p>
        </w:tc>
        <w:tc>
          <w:tcPr>
            <w:tcW w:w="1888" w:type="dxa"/>
            <w:tcBorders>
              <w:left w:val="single" w:sz="4" w:space="0" w:color="auto"/>
            </w:tcBorders>
          </w:tcPr>
          <w:p w14:paraId="62532819" w14:textId="45EB99B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chaea</w:t>
            </w:r>
          </w:p>
        </w:tc>
        <w:tc>
          <w:tcPr>
            <w:tcW w:w="1276" w:type="dxa"/>
          </w:tcPr>
          <w:p w14:paraId="2B36412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14D84C6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41" w:tgtFrame="lnkRBGG0DZ2014" w:tooltip="Show report for PSG96639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PSG96639.1</w:t>
              </w:r>
            </w:hyperlink>
          </w:p>
          <w:p w14:paraId="5B6DD7C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FC7F2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plasmatales archaeon S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A6F76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6DE40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06D2214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4652C1B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6FDE29B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03" w:type="dxa"/>
          </w:tcPr>
          <w:p w14:paraId="38F295E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D6DFC6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34C5C218" w14:textId="77777777" w:rsidTr="00EB4146"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91D53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ypanosoma brucei brucei TREU927</w:t>
            </w:r>
          </w:p>
          <w:p w14:paraId="3738D9C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  <w:tcBorders>
              <w:left w:val="single" w:sz="4" w:space="0" w:color="auto"/>
            </w:tcBorders>
          </w:tcPr>
          <w:p w14:paraId="1B07751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arasite</w:t>
            </w:r>
          </w:p>
        </w:tc>
        <w:tc>
          <w:tcPr>
            <w:tcW w:w="1276" w:type="dxa"/>
          </w:tcPr>
          <w:p w14:paraId="0822FBD9" w14:textId="32FFEB93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FCPD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8BC1861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42" w:tgtFrame="lnkRBGDB6Y8014" w:tooltip="Show report for XP_823319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XP_823319.1</w:t>
              </w:r>
            </w:hyperlink>
          </w:p>
          <w:p w14:paraId="4124722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3CE09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Trypanosoma brucei FCP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81F70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EF658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2F176BC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70" w:type="dxa"/>
          </w:tcPr>
          <w:p w14:paraId="308E627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61638F3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437B49F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BD0652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6AD52E4A" w14:textId="77777777" w:rsidTr="00EB4146">
        <w:trPr>
          <w:trHeight w:val="575"/>
        </w:trPr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29EF9" w14:textId="4E3F72A3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</w:t>
            </w:r>
            <w:hyperlink r:id="rId143" w:history="1">
              <w:r w:rsidRPr="00E028C2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</w:rPr>
                <w:t>errucomicrobia bacterium</w:t>
              </w:r>
            </w:hyperlink>
          </w:p>
          <w:p w14:paraId="2233F70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  <w:tcBorders>
              <w:left w:val="single" w:sz="4" w:space="0" w:color="auto"/>
            </w:tcBorders>
          </w:tcPr>
          <w:p w14:paraId="3E990051" w14:textId="7FD3AE78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Verrucomicrobia</w:t>
            </w:r>
          </w:p>
        </w:tc>
        <w:tc>
          <w:tcPr>
            <w:tcW w:w="1276" w:type="dxa"/>
          </w:tcPr>
          <w:p w14:paraId="0EADFA6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36CB04A" w14:textId="7163454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CL37293.1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B3E36B" w14:textId="0F5DB87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errucomicrobia bacteri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286638" w14:textId="7C186A65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E67731" w14:textId="7B572A60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63776E96" w14:textId="012017E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77DA5DE2" w14:textId="4741B7D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0F50AECD" w14:textId="3F373C94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254EA027" w14:textId="451BCDE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03" w:type="dxa"/>
          </w:tcPr>
          <w:p w14:paraId="5462BC0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2B9E7908" w14:textId="77777777" w:rsidTr="00EB4146"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26159" w14:textId="72ED48AE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erticillium alfalfae VaMs.102</w:t>
            </w:r>
          </w:p>
          <w:p w14:paraId="21B3D14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  <w:tcBorders>
              <w:left w:val="single" w:sz="4" w:space="0" w:color="auto"/>
            </w:tcBorders>
          </w:tcPr>
          <w:p w14:paraId="0A70AAB3" w14:textId="56A23E0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ungi</w:t>
            </w:r>
          </w:p>
        </w:tc>
        <w:tc>
          <w:tcPr>
            <w:tcW w:w="1276" w:type="dxa"/>
          </w:tcPr>
          <w:p w14:paraId="1F514BF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7B9BDB0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44" w:tgtFrame="lnkRBG7P1H9015" w:tooltip="Show report for XP_002999933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P_002999933.1</w:t>
              </w:r>
            </w:hyperlink>
          </w:p>
          <w:p w14:paraId="0CDB889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13BE2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erticillium alfalfae VaMs.1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71D77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6319F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77" w:type="dxa"/>
          </w:tcPr>
          <w:p w14:paraId="17E8D62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5A6B73F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674C017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69E0804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4A5118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7893593A" w14:textId="77777777" w:rsidTr="00EB4146"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9A0A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Vibrio cholerae </w:t>
            </w:r>
          </w:p>
          <w:p w14:paraId="7995ED9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  <w:tcBorders>
              <w:left w:val="single" w:sz="4" w:space="0" w:color="auto"/>
            </w:tcBorders>
          </w:tcPr>
          <w:p w14:paraId="07C890DA" w14:textId="68364B9D" w:rsidR="00E028C2" w:rsidRPr="00E028C2" w:rsidRDefault="00B7188B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ammap</w:t>
            </w:r>
            <w:r w:rsidR="00E028C2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oteobacteria</w:t>
            </w:r>
          </w:p>
        </w:tc>
        <w:tc>
          <w:tcPr>
            <w:tcW w:w="1276" w:type="dxa"/>
          </w:tcPr>
          <w:p w14:paraId="3469AA54" w14:textId="57D6EDA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4B5A710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45" w:tgtFrame="lnkRBG4M2CN015" w:tooltip="Show report for WP_000037642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WP_000037642.1</w:t>
              </w:r>
            </w:hyperlink>
          </w:p>
          <w:p w14:paraId="54B815A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A1B27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Vibrio cholerae </w:t>
            </w:r>
          </w:p>
          <w:p w14:paraId="3523B04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2DD93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F251B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7D35D1A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14B94E1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23F5680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18A58E3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224CD4F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341CFA5B" w14:textId="77777777" w:rsidTr="00EB4146"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3012D" w14:textId="51FC019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lastRenderedPageBreak/>
              <w:t>Vitis vinifera</w:t>
            </w:r>
          </w:p>
        </w:tc>
        <w:tc>
          <w:tcPr>
            <w:tcW w:w="1888" w:type="dxa"/>
            <w:tcBorders>
              <w:left w:val="single" w:sz="4" w:space="0" w:color="auto"/>
            </w:tcBorders>
          </w:tcPr>
          <w:p w14:paraId="04E105F9" w14:textId="4BD66575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</w:t>
            </w:r>
          </w:p>
        </w:tc>
        <w:tc>
          <w:tcPr>
            <w:tcW w:w="1276" w:type="dxa"/>
          </w:tcPr>
          <w:p w14:paraId="47AEE724" w14:textId="7AFF24A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HR2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2C606B5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46" w:tgtFrame="lnkRBG1F2ER015" w:tooltip="Show report for XP_002270248.1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XP_002270248.1</w:t>
              </w:r>
            </w:hyperlink>
          </w:p>
          <w:p w14:paraId="1BE6271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2B0D1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itis vinifera PHR2</w:t>
            </w:r>
          </w:p>
          <w:p w14:paraId="6775B2F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5F3D8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C8BD7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411A1C8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21C5691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2D5E8A5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1EED779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17124CE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3EC3D4C7" w14:textId="77777777" w:rsidTr="00EB4146">
        <w:tc>
          <w:tcPr>
            <w:tcW w:w="3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5FBC3" w14:textId="77777777" w:rsidR="00E028C2" w:rsidRPr="00E028C2" w:rsidRDefault="002B143A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hyperlink r:id="rId147" w:history="1">
              <w:r w:rsidR="00E028C2" w:rsidRPr="00E028C2">
                <w:rPr>
                  <w:rStyle w:val="Hyperlink"/>
                  <w:rFonts w:ascii="Arial" w:eastAsia="Times New Roman" w:hAnsi="Arial" w:cs="Arial"/>
                  <w:color w:val="000000" w:themeColor="text1"/>
                  <w:sz w:val="20"/>
                  <w:szCs w:val="20"/>
                  <w:u w:val="none"/>
                </w:rPr>
                <w:t>Xanthomonas axonopodis Xac29-1</w:t>
              </w:r>
            </w:hyperlink>
          </w:p>
          <w:p w14:paraId="56BD56F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1888" w:type="dxa"/>
            <w:tcBorders>
              <w:left w:val="single" w:sz="4" w:space="0" w:color="auto"/>
            </w:tcBorders>
          </w:tcPr>
          <w:p w14:paraId="38BF1143" w14:textId="675FB236" w:rsidR="00E028C2" w:rsidRPr="00E028C2" w:rsidRDefault="00B7188B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ammap</w:t>
            </w:r>
            <w:r w:rsidR="00E028C2"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oteobacteria</w:t>
            </w:r>
          </w:p>
        </w:tc>
        <w:tc>
          <w:tcPr>
            <w:tcW w:w="1276" w:type="dxa"/>
          </w:tcPr>
          <w:p w14:paraId="1505F9A8" w14:textId="3DE0038B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PD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A6361CD" w14:textId="77777777" w:rsidR="00E028C2" w:rsidRPr="00E028C2" w:rsidRDefault="00E028C2" w:rsidP="00E028C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P_011050942.1</w:t>
            </w:r>
          </w:p>
          <w:p w14:paraId="21474BF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3B1E5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Xanthomonas axonopodis CP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0721D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A9AD6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566D93F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70" w:type="dxa"/>
          </w:tcPr>
          <w:p w14:paraId="44D2653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5682AE5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03" w:type="dxa"/>
          </w:tcPr>
          <w:p w14:paraId="6E6685D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6E293AD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274AC239" w14:textId="77777777" w:rsidTr="00EB4146">
        <w:tc>
          <w:tcPr>
            <w:tcW w:w="3777" w:type="dxa"/>
            <w:tcBorders>
              <w:top w:val="single" w:sz="4" w:space="0" w:color="auto"/>
            </w:tcBorders>
          </w:tcPr>
          <w:p w14:paraId="79C69B73" w14:textId="4369BBC9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Xenopus laevis</w:t>
            </w:r>
          </w:p>
        </w:tc>
        <w:tc>
          <w:tcPr>
            <w:tcW w:w="1888" w:type="dxa"/>
          </w:tcPr>
          <w:p w14:paraId="53467DB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ukaryote</w:t>
            </w:r>
          </w:p>
        </w:tc>
        <w:tc>
          <w:tcPr>
            <w:tcW w:w="1276" w:type="dxa"/>
          </w:tcPr>
          <w:p w14:paraId="5251C7E5" w14:textId="1E03AFE6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(6-4) PL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66E840B" w14:textId="0EBF1E72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48" w:tgtFrame="lnkRB409NY8014" w:tooltip="Show report for NP_001081421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NP_001081421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CC6A6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Xenopus laevis 64P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1A7AB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E25FA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4E7D353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346FFA1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46D92BA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146C787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20563C0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028C2" w:rsidRPr="00E028C2" w14:paraId="2D5AD34C" w14:textId="77777777" w:rsidTr="00EB4146">
        <w:tc>
          <w:tcPr>
            <w:tcW w:w="3777" w:type="dxa"/>
          </w:tcPr>
          <w:p w14:paraId="7A09D613" w14:textId="68BAC502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Xenopus laevis</w:t>
            </w:r>
          </w:p>
        </w:tc>
        <w:tc>
          <w:tcPr>
            <w:tcW w:w="1888" w:type="dxa"/>
          </w:tcPr>
          <w:p w14:paraId="6666A12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ukaryote</w:t>
            </w:r>
          </w:p>
        </w:tc>
        <w:tc>
          <w:tcPr>
            <w:tcW w:w="1276" w:type="dxa"/>
          </w:tcPr>
          <w:p w14:paraId="0A40E73B" w14:textId="0E7FC1A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PD II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6F36D4A" w14:textId="5C10E9B8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49" w:tgtFrame="lnkRB3YJZK7014" w:tooltip="Show report for NP_001089127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NP_001089127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B4AC30" w14:textId="66356F3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Xenopus laevis CPD I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3E947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D269C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77" w:type="dxa"/>
          </w:tcPr>
          <w:p w14:paraId="2F30DB5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005AC58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3557FB9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0B5AE6B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3952823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79175F51" w14:textId="77777777" w:rsidTr="00EB4146">
        <w:tc>
          <w:tcPr>
            <w:tcW w:w="3777" w:type="dxa"/>
          </w:tcPr>
          <w:p w14:paraId="1068D77D" w14:textId="4A55DCC5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Xenopus laevis</w:t>
            </w:r>
          </w:p>
        </w:tc>
        <w:tc>
          <w:tcPr>
            <w:tcW w:w="1888" w:type="dxa"/>
          </w:tcPr>
          <w:p w14:paraId="211F97D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ukaryote</w:t>
            </w:r>
          </w:p>
        </w:tc>
        <w:tc>
          <w:tcPr>
            <w:tcW w:w="1276" w:type="dxa"/>
          </w:tcPr>
          <w:p w14:paraId="5410431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-DASH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EEA56C5" w14:textId="011FA4F5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50" w:tgtFrame="lnkRB434U0E014" w:tooltip="Show report for NP_001084438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NP_001084438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0F8AB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Xenopus laevis DAS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4AB0A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67ECC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7BF28C2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22F72DB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7FA1FAB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041CC0B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5E18D10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0F979EF0" w14:textId="77777777" w:rsidTr="00EB4146">
        <w:tc>
          <w:tcPr>
            <w:tcW w:w="3777" w:type="dxa"/>
          </w:tcPr>
          <w:p w14:paraId="10B0909A" w14:textId="7C204C7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Xenopus tropicalis</w:t>
            </w:r>
          </w:p>
        </w:tc>
        <w:tc>
          <w:tcPr>
            <w:tcW w:w="1888" w:type="dxa"/>
          </w:tcPr>
          <w:p w14:paraId="60A8264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ukaryote</w:t>
            </w:r>
          </w:p>
        </w:tc>
        <w:tc>
          <w:tcPr>
            <w:tcW w:w="1276" w:type="dxa"/>
          </w:tcPr>
          <w:p w14:paraId="2DD0824D" w14:textId="26E6B7A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ry4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3239306" w14:textId="2CBB422E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51" w:tgtFrame="lnkRB41X2GF014" w:tooltip="Show report for BAO09600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BAO09600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CC18D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Xenopus tropicalis CRY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E274E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ACB38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1C70904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70" w:type="dxa"/>
          </w:tcPr>
          <w:p w14:paraId="255A95E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1F36AB8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0F5EE1E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460D844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E028C2" w:rsidRPr="00E028C2" w14:paraId="45EAA980" w14:textId="77777777" w:rsidTr="00EB4146">
        <w:tc>
          <w:tcPr>
            <w:tcW w:w="3777" w:type="dxa"/>
          </w:tcPr>
          <w:p w14:paraId="46B91130" w14:textId="318CD318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  <w:t>Zea mays</w:t>
            </w:r>
          </w:p>
        </w:tc>
        <w:tc>
          <w:tcPr>
            <w:tcW w:w="1888" w:type="dxa"/>
          </w:tcPr>
          <w:p w14:paraId="44D53A86" w14:textId="4FA4C98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</w:t>
            </w:r>
          </w:p>
        </w:tc>
        <w:tc>
          <w:tcPr>
            <w:tcW w:w="1276" w:type="dxa"/>
          </w:tcPr>
          <w:p w14:paraId="43330996" w14:textId="0E84D26D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PHR2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8039058" w14:textId="0A386BD0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52" w:tgtFrame="lnkRB45TXY7014" w:tooltip="Show report for NP_001131008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NP_001131008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61DB6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Zea mays PHR2</w:t>
            </w:r>
          </w:p>
          <w:p w14:paraId="5BC5331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450EB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5309E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5FB0BBD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1A21F80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2433DEE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74FA577E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42FB835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028C2" w:rsidRPr="00E028C2" w14:paraId="7B63B6D6" w14:textId="77777777" w:rsidTr="00EB4146">
        <w:tc>
          <w:tcPr>
            <w:tcW w:w="3777" w:type="dxa"/>
          </w:tcPr>
          <w:p w14:paraId="567567DE" w14:textId="122194CC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ndidate division Zixibacteria bacterium HGW-Zixibacteria-1</w:t>
            </w:r>
          </w:p>
        </w:tc>
        <w:tc>
          <w:tcPr>
            <w:tcW w:w="1888" w:type="dxa"/>
          </w:tcPr>
          <w:p w14:paraId="711E9DB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FCB group bacteria</w:t>
            </w:r>
          </w:p>
        </w:tc>
        <w:tc>
          <w:tcPr>
            <w:tcW w:w="1276" w:type="dxa"/>
          </w:tcPr>
          <w:p w14:paraId="3E956F2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5D67780" w14:textId="452E4614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53" w:tgtFrame="lnkRB4973BU014" w:tooltip="Show report for PKK83216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PKK83216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B329C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Zixibacteria bacteriu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56FE6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699A7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77" w:type="dxa"/>
          </w:tcPr>
          <w:p w14:paraId="6157AF2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7BE768E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0" w:type="dxa"/>
          </w:tcPr>
          <w:p w14:paraId="77B0117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389A572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3" w:type="dxa"/>
          </w:tcPr>
          <w:p w14:paraId="140E15B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46D2390E" w14:textId="77777777" w:rsidTr="00EB4146">
        <w:tc>
          <w:tcPr>
            <w:tcW w:w="3777" w:type="dxa"/>
          </w:tcPr>
          <w:p w14:paraId="3B6A3A23" w14:textId="3D1FFE9F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Zymoseptoria tritici IPO323</w:t>
            </w:r>
          </w:p>
        </w:tc>
        <w:tc>
          <w:tcPr>
            <w:tcW w:w="1888" w:type="dxa"/>
          </w:tcPr>
          <w:p w14:paraId="7545171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ungi</w:t>
            </w:r>
          </w:p>
        </w:tc>
        <w:tc>
          <w:tcPr>
            <w:tcW w:w="1276" w:type="dxa"/>
          </w:tcPr>
          <w:p w14:paraId="7692FCE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FFC40F1" w14:textId="56EFD2ED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54" w:tgtFrame="lnkRB3R68CK015" w:tooltip="Show report for XP_003857369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XP_003857369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544B79" w14:textId="1FFFE78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Zymoseptoria tritici 64P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E0266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2E98F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77" w:type="dxa"/>
          </w:tcPr>
          <w:p w14:paraId="13AED0C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348C8A6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0EA78EE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03" w:type="dxa"/>
          </w:tcPr>
          <w:p w14:paraId="4D211D5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0A6E5C2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E028C2" w:rsidRPr="00E028C2" w14:paraId="405244FF" w14:textId="77777777" w:rsidTr="00EB4146">
        <w:tc>
          <w:tcPr>
            <w:tcW w:w="3777" w:type="dxa"/>
          </w:tcPr>
          <w:p w14:paraId="09E3B5B7" w14:textId="27B3FAB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Zymoseptoria tritici IPO323</w:t>
            </w:r>
          </w:p>
        </w:tc>
        <w:tc>
          <w:tcPr>
            <w:tcW w:w="1888" w:type="dxa"/>
          </w:tcPr>
          <w:p w14:paraId="7FBEE8F8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ungi</w:t>
            </w:r>
          </w:p>
        </w:tc>
        <w:tc>
          <w:tcPr>
            <w:tcW w:w="1276" w:type="dxa"/>
          </w:tcPr>
          <w:p w14:paraId="59FC7AD6" w14:textId="6A79EA2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19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01509D" w14:textId="384C843D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55" w:tgtFrame="lnkRB3N3AC4014" w:tooltip="Show report for XP_003853581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XP_003853581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7E6DF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Zymoseptoria tritici 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4CF81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D66B0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77" w:type="dxa"/>
          </w:tcPr>
          <w:p w14:paraId="4FD43837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370" w:type="dxa"/>
          </w:tcPr>
          <w:p w14:paraId="1B7D85E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398796CF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21B1688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2E02E68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36E8971A" w14:textId="77777777" w:rsidTr="00EB4146">
        <w:tc>
          <w:tcPr>
            <w:tcW w:w="3777" w:type="dxa"/>
          </w:tcPr>
          <w:p w14:paraId="2F2DCBD2" w14:textId="2AA0F595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Zymoseptoria tritici IPO323</w:t>
            </w:r>
          </w:p>
        </w:tc>
        <w:tc>
          <w:tcPr>
            <w:tcW w:w="1888" w:type="dxa"/>
          </w:tcPr>
          <w:p w14:paraId="0AF1015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ungi</w:t>
            </w:r>
          </w:p>
        </w:tc>
        <w:tc>
          <w:tcPr>
            <w:tcW w:w="1276" w:type="dxa"/>
          </w:tcPr>
          <w:p w14:paraId="5ACC6BF2" w14:textId="69E71D2E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CPD</w:t>
            </w: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F5615DA" w14:textId="76D87AAC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56" w:tgtFrame="lnkRB3J1K99014" w:tooltip="Show report for XP_003847594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XP_003847594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913E7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Zymoseptoria tritici CP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160ED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44C72A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77" w:type="dxa"/>
          </w:tcPr>
          <w:p w14:paraId="49998DC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70" w:type="dxa"/>
          </w:tcPr>
          <w:p w14:paraId="22E08D8B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70" w:type="dxa"/>
          </w:tcPr>
          <w:p w14:paraId="1BA2D235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5067046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403" w:type="dxa"/>
          </w:tcPr>
          <w:p w14:paraId="1B20083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E028C2" w:rsidRPr="00E028C2" w14:paraId="3B58EFBE" w14:textId="77777777" w:rsidTr="00EB4146">
        <w:tc>
          <w:tcPr>
            <w:tcW w:w="3777" w:type="dxa"/>
          </w:tcPr>
          <w:p w14:paraId="13F987DB" w14:textId="294D3FF1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Zymoseptoria tritici IPO323</w:t>
            </w:r>
          </w:p>
        </w:tc>
        <w:tc>
          <w:tcPr>
            <w:tcW w:w="1888" w:type="dxa"/>
          </w:tcPr>
          <w:p w14:paraId="66DD9401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ungi</w:t>
            </w:r>
          </w:p>
        </w:tc>
        <w:tc>
          <w:tcPr>
            <w:tcW w:w="1276" w:type="dxa"/>
          </w:tcPr>
          <w:p w14:paraId="5D83D41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56C3526" w14:textId="7770467E" w:rsidR="00E028C2" w:rsidRPr="00E028C2" w:rsidRDefault="002B143A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hyperlink r:id="rId157" w:tgtFrame="lnkRB3KHFF9014" w:tooltip="Show report for XP_003857772.1" w:history="1">
              <w:r w:rsidR="00E028C2" w:rsidRPr="00E028C2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XP_003857772.1</w:t>
              </w:r>
            </w:hyperlink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3FAE86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Zymoseptoria tritici CPD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171B99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8AC360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77" w:type="dxa"/>
          </w:tcPr>
          <w:p w14:paraId="38763163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70" w:type="dxa"/>
          </w:tcPr>
          <w:p w14:paraId="29517204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70" w:type="dxa"/>
          </w:tcPr>
          <w:p w14:paraId="348FCF22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03" w:type="dxa"/>
          </w:tcPr>
          <w:p w14:paraId="0C0A105D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403" w:type="dxa"/>
          </w:tcPr>
          <w:p w14:paraId="79227E6C" w14:textId="77777777" w:rsidR="00E028C2" w:rsidRPr="00E028C2" w:rsidRDefault="00E028C2" w:rsidP="00E028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8C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5DF22543" w14:textId="77777777" w:rsidR="00226D0B" w:rsidRPr="00E028C2" w:rsidRDefault="00226D0B" w:rsidP="000A2834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226D0B" w:rsidRPr="00E028C2" w:rsidSect="00D63D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D0B"/>
    <w:rsid w:val="000352BB"/>
    <w:rsid w:val="000A2834"/>
    <w:rsid w:val="000A3186"/>
    <w:rsid w:val="000C1557"/>
    <w:rsid w:val="000D34EB"/>
    <w:rsid w:val="000F1449"/>
    <w:rsid w:val="00122BB2"/>
    <w:rsid w:val="00135BC6"/>
    <w:rsid w:val="00177ED9"/>
    <w:rsid w:val="001A7EE2"/>
    <w:rsid w:val="001C5504"/>
    <w:rsid w:val="00226D0B"/>
    <w:rsid w:val="00234B85"/>
    <w:rsid w:val="00271601"/>
    <w:rsid w:val="00296598"/>
    <w:rsid w:val="002A2B70"/>
    <w:rsid w:val="002B143A"/>
    <w:rsid w:val="002B1C29"/>
    <w:rsid w:val="002B3752"/>
    <w:rsid w:val="002F55BF"/>
    <w:rsid w:val="00304D11"/>
    <w:rsid w:val="00313114"/>
    <w:rsid w:val="00374EAB"/>
    <w:rsid w:val="003F2940"/>
    <w:rsid w:val="00435A23"/>
    <w:rsid w:val="00470601"/>
    <w:rsid w:val="004A6EA1"/>
    <w:rsid w:val="004C2554"/>
    <w:rsid w:val="004D0227"/>
    <w:rsid w:val="005B6393"/>
    <w:rsid w:val="005B6BD5"/>
    <w:rsid w:val="005D0A55"/>
    <w:rsid w:val="005E29A5"/>
    <w:rsid w:val="006278BC"/>
    <w:rsid w:val="00654581"/>
    <w:rsid w:val="006D0AB6"/>
    <w:rsid w:val="006D0F7B"/>
    <w:rsid w:val="006E04FD"/>
    <w:rsid w:val="00772C8E"/>
    <w:rsid w:val="0077730A"/>
    <w:rsid w:val="0081095C"/>
    <w:rsid w:val="0086223B"/>
    <w:rsid w:val="008A3C95"/>
    <w:rsid w:val="00903C16"/>
    <w:rsid w:val="00931526"/>
    <w:rsid w:val="00955019"/>
    <w:rsid w:val="009B4A64"/>
    <w:rsid w:val="00A00D05"/>
    <w:rsid w:val="00A605CC"/>
    <w:rsid w:val="00AF5511"/>
    <w:rsid w:val="00B15F35"/>
    <w:rsid w:val="00B70C9D"/>
    <w:rsid w:val="00B7188B"/>
    <w:rsid w:val="00B96B90"/>
    <w:rsid w:val="00BC7199"/>
    <w:rsid w:val="00C076CE"/>
    <w:rsid w:val="00C07913"/>
    <w:rsid w:val="00C41D49"/>
    <w:rsid w:val="00C73677"/>
    <w:rsid w:val="00CA34EA"/>
    <w:rsid w:val="00CD7A95"/>
    <w:rsid w:val="00CF693B"/>
    <w:rsid w:val="00D03D1E"/>
    <w:rsid w:val="00D12B97"/>
    <w:rsid w:val="00D24848"/>
    <w:rsid w:val="00D63D6D"/>
    <w:rsid w:val="00D70416"/>
    <w:rsid w:val="00D817B5"/>
    <w:rsid w:val="00D87DBB"/>
    <w:rsid w:val="00DE3CE0"/>
    <w:rsid w:val="00E028C2"/>
    <w:rsid w:val="00E15BED"/>
    <w:rsid w:val="00E7372D"/>
    <w:rsid w:val="00EA224E"/>
    <w:rsid w:val="00EB4146"/>
    <w:rsid w:val="00F27B61"/>
    <w:rsid w:val="00F74E9B"/>
    <w:rsid w:val="00FD1FAA"/>
    <w:rsid w:val="00FD4A57"/>
    <w:rsid w:val="00FD54A8"/>
    <w:rsid w:val="00FF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B375A"/>
  <w15:chartTrackingRefBased/>
  <w15:docId w15:val="{AC570972-4E01-4BA0-8E33-1C4E78603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14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226D0B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26D0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226D0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D0B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D0B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26D0B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550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5019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72C8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4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0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0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5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47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protein/WP_011563651.1?report=genbank&amp;log$=protalign&amp;blast_rank=1&amp;RID=RBJ2189V015" TargetMode="External"/><Relationship Id="rId21" Type="http://schemas.openxmlformats.org/officeDocument/2006/relationships/hyperlink" Target="https://www.ncbi.nlm.nih.gov/protein/CAZ66368.1?report=genbank&amp;log$=prottop&amp;blast_rank=1&amp;RID=PT3ARC2F015" TargetMode="External"/><Relationship Id="rId42" Type="http://schemas.openxmlformats.org/officeDocument/2006/relationships/hyperlink" Target="https://www.ncbi.nlm.nih.gov/protein/OUU99058.1?report=genbank&amp;log$=prottop&amp;blast_rank=1&amp;RID=PT41F9XG014" TargetMode="External"/><Relationship Id="rId63" Type="http://schemas.openxmlformats.org/officeDocument/2006/relationships/hyperlink" Target="https://www.ncbi.nlm.nih.gov/Taxonomy/Browser/wwwtax.cgi?mode=Info&amp;id=1183438" TargetMode="External"/><Relationship Id="rId84" Type="http://schemas.openxmlformats.org/officeDocument/2006/relationships/hyperlink" Target="https://www.ncbi.nlm.nih.gov/protein/XP_001746666.1?report=genbank&amp;log$=prottop&amp;blast_rank=1&amp;RID=PT5M91TT015" TargetMode="External"/><Relationship Id="rId138" Type="http://schemas.openxmlformats.org/officeDocument/2006/relationships/hyperlink" Target="https://www.ncbi.nlm.nih.gov/protein/PHY04941.1?report=genbank&amp;log$=protalign&amp;blast_rank=1&amp;RID=RBGR69F4015" TargetMode="External"/><Relationship Id="rId159" Type="http://schemas.openxmlformats.org/officeDocument/2006/relationships/theme" Target="theme/theme1.xml"/><Relationship Id="rId107" Type="http://schemas.openxmlformats.org/officeDocument/2006/relationships/hyperlink" Target="https://www.ncbi.nlm.nih.gov/Taxonomy/Browser/wwwtax.cgi?mode=Info&amp;id=1841610" TargetMode="External"/><Relationship Id="rId11" Type="http://schemas.openxmlformats.org/officeDocument/2006/relationships/hyperlink" Target="https://www.ncbi.nlm.nih.gov/protein/OGL22230.1?report=genbank&amp;log$=prottop&amp;blast_rank=1&amp;RID=KWA1A6N7014" TargetMode="External"/><Relationship Id="rId32" Type="http://schemas.openxmlformats.org/officeDocument/2006/relationships/hyperlink" Target="https://www.ncbi.nlm.nih.gov/protein/NP_571862.1?report=genbank&amp;log$=prottop&amp;blast_rank=1&amp;RID=PT307XAB014" TargetMode="External"/><Relationship Id="rId53" Type="http://schemas.openxmlformats.org/officeDocument/2006/relationships/hyperlink" Target="https://www.ncbi.nlm.nih.gov/protein/WP_010044050.1?report=genbank&amp;log$=prottop&amp;blast_rank=1&amp;RID=PT4DACTR015" TargetMode="External"/><Relationship Id="rId74" Type="http://schemas.openxmlformats.org/officeDocument/2006/relationships/hyperlink" Target="https://www.ncbi.nlm.nih.gov/protein/PIW99777.1?report=genbank&amp;log$=prottop&amp;blast_rank=1&amp;RID=PT52UXGU015" TargetMode="External"/><Relationship Id="rId128" Type="http://schemas.openxmlformats.org/officeDocument/2006/relationships/hyperlink" Target="https://www.ncbi.nlm.nih.gov/protein/ADY17887.1?report=genbank&amp;log$=protalign&amp;blast_rank=1&amp;RID=RBHA3900014" TargetMode="External"/><Relationship Id="rId149" Type="http://schemas.openxmlformats.org/officeDocument/2006/relationships/hyperlink" Target="https://www.ncbi.nlm.nih.gov/protein/NP_001089127.1?report=genbank&amp;log$=protalign&amp;blast_rank=1&amp;RID=RB3YJZK7014" TargetMode="External"/><Relationship Id="rId5" Type="http://schemas.openxmlformats.org/officeDocument/2006/relationships/hyperlink" Target="https://www.ncbi.nlm.nih.gov/Taxonomy/Browser/wwwtax.cgi?mode=Info&amp;id=329726" TargetMode="External"/><Relationship Id="rId95" Type="http://schemas.openxmlformats.org/officeDocument/2006/relationships/hyperlink" Target="https://www.ncbi.nlm.nih.gov/protein/XP_015625401.1?report=genbank&amp;log$=prottop&amp;blast_rank=1&amp;RID=PT6DTZE5015" TargetMode="External"/><Relationship Id="rId22" Type="http://schemas.openxmlformats.org/officeDocument/2006/relationships/hyperlink" Target="https://www.ncbi.nlm.nih.gov/protein/WP_007308301.1?report=genbank&amp;log$=prottop&amp;blast_rank=1&amp;RID=PT3DTX8M014" TargetMode="External"/><Relationship Id="rId43" Type="http://schemas.openxmlformats.org/officeDocument/2006/relationships/hyperlink" Target="https://www.ncbi.nlm.nih.gov/protein/OUU99940.1?report=genbank&amp;log$=prottop&amp;blast_rank=1&amp;RID=PT43NJMB015" TargetMode="External"/><Relationship Id="rId64" Type="http://schemas.openxmlformats.org/officeDocument/2006/relationships/hyperlink" Target="https://www.ncbi.nlm.nih.gov/protein/WP_023172026.1?report=genbank&amp;log$=prottop&amp;blast_rank=1&amp;RID=P5XU2KRU01R" TargetMode="External"/><Relationship Id="rId118" Type="http://schemas.openxmlformats.org/officeDocument/2006/relationships/hyperlink" Target="https://www.ncbi.nlm.nih.gov/protein/AJT93751.1?report=genbank&amp;log$=protalign&amp;blast_rank=1&amp;RID=RBHZUHS2015" TargetMode="External"/><Relationship Id="rId139" Type="http://schemas.openxmlformats.org/officeDocument/2006/relationships/hyperlink" Target="https://www.ncbi.nlm.nih.gov/protein/WP_079654270.1?report=genbank&amp;log$=protalign&amp;blast_rank=1&amp;RID=RBGMVC7V014" TargetMode="External"/><Relationship Id="rId80" Type="http://schemas.openxmlformats.org/officeDocument/2006/relationships/hyperlink" Target="https://www.ncbi.nlm.nih.gov/protein/WP_010915359.1?report=genbank&amp;log$=prottop&amp;blast_rank=1&amp;RID=PT5BEHJ2014" TargetMode="External"/><Relationship Id="rId85" Type="http://schemas.openxmlformats.org/officeDocument/2006/relationships/hyperlink" Target="https://www.ncbi.nlm.nih.gov/protein/WP_036482731.1?report=genbank&amp;log$=prottop&amp;blast_rank=1&amp;RID=PT5SVU9S015" TargetMode="External"/><Relationship Id="rId150" Type="http://schemas.openxmlformats.org/officeDocument/2006/relationships/hyperlink" Target="https://www.ncbi.nlm.nih.gov/protein/NP_001084438.1?report=genbank&amp;log$=protalign&amp;blast_rank=1&amp;RID=RB434U0E014" TargetMode="External"/><Relationship Id="rId155" Type="http://schemas.openxmlformats.org/officeDocument/2006/relationships/hyperlink" Target="https://www.ncbi.nlm.nih.gov/protein/XP_003853581.1?report=genbank&amp;log$=protalign&amp;blast_rank=1&amp;RID=RB3N3AC4014" TargetMode="External"/><Relationship Id="rId12" Type="http://schemas.openxmlformats.org/officeDocument/2006/relationships/hyperlink" Target="https://www.ncbi.nlm.nih.gov/protein/ANV79670.1?report=genbank&amp;log$=protalign&amp;blast_rank=1&amp;RID=KWA424FA01R" TargetMode="External"/><Relationship Id="rId17" Type="http://schemas.openxmlformats.org/officeDocument/2006/relationships/hyperlink" Target="https://www.ncbi.nlm.nih.gov/protein/XP_001701553.1?report=genbank&amp;log$=prottop&amp;blast_rank=1&amp;RID=KWAMM527014" TargetMode="External"/><Relationship Id="rId33" Type="http://schemas.openxmlformats.org/officeDocument/2006/relationships/hyperlink" Target="https://www.ncbi.nlm.nih.gov/protein/NP_991249.1?report=genbank&amp;log$=prottop&amp;blast_rank=1&amp;RID=PT32V151015" TargetMode="External"/><Relationship Id="rId38" Type="http://schemas.openxmlformats.org/officeDocument/2006/relationships/hyperlink" Target="https://www.ncbi.nlm.nih.gov/protein/BAA12067.1?report=genbank&amp;log$=prottop&amp;blast_rank=1&amp;RID=PT2M1E9E014" TargetMode="External"/><Relationship Id="rId59" Type="http://schemas.openxmlformats.org/officeDocument/2006/relationships/hyperlink" Target="https://www.ncbi.nlm.nih.gov/Taxonomy/Browser/wwwtax.cgi?mode=Info&amp;id=1183438" TargetMode="External"/><Relationship Id="rId103" Type="http://schemas.openxmlformats.org/officeDocument/2006/relationships/hyperlink" Target="https://www.ncbi.nlm.nih.gov/protein/XP_024380321.1?report=genbank&amp;log$=protalign&amp;blast_rank=1&amp;RID=RB4SNXEK015" TargetMode="External"/><Relationship Id="rId108" Type="http://schemas.openxmlformats.org/officeDocument/2006/relationships/hyperlink" Target="https://www.ncbi.nlm.nih.gov/protein/WP_015144761.1?report=genbank&amp;log$=protalign&amp;blast_rank=1&amp;RID=RB4TYG39015" TargetMode="External"/><Relationship Id="rId124" Type="http://schemas.openxmlformats.org/officeDocument/2006/relationships/hyperlink" Target="https://www.ncbi.nlm.nih.gov/protein/WP_092670731.1?report=genbank&amp;log$=protalign&amp;blast_rank=1&amp;RID=KWAUY314015" TargetMode="External"/><Relationship Id="rId129" Type="http://schemas.openxmlformats.org/officeDocument/2006/relationships/hyperlink" Target="https://www.ncbi.nlm.nih.gov/protein/WP_047010836.1?report=genbank&amp;log$=protalign&amp;blast_rank=1&amp;RID=RBH76HSX015" TargetMode="External"/><Relationship Id="rId54" Type="http://schemas.openxmlformats.org/officeDocument/2006/relationships/hyperlink" Target="https://www.ncbi.nlm.nih.gov/protein/WP_010943456.1?report=genbank&amp;log$=prottop&amp;blast_rank=1&amp;RID=PT4FN5YZ014" TargetMode="External"/><Relationship Id="rId70" Type="http://schemas.openxmlformats.org/officeDocument/2006/relationships/hyperlink" Target="https://www.ncbi.nlm.nih.gov/protein/WP_092891184.1?report=genbank&amp;log$=prottop&amp;blast_rank=1&amp;RID=PT4Y6EZV015" TargetMode="External"/><Relationship Id="rId75" Type="http://schemas.openxmlformats.org/officeDocument/2006/relationships/hyperlink" Target="https://www.ncbi.nlm.nih.gov/Taxonomy/Browser/wwwtax.cgi?mode=Info&amp;id=575540" TargetMode="External"/><Relationship Id="rId91" Type="http://schemas.openxmlformats.org/officeDocument/2006/relationships/hyperlink" Target="https://www.ncbi.nlm.nih.gov/protein/WP_012408666.1?report=genbank&amp;log$=prottop&amp;blast_rank=1&amp;RID=PT67BJW3015" TargetMode="External"/><Relationship Id="rId96" Type="http://schemas.openxmlformats.org/officeDocument/2006/relationships/hyperlink" Target="https://www.ncbi.nlm.nih.gov/protein/WP_017720452.1?report=genbank&amp;log$=prottop&amp;blast_rank=1&amp;RID=PT6FJDXN015" TargetMode="External"/><Relationship Id="rId140" Type="http://schemas.openxmlformats.org/officeDocument/2006/relationships/hyperlink" Target="https://www.ncbi.nlm.nih.gov/protein/WP_091539606.1?report=genbank&amp;log$=protalign&amp;blast_rank=2&amp;RID=RBGHZ600015" TargetMode="External"/><Relationship Id="rId145" Type="http://schemas.openxmlformats.org/officeDocument/2006/relationships/hyperlink" Target="https://www.ncbi.nlm.nih.gov/protein/WP_000037642.1?report=genbank&amp;log$=protalign&amp;blast_rank=1&amp;RID=RBG4M2CN015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Taxonomy/Browser/wwwtax.cgi?mode=Info&amp;id=329726" TargetMode="External"/><Relationship Id="rId23" Type="http://schemas.openxmlformats.org/officeDocument/2006/relationships/hyperlink" Target="https://www.ncbi.nlm.nih.gov/protein/WP_012125345.1?report=genbank&amp;log$=prottop&amp;blast_rank=1&amp;RID=PT3FHPT5014" TargetMode="External"/><Relationship Id="rId28" Type="http://schemas.openxmlformats.org/officeDocument/2006/relationships/hyperlink" Target="https://www.ncbi.nlm.nih.gov/Taxonomy/Browser/wwwtax.cgi?mode=Info&amp;id=13035" TargetMode="External"/><Relationship Id="rId49" Type="http://schemas.openxmlformats.org/officeDocument/2006/relationships/hyperlink" Target="https://www.ncbi.nlm.nih.gov/protein/XP_012735645.1?report=genbank&amp;log$=prottop&amp;blast_rank=1&amp;RID=PT45SJVN015" TargetMode="External"/><Relationship Id="rId114" Type="http://schemas.openxmlformats.org/officeDocument/2006/relationships/hyperlink" Target="https://www.ncbi.nlm.nih.gov/protein/WP_023003558.1?report=genbank&amp;log$=protalign&amp;blast_rank=1&amp;RID=RB53P258015" TargetMode="External"/><Relationship Id="rId119" Type="http://schemas.openxmlformats.org/officeDocument/2006/relationships/hyperlink" Target="https://www.ncbi.nlm.nih.gov/protein/WP_071230740.1?report=genbank&amp;log$=protalign&amp;blast_rank=1&amp;RID=RBHY3CEV014" TargetMode="External"/><Relationship Id="rId44" Type="http://schemas.openxmlformats.org/officeDocument/2006/relationships/hyperlink" Target="https://www.ncbi.nlm.nih.gov/protein/XP_008021585.1?report=genbank&amp;log$=protalign&amp;blast_rank=1&amp;RID=RBHNNE33014" TargetMode="External"/><Relationship Id="rId60" Type="http://schemas.openxmlformats.org/officeDocument/2006/relationships/hyperlink" Target="https://www.ncbi.nlm.nih.gov/protein/WP_023173156.1?report=genbank&amp;log$=prottop&amp;blast_rank=1&amp;RID=P5XS9SHP014" TargetMode="External"/><Relationship Id="rId65" Type="http://schemas.openxmlformats.org/officeDocument/2006/relationships/hyperlink" Target="https://www.ncbi.nlm.nih.gov/protein/WP_011141747.1?report=genbank&amp;log$=prottop&amp;blast_rank=1&amp;RID=P5XZH97U01R" TargetMode="External"/><Relationship Id="rId81" Type="http://schemas.openxmlformats.org/officeDocument/2006/relationships/hyperlink" Target="https://www.ncbi.nlm.nih.gov/protein/KQC15385.1?report=genbank&amp;log$=prottop&amp;blast_rank=1&amp;RID=PT5DYAXP015" TargetMode="External"/><Relationship Id="rId86" Type="http://schemas.openxmlformats.org/officeDocument/2006/relationships/hyperlink" Target="https://www.ncbi.nlm.nih.gov/protein/WP_004214180.1?report=genbank&amp;log$=prottop&amp;blast_rank=1&amp;RID=PT5XTNJH014" TargetMode="External"/><Relationship Id="rId130" Type="http://schemas.openxmlformats.org/officeDocument/2006/relationships/hyperlink" Target="https://www.ncbi.nlm.nih.gov/protein/CAZ66367.1?report=genbank&amp;log$=protalign&amp;blast_rank=1&amp;RID=RBH3TEP7014" TargetMode="External"/><Relationship Id="rId135" Type="http://schemas.openxmlformats.org/officeDocument/2006/relationships/hyperlink" Target="https://www.ncbi.nlm.nih.gov/protein/CAG04151.1?report=genbank&amp;log$=protalign&amp;blast_rank=1&amp;RID=RBGT4W52014" TargetMode="External"/><Relationship Id="rId151" Type="http://schemas.openxmlformats.org/officeDocument/2006/relationships/hyperlink" Target="https://www.ncbi.nlm.nih.gov/protein/BAO09600.1?report=genbank&amp;log$=protalign&amp;blast_rank=1&amp;RID=RB41X2GF014" TargetMode="External"/><Relationship Id="rId156" Type="http://schemas.openxmlformats.org/officeDocument/2006/relationships/hyperlink" Target="https://www.ncbi.nlm.nih.gov/protein/XP_003847594.1?report=genbank&amp;log$=protalign&amp;blast_rank=1&amp;RID=RB3J1K99014" TargetMode="External"/><Relationship Id="rId13" Type="http://schemas.openxmlformats.org/officeDocument/2006/relationships/hyperlink" Target="http://www.uniprot.org/taxonomy/1499967" TargetMode="External"/><Relationship Id="rId18" Type="http://schemas.openxmlformats.org/officeDocument/2006/relationships/hyperlink" Target="https://www.ncbi.nlm.nih.gov/Taxonomy/Browser/wwwtax.cgi?mode=Info&amp;id=326427" TargetMode="External"/><Relationship Id="rId39" Type="http://schemas.openxmlformats.org/officeDocument/2006/relationships/hyperlink" Target="https://www.ncbi.nlm.nih.gov/protein/BAA05042.1?report=genbank&amp;log$=prottop&amp;blast_rank=1&amp;RID=PT2PZ163015" TargetMode="External"/><Relationship Id="rId109" Type="http://schemas.openxmlformats.org/officeDocument/2006/relationships/hyperlink" Target="https://www.ncbi.nlm.nih.gov/protein/XP_002307379.1?report=genbank&amp;log$=protalign&amp;blast_rank=1&amp;RID=RB4KEJR7014" TargetMode="External"/><Relationship Id="rId34" Type="http://schemas.openxmlformats.org/officeDocument/2006/relationships/hyperlink" Target="https://www.ncbi.nlm.nih.gov/protein/EFX77441.1?report=genbank&amp;log$=prottop&amp;blast_rank=1&amp;RID=PT3RAM9M015" TargetMode="External"/><Relationship Id="rId50" Type="http://schemas.openxmlformats.org/officeDocument/2006/relationships/hyperlink" Target="https://www.ncbi.nlm.nih.gov/protein/NP_989576.1?report=genbank&amp;log$=prottop&amp;blast_rank=1&amp;RID=PT47N061014" TargetMode="External"/><Relationship Id="rId55" Type="http://schemas.openxmlformats.org/officeDocument/2006/relationships/hyperlink" Target="https://www.ncbi.nlm.nih.gov/Taxonomy/Browser/wwwtax.cgi?mode=Info&amp;id=344747" TargetMode="External"/><Relationship Id="rId76" Type="http://schemas.openxmlformats.org/officeDocument/2006/relationships/hyperlink" Target="https://www.ncbi.nlm.nih.gov/Taxonomy/Browser/wwwtax.cgi?mode=Info&amp;id=1391654" TargetMode="External"/><Relationship Id="rId97" Type="http://schemas.openxmlformats.org/officeDocument/2006/relationships/hyperlink" Target="https://www.ncbi.nlm.nih.gov/Taxonomy/Browser/wwwtax.cgi?mode=Info&amp;id=60549" TargetMode="External"/><Relationship Id="rId104" Type="http://schemas.openxmlformats.org/officeDocument/2006/relationships/hyperlink" Target="https://www.ncbi.nlm.nih.gov/protein/XP_024385627.1?report=genbank&amp;log$=protalign&amp;blast_rank=2&amp;RID=KWAGRD6501R" TargetMode="External"/><Relationship Id="rId120" Type="http://schemas.openxmlformats.org/officeDocument/2006/relationships/hyperlink" Target="https://www.ncbi.nlm.nih.gov/protein/XP_004989008.1?report=genbank&amp;log$=protalign&amp;blast_rank=1&amp;RID=RBHW8P2G014" TargetMode="External"/><Relationship Id="rId125" Type="http://schemas.openxmlformats.org/officeDocument/2006/relationships/hyperlink" Target="https://www.ncbi.nlm.nih.gov/protein/NP_001234245.1?report=genbank&amp;log$=protalign&amp;blast_rank=1&amp;RID=RBHF06T5014" TargetMode="External"/><Relationship Id="rId141" Type="http://schemas.openxmlformats.org/officeDocument/2006/relationships/hyperlink" Target="https://www.ncbi.nlm.nih.gov/protein/PSG96639.1?report=genbank&amp;log$=protalign&amp;blast_rank=1&amp;RID=RBGG0DZ2014" TargetMode="External"/><Relationship Id="rId146" Type="http://schemas.openxmlformats.org/officeDocument/2006/relationships/hyperlink" Target="https://www.ncbi.nlm.nih.gov/protein/XP_002270248.1?report=genbank&amp;log$=protalign&amp;blast_rank=1&amp;RID=RBG1F2ER015" TargetMode="External"/><Relationship Id="rId7" Type="http://schemas.openxmlformats.org/officeDocument/2006/relationships/hyperlink" Target="https://www.ncbi.nlm.nih.gov/Taxonomy/Browser/wwwtax.cgi?mode=Info&amp;id=479430" TargetMode="External"/><Relationship Id="rId71" Type="http://schemas.openxmlformats.org/officeDocument/2006/relationships/hyperlink" Target="https://www.ncbi.nlm.nih.gov/Taxonomy/Browser/wwwtax.cgi?mode=Info&amp;id=864073" TargetMode="External"/><Relationship Id="rId92" Type="http://schemas.openxmlformats.org/officeDocument/2006/relationships/hyperlink" Target="https://www.ncbi.nlm.nih.gov/protein/WP_028294900.1?report=genbank&amp;log$=prottop&amp;blast_rank=1&amp;RID=PT693G5N015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protein/AAX58599.1?report=genbank&amp;log$=prottop&amp;blast_rank=1&amp;RID=PT345KWN015" TargetMode="External"/><Relationship Id="rId24" Type="http://schemas.openxmlformats.org/officeDocument/2006/relationships/hyperlink" Target="https://www.ncbi.nlm.nih.gov/protein/OWY73171.1?report=genbank&amp;log$=protalign&amp;blast_rank=1&amp;RID=KWAMM527014" TargetMode="External"/><Relationship Id="rId40" Type="http://schemas.openxmlformats.org/officeDocument/2006/relationships/hyperlink" Target="https://www.ncbi.nlm.nih.gov/protein/WP_015028983.1?report=genbank&amp;log$=prottop&amp;blast_rank=1&amp;RID=PT3XS20W014" TargetMode="External"/><Relationship Id="rId45" Type="http://schemas.openxmlformats.org/officeDocument/2006/relationships/hyperlink" Target="https://www.ncbi.nlm.nih.gov/Taxonomy/Browser/wwwtax.cgi?mode=Info&amp;id=671987" TargetMode="External"/><Relationship Id="rId66" Type="http://schemas.openxmlformats.org/officeDocument/2006/relationships/hyperlink" Target="https://www.ncbi.nlm.nih.gov/protein/XP_003536113.1?report=genbank&amp;log$=prottop&amp;blast_rank=1&amp;RID=PT4HHB2C015" TargetMode="External"/><Relationship Id="rId87" Type="http://schemas.openxmlformats.org/officeDocument/2006/relationships/hyperlink" Target="https://www.ncbi.nlm.nih.gov/protein/WP_086886690.1?report=genbank&amp;log$=prottop&amp;blast_rank=1&amp;RID=PT5ZKWNR015" TargetMode="External"/><Relationship Id="rId110" Type="http://schemas.openxmlformats.org/officeDocument/2006/relationships/hyperlink" Target="https://www.ncbi.nlm.nih.gov/protein/XP_006375454.2?report=genbank&amp;log$=protalign&amp;blast_rank=1&amp;RID=RB4HWC88014" TargetMode="External"/><Relationship Id="rId115" Type="http://schemas.openxmlformats.org/officeDocument/2006/relationships/hyperlink" Target="https://www.ncbi.nlm.nih.gov/protein/WP_037229716.1?report=genbank&amp;log$=protalign&amp;blast_rank=1&amp;RID=RB55TWTK014" TargetMode="External"/><Relationship Id="rId131" Type="http://schemas.openxmlformats.org/officeDocument/2006/relationships/hyperlink" Target="https://www.ncbi.nlm.nih.gov/protein/WP_006456663.1?report=genbank&amp;log$=prottop&amp;blast_rank=1&amp;RID=RBGZYGAP015" TargetMode="External"/><Relationship Id="rId136" Type="http://schemas.openxmlformats.org/officeDocument/2006/relationships/hyperlink" Target="https://www.ncbi.nlm.nih.gov/protein/XP_002291325.1?report=genbank&amp;log$=protalign&amp;blast_rank=1&amp;RID=RB3DNAH2014" TargetMode="External"/><Relationship Id="rId157" Type="http://schemas.openxmlformats.org/officeDocument/2006/relationships/hyperlink" Target="https://www.ncbi.nlm.nih.gov/protein/XP_003857772.1?report=genbank&amp;log$=protalign&amp;blast_rank=1&amp;RID=RB3KHFF9014" TargetMode="External"/><Relationship Id="rId61" Type="http://schemas.openxmlformats.org/officeDocument/2006/relationships/hyperlink" Target="https://www.ncbi.nlm.nih.gov/Taxonomy/Browser/wwwtax.cgi?mode=Info&amp;id=1183438" TargetMode="External"/><Relationship Id="rId82" Type="http://schemas.openxmlformats.org/officeDocument/2006/relationships/hyperlink" Target="https://www.ncbi.nlm.nih.gov/protein/WP_104396464.1?report=genbank&amp;log$=prottop&amp;blast_rank=1&amp;RID=PT5FB47M015" TargetMode="External"/><Relationship Id="rId152" Type="http://schemas.openxmlformats.org/officeDocument/2006/relationships/hyperlink" Target="https://www.ncbi.nlm.nih.gov/protein/NP_001131008.1?report=genbank&amp;log$=protalign&amp;blast_rank=1&amp;RID=RB45TXY7014" TargetMode="External"/><Relationship Id="rId19" Type="http://schemas.openxmlformats.org/officeDocument/2006/relationships/hyperlink" Target="https://www.ncbi.nlm.nih.gov/Taxonomy/Browser/wwwtax.cgi?mode=Info&amp;id=324602" TargetMode="External"/><Relationship Id="rId14" Type="http://schemas.openxmlformats.org/officeDocument/2006/relationships/hyperlink" Target="https://www.ncbi.nlm.nih.gov/protein/GAK55483.1?report=genbank&amp;log$=prottop&amp;blast_rank=1&amp;RID=KWA66PBZ015" TargetMode="External"/><Relationship Id="rId30" Type="http://schemas.openxmlformats.org/officeDocument/2006/relationships/hyperlink" Target="https://www.ncbi.nlm.nih.gov/protein/ABA62409.1?report=genbank&amp;log$=prottop&amp;blast_rank=1&amp;RID=PT35UY1K014" TargetMode="External"/><Relationship Id="rId35" Type="http://schemas.openxmlformats.org/officeDocument/2006/relationships/hyperlink" Target="https://www.ncbi.nlm.nih.gov/protein/WP_027467886.1?report=genbank&amp;log$=prottop&amp;blast_rank=1&amp;RID=PT3TRFTA015" TargetMode="External"/><Relationship Id="rId56" Type="http://schemas.openxmlformats.org/officeDocument/2006/relationships/hyperlink" Target="https://www.ncbi.nlm.nih.gov/Taxonomy/Browser/wwwtax.cgi?mode=Info&amp;id=2133943" TargetMode="External"/><Relationship Id="rId77" Type="http://schemas.openxmlformats.org/officeDocument/2006/relationships/hyperlink" Target="https://www.ncbi.nlm.nih.gov/protein/WP_023067321.1?report=genbank&amp;log$=prottop&amp;blast_rank=1&amp;RID=PT54FBSW015" TargetMode="External"/><Relationship Id="rId100" Type="http://schemas.openxmlformats.org/officeDocument/2006/relationships/hyperlink" Target="https://www.ncbi.nlm.nih.gov/protein/XP_002180071.1?report=genbank&amp;log$=protalign&amp;blast_rank=1&amp;RID=RB4CPWBZ015" TargetMode="External"/><Relationship Id="rId105" Type="http://schemas.openxmlformats.org/officeDocument/2006/relationships/hyperlink" Target="https://www.ncbi.nlm.nih.gov/protein/OAI56716.1?report=genbank&amp;log$=prottop&amp;blast_rank=1&amp;RID=KWAMM527014" TargetMode="External"/><Relationship Id="rId126" Type="http://schemas.openxmlformats.org/officeDocument/2006/relationships/hyperlink" Target="https://www.ncbi.nlm.nih.gov/protein/OQX68931.1?report=genbank&amp;log$=prottop&amp;blast_rank=1&amp;RID=KWAMM527014" TargetMode="External"/><Relationship Id="rId147" Type="http://schemas.openxmlformats.org/officeDocument/2006/relationships/hyperlink" Target="https://www.ncbi.nlm.nih.gov/Taxonomy/Browser/wwwtax.cgi?mode=Info&amp;id=1304892" TargetMode="External"/><Relationship Id="rId8" Type="http://schemas.openxmlformats.org/officeDocument/2006/relationships/hyperlink" Target="https://www.ncbi.nlm.nih.gov/Taxonomy/Browser/wwwtax.cgi?mode=Info&amp;id=358" TargetMode="External"/><Relationship Id="rId51" Type="http://schemas.openxmlformats.org/officeDocument/2006/relationships/hyperlink" Target="https://www.ncbi.nlm.nih.gov/protein/OUX13911.1?report=genbank&amp;log$=prottop&amp;blast_rank=1&amp;RID=PT4BMB7W015" TargetMode="External"/><Relationship Id="rId72" Type="http://schemas.openxmlformats.org/officeDocument/2006/relationships/hyperlink" Target="https://www.ncbi.nlm.nih.gov/Taxonomy/Browser/wwwtax.cgi?mode=Info&amp;id=346179" TargetMode="External"/><Relationship Id="rId93" Type="http://schemas.openxmlformats.org/officeDocument/2006/relationships/hyperlink" Target="https://www.ncbi.nlm.nih.gov/protein/PAW87714.1?report=genbank&amp;log$=prottop&amp;blast_rank=1&amp;RID=PT6ASAB3015" TargetMode="External"/><Relationship Id="rId98" Type="http://schemas.openxmlformats.org/officeDocument/2006/relationships/hyperlink" Target="https://www.ncbi.nlm.nih.gov/protein/WP_094078696.1?report=genbank&amp;log$=protalign&amp;blast_rank=1&amp;RID=KWAUY314015" TargetMode="External"/><Relationship Id="rId121" Type="http://schemas.openxmlformats.org/officeDocument/2006/relationships/hyperlink" Target="https://www.ncbi.nlm.nih.gov/protein/EFJ32286.1?report=genbank&amp;log$=protalign&amp;blast_rank=1&amp;RID=RBHTBHP2014" TargetMode="External"/><Relationship Id="rId142" Type="http://schemas.openxmlformats.org/officeDocument/2006/relationships/hyperlink" Target="https://www.ncbi.nlm.nih.gov/protein/XP_823319.1?report=genbank&amp;log$=protalign&amp;blast_rank=1&amp;RID=RBGDB6Y8014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ncbi.nlm.nih.gov/protein/WP_012594061.1?report=genbank&amp;log$=prottop&amp;blast_rank=1&amp;RID=PT3J3DWW014" TargetMode="External"/><Relationship Id="rId46" Type="http://schemas.openxmlformats.org/officeDocument/2006/relationships/hyperlink" Target="https://www.ncbi.nlm.nih.gov/protein/XP_008026696.1?report=genbank&amp;log$=protalign&amp;blast_rank=1&amp;RID=RBHK6A6P014" TargetMode="External"/><Relationship Id="rId67" Type="http://schemas.openxmlformats.org/officeDocument/2006/relationships/hyperlink" Target="https://www.ncbi.nlm.nih.gov/protein/WP_011395654.1?report=genbank&amp;log$=prottop&amp;blast_rank=1&amp;RID=PT4KJPMM014" TargetMode="External"/><Relationship Id="rId116" Type="http://schemas.openxmlformats.org/officeDocument/2006/relationships/hyperlink" Target="https://www.ncbi.nlm.nih.gov/protein/WP_011958146.1?report=genbank&amp;log$=protalign&amp;blast_rank=1&amp;RID=RBJ4B6AT015" TargetMode="External"/><Relationship Id="rId137" Type="http://schemas.openxmlformats.org/officeDocument/2006/relationships/hyperlink" Target="https://www.ncbi.nlm.nih.gov/protein/XP_002291031.1?report=genbank&amp;log$=protalign&amp;blast_rank=1&amp;RID=RB3BV1XR014" TargetMode="External"/><Relationship Id="rId158" Type="http://schemas.openxmlformats.org/officeDocument/2006/relationships/fontTable" Target="fontTable.xml"/><Relationship Id="rId20" Type="http://schemas.openxmlformats.org/officeDocument/2006/relationships/hyperlink" Target="https://www.ncbi.nlm.nih.gov/protein/WP_066782878.1?report=genbank&amp;log$=prottop&amp;blast_rank=1&amp;RID=PT385KTG015" TargetMode="External"/><Relationship Id="rId41" Type="http://schemas.openxmlformats.org/officeDocument/2006/relationships/hyperlink" Target="https://www.ncbi.nlm.nih.gov/protein/WP_032176081.1?report=genbank&amp;log$=prottop&amp;blast_rank=1&amp;RID=PT3ZJFJ7015" TargetMode="External"/><Relationship Id="rId62" Type="http://schemas.openxmlformats.org/officeDocument/2006/relationships/hyperlink" Target="https://www.ncbi.nlm.nih.gov/protein/WP_023172734.1?report=genbank&amp;log$=prottop&amp;blast_rank=1&amp;RID=P5Y2G8DA01R" TargetMode="External"/><Relationship Id="rId83" Type="http://schemas.openxmlformats.org/officeDocument/2006/relationships/hyperlink" Target="https://www.ncbi.nlm.nih.gov/protein/XP_002508785.1?report=genbank&amp;log$=prottop&amp;blast_rank=1&amp;RID=PT5JC5WH015" TargetMode="External"/><Relationship Id="rId88" Type="http://schemas.openxmlformats.org/officeDocument/2006/relationships/hyperlink" Target="https://www.ncbi.nlm.nih.gov/protein/XP_001623146.1?report=genbank&amp;log$=prottop&amp;blast_rank=1&amp;RID=PT61JFBG015" TargetMode="External"/><Relationship Id="rId111" Type="http://schemas.openxmlformats.org/officeDocument/2006/relationships/hyperlink" Target="https://www.ncbi.nlm.nih.gov/Taxonomy/Browser/wwwtax.cgi?mode=Info&amp;id=1681830" TargetMode="External"/><Relationship Id="rId132" Type="http://schemas.openxmlformats.org/officeDocument/2006/relationships/hyperlink" Target="https://species.wikimedia.org/wiki/Syntrophorhabdus_aromaticivorans" TargetMode="External"/><Relationship Id="rId153" Type="http://schemas.openxmlformats.org/officeDocument/2006/relationships/hyperlink" Target="https://www.ncbi.nlm.nih.gov/protein/PKK83216.1?report=genbank&amp;log$=protalign&amp;blast_rank=1&amp;RID=RB4973BU014" TargetMode="External"/><Relationship Id="rId15" Type="http://schemas.openxmlformats.org/officeDocument/2006/relationships/hyperlink" Target="https://www.ncbi.nlm.nih.gov/protein/WP_010919304.1?report=genbank&amp;log$=protalign&amp;blast_rank=1&amp;RID=KWA83HR901R" TargetMode="External"/><Relationship Id="rId36" Type="http://schemas.openxmlformats.org/officeDocument/2006/relationships/hyperlink" Target="https://www.ncbi.nlm.nih.gov/protein/OPL10888.1?report=genbank&amp;log$=protalign&amp;blast_rank=1&amp;RID=KWAMM527014" TargetMode="External"/><Relationship Id="rId57" Type="http://schemas.openxmlformats.org/officeDocument/2006/relationships/hyperlink" Target="https://www.ncbi.nlm.nih.gov/Taxonomy/Browser/wwwtax.cgi?mode=Info&amp;id=1183438" TargetMode="External"/><Relationship Id="rId106" Type="http://schemas.openxmlformats.org/officeDocument/2006/relationships/hyperlink" Target="https://www.ncbi.nlm.nih.gov/Taxonomy/Browser/wwwtax.cgi?mode=Info&amp;id=2026779" TargetMode="External"/><Relationship Id="rId127" Type="http://schemas.openxmlformats.org/officeDocument/2006/relationships/hyperlink" Target="https://www.ncbi.nlm.nih.gov/protein/XP_002436988.1?report=genbank&amp;log$=protalign&amp;blast_rank=1&amp;RID=RBHCKX1H014" TargetMode="External"/><Relationship Id="rId10" Type="http://schemas.openxmlformats.org/officeDocument/2006/relationships/hyperlink" Target="https://www.ncbi.nlm.nih.gov/Taxonomy/Browser/wwwtax.cgi?mode=Info&amp;id=2126351" TargetMode="External"/><Relationship Id="rId31" Type="http://schemas.openxmlformats.org/officeDocument/2006/relationships/hyperlink" Target="https://www.ncbi.nlm.nih.gov/protein/NP_571863.1?report=genbank&amp;log$=prottop&amp;blast_rank=1&amp;RID=PT31JWN1014" TargetMode="External"/><Relationship Id="rId52" Type="http://schemas.openxmlformats.org/officeDocument/2006/relationships/hyperlink" Target="https://www.ncbi.nlm.nih.gov/protein/KPJ96232.1?report=genbank&amp;log$=prottop&amp;blast_rank=1&amp;RID=PT492XHR015" TargetMode="External"/><Relationship Id="rId73" Type="http://schemas.openxmlformats.org/officeDocument/2006/relationships/hyperlink" Target="https://www.ncbi.nlm.nih.gov/protein/WP_034292518.1?report=genbank&amp;log$=prottop&amp;blast_rank=1&amp;RID=PT5063AR015" TargetMode="External"/><Relationship Id="rId78" Type="http://schemas.openxmlformats.org/officeDocument/2006/relationships/hyperlink" Target="https://www.ncbi.nlm.nih.gov/protein/OIR17544.1?report=genbank&amp;log$=prottop&amp;blast_rank=1&amp;RID=PT563GE3015" TargetMode="External"/><Relationship Id="rId94" Type="http://schemas.openxmlformats.org/officeDocument/2006/relationships/hyperlink" Target="https://www.ncbi.nlm.nih.gov/protein/EEE56527.1?report=genbank&amp;log$=prottop&amp;blast_rank=1&amp;RID=PT6C46TS015" TargetMode="External"/><Relationship Id="rId99" Type="http://schemas.openxmlformats.org/officeDocument/2006/relationships/hyperlink" Target="https://www.ncbi.nlm.nih.gov/protein/XP_002178889.1?report=genbank&amp;log$=protalign&amp;blast_rank=1&amp;RID=RB4DZPK1014" TargetMode="External"/><Relationship Id="rId101" Type="http://schemas.openxmlformats.org/officeDocument/2006/relationships/hyperlink" Target="https://www.ncbi.nlm.nih.gov/protein/XP_002180095.1?report=genbank&amp;log$=protalign&amp;blast_rank=1&amp;RID=RB4FRGM6014" TargetMode="External"/><Relationship Id="rId122" Type="http://schemas.openxmlformats.org/officeDocument/2006/relationships/hyperlink" Target="https://www.ncbi.nlm.nih.gov/protein/XP_004983328.1?report=genbank&amp;log$=protalign&amp;blast_rank=1&amp;RID=RBHRNGFA014" TargetMode="External"/><Relationship Id="rId143" Type="http://schemas.openxmlformats.org/officeDocument/2006/relationships/hyperlink" Target="https://www.ncbi.nlm.nih.gov/Taxonomy/Browser/wwwtax.cgi?mode=Info&amp;id=2026799" TargetMode="External"/><Relationship Id="rId148" Type="http://schemas.openxmlformats.org/officeDocument/2006/relationships/hyperlink" Target="https://www.ncbi.nlm.nih.gov/protein/NP_001081421.1?report=genbank&amp;log$=protalign&amp;blast_rank=1&amp;RID=RB409NY80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XP_003386582.1?report=genbank&amp;log$=prottop&amp;blast_rank=1&amp;RID=KCGHGNVH01R" TargetMode="External"/><Relationship Id="rId26" Type="http://schemas.openxmlformats.org/officeDocument/2006/relationships/hyperlink" Target="https://www.ncbi.nlm.nih.gov/protein/KXJ43476.1?report=genbank&amp;log$=prottop&amp;blast_rank=1&amp;RID=PT3M3263014" TargetMode="External"/><Relationship Id="rId47" Type="http://schemas.openxmlformats.org/officeDocument/2006/relationships/hyperlink" Target="https://www.ncbi.nlm.nih.gov/protein/XP_008021998.1?report=genbank&amp;log$=prottop&amp;blast_rank=1&amp;RID=PT2T22CH014" TargetMode="External"/><Relationship Id="rId68" Type="http://schemas.openxmlformats.org/officeDocument/2006/relationships/hyperlink" Target="https://www.ncbi.nlm.nih.gov/protein/PSP54631.1?report=genbank&amp;log$=prottop&amp;blast_rank=1&amp;RID=PT4N34VJ015" TargetMode="External"/><Relationship Id="rId89" Type="http://schemas.openxmlformats.org/officeDocument/2006/relationships/hyperlink" Target="https://www.ncbi.nlm.nih.gov/protein/XP_018625566.1?report=genbank&amp;log$=prottop&amp;blast_rank=1&amp;RID=PT63YNHW014" TargetMode="External"/><Relationship Id="rId112" Type="http://schemas.openxmlformats.org/officeDocument/2006/relationships/hyperlink" Target="https://www.ncbi.nlm.nih.gov/protein/WP_043243840.1?report=genbank&amp;log$=protalign&amp;blast_rank=1&amp;RID=RB4ZM0AF015" TargetMode="External"/><Relationship Id="rId133" Type="http://schemas.openxmlformats.org/officeDocument/2006/relationships/hyperlink" Target="https://www.ncbi.nlm.nih.gov/protein/WP_028895847.1?report=genbank&amp;log$=protalign&amp;blast_rank=1&amp;RID=RBGYDWZT014" TargetMode="External"/><Relationship Id="rId154" Type="http://schemas.openxmlformats.org/officeDocument/2006/relationships/hyperlink" Target="https://www.ncbi.nlm.nih.gov/protein/XP_003857369.1?report=genbank&amp;log$=protalign&amp;blast_rank=1&amp;RID=RB3R68CK015" TargetMode="External"/><Relationship Id="rId16" Type="http://schemas.openxmlformats.org/officeDocument/2006/relationships/hyperlink" Target="https://www.ncbi.nlm.nih.gov/protein/XP_001698054.1?report=genbank&amp;log$=protalign&amp;blast_rank=1&amp;RID=KWAUY314015" TargetMode="External"/><Relationship Id="rId37" Type="http://schemas.openxmlformats.org/officeDocument/2006/relationships/hyperlink" Target="https://www.ncbi.nlm.nih.gov/protein/PIU54519.1?report=genbank&amp;log$=prottop&amp;blast_rank=1&amp;RID=PT3VU1FZ014" TargetMode="External"/><Relationship Id="rId58" Type="http://schemas.openxmlformats.org/officeDocument/2006/relationships/hyperlink" Target="https://www.ncbi.nlm.nih.gov/protein/WP_023175030.1?report=genbank&amp;log$=prottop&amp;blast_rank=1&amp;RID=P5XW4DWA01R" TargetMode="External"/><Relationship Id="rId79" Type="http://schemas.openxmlformats.org/officeDocument/2006/relationships/hyperlink" Target="https://www.ncbi.nlm.nih.gov/protein/WP_014856093.1?report=genbank&amp;log$=prottop&amp;blast_rank=1&amp;RID=PT5A7CGK015" TargetMode="External"/><Relationship Id="rId102" Type="http://schemas.openxmlformats.org/officeDocument/2006/relationships/hyperlink" Target="https://www.ncbi.nlm.nih.gov/protein/XP_018298182.1?report=genbank&amp;log$=protalign&amp;blast_rank=1&amp;RID=RB4N03NN015" TargetMode="External"/><Relationship Id="rId123" Type="http://schemas.openxmlformats.org/officeDocument/2006/relationships/hyperlink" Target="https://www.ncbi.nlm.nih.gov/protein/WP_044733894.1?report=genbank&amp;log$=protalign&amp;blast_rank=1&amp;RID=RBHGVS6N015" TargetMode="External"/><Relationship Id="rId144" Type="http://schemas.openxmlformats.org/officeDocument/2006/relationships/hyperlink" Target="https://www.ncbi.nlm.nih.gov/protein/XP_002999933.1?report=genbank&amp;log$=protalign&amp;blast_rank=1&amp;RID=RBG7P1H9015" TargetMode="External"/><Relationship Id="rId90" Type="http://schemas.openxmlformats.org/officeDocument/2006/relationships/hyperlink" Target="https://www.ncbi.nlm.nih.gov/protein/WP_017299930.1?report=genbank&amp;log$=prottop&amp;blast_rank=1&amp;RID=PT65YBF0015" TargetMode="External"/><Relationship Id="rId27" Type="http://schemas.openxmlformats.org/officeDocument/2006/relationships/hyperlink" Target="https://www.ncbi.nlm.nih.gov/protein/WP_015229255.1?report=genbank&amp;log$=prottop&amp;blast_rank=1&amp;RID=PT3NMC9E015" TargetMode="External"/><Relationship Id="rId48" Type="http://schemas.openxmlformats.org/officeDocument/2006/relationships/hyperlink" Target="https://www.ncbi.nlm.nih.gov/protein/XP_008025248.1?report=genbank&amp;log$=prottop&amp;blast_rank=1&amp;RID=PT2VM6W3015" TargetMode="External"/><Relationship Id="rId69" Type="http://schemas.openxmlformats.org/officeDocument/2006/relationships/hyperlink" Target="https://www.ncbi.nlm.nih.gov/protein/PSQ10710.1?report=genbank&amp;log$=prottop&amp;blast_rank=1&amp;RID=PT4S06G7015" TargetMode="External"/><Relationship Id="rId113" Type="http://schemas.openxmlformats.org/officeDocument/2006/relationships/hyperlink" Target="https://www.ncbi.nlm.nih.gov/protein/WP_048360113.1?report=genbank&amp;log$=protalign&amp;blast_rank=1&amp;RID=RB519GYC014" TargetMode="External"/><Relationship Id="rId134" Type="http://schemas.openxmlformats.org/officeDocument/2006/relationships/hyperlink" Target="https://www.ncbi.nlm.nih.gov/protein/XP_001014668.1?report=genbank&amp;log$=protalign&amp;blast_rank=1&amp;RID=RBGWBAYA0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EA42EF-C7D9-4233-9041-A5961BF4F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2</Pages>
  <Words>6725</Words>
  <Characters>38338</Characters>
  <Application>Microsoft Office Word</Application>
  <DocSecurity>0</DocSecurity>
  <Lines>319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iles</dc:creator>
  <cp:keywords/>
  <dc:description/>
  <cp:lastModifiedBy>Paul Taylor</cp:lastModifiedBy>
  <cp:revision>10</cp:revision>
  <dcterms:created xsi:type="dcterms:W3CDTF">2018-08-21T13:31:00Z</dcterms:created>
  <dcterms:modified xsi:type="dcterms:W3CDTF">2020-09-10T11:53:00Z</dcterms:modified>
</cp:coreProperties>
</file>